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50A077" w14:textId="35DC5307" w:rsidR="003267C0" w:rsidRPr="00602E24" w:rsidRDefault="007949F7" w:rsidP="00602E2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02E24">
        <w:rPr>
          <w:rFonts w:ascii="Times New Roman" w:hAnsi="Times New Roman" w:cs="Times New Roman"/>
          <w:b/>
          <w:bCs/>
          <w:sz w:val="20"/>
          <w:szCs w:val="20"/>
        </w:rPr>
        <w:t>Supplementary Table 1. Baseline characteristics of the patients according to histological subtype.</w:t>
      </w:r>
    </w:p>
    <w:tbl>
      <w:tblPr>
        <w:tblStyle w:val="TableGrid"/>
        <w:tblW w:w="0" w:type="auto"/>
        <w:tblInd w:w="-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9"/>
        <w:gridCol w:w="1644"/>
        <w:gridCol w:w="1644"/>
        <w:gridCol w:w="1644"/>
        <w:gridCol w:w="1632"/>
      </w:tblGrid>
      <w:tr w:rsidR="007949F7" w:rsidRPr="00602E24" w14:paraId="5AE1FEBA" w14:textId="77777777" w:rsidTr="00446CBD">
        <w:tc>
          <w:tcPr>
            <w:tcW w:w="2299" w:type="dxa"/>
            <w:tcBorders>
              <w:top w:val="single" w:sz="8" w:space="0" w:color="auto"/>
              <w:bottom w:val="single" w:sz="8" w:space="0" w:color="auto"/>
            </w:tcBorders>
          </w:tcPr>
          <w:p w14:paraId="5E2FA69D" w14:textId="77777777" w:rsidR="007949F7" w:rsidRPr="00602E24" w:rsidRDefault="007949F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</w:tcPr>
          <w:p w14:paraId="6517AE7F" w14:textId="75962D7F" w:rsidR="007949F7" w:rsidRPr="00602E24" w:rsidRDefault="00DE574A" w:rsidP="00602E24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  <w:t>Whole population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</w:tcPr>
          <w:p w14:paraId="588E39B1" w14:textId="29C34592" w:rsidR="007949F7" w:rsidRPr="00602E24" w:rsidRDefault="007949F7" w:rsidP="00602E24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  <w:t>MTM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</w:tcPr>
          <w:p w14:paraId="6348294B" w14:textId="7EBCC418" w:rsidR="007949F7" w:rsidRPr="00602E24" w:rsidRDefault="007949F7" w:rsidP="00602E24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  <w:t>Non-MTM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8" w:space="0" w:color="auto"/>
            </w:tcBorders>
          </w:tcPr>
          <w:p w14:paraId="626514F6" w14:textId="0DEA44FB" w:rsidR="007949F7" w:rsidRPr="00602E24" w:rsidRDefault="007949F7" w:rsidP="00602E24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02E24"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949F7" w:rsidRPr="00602E24" w14:paraId="7F57E7C1" w14:textId="77777777" w:rsidTr="00446CBD">
        <w:trPr>
          <w:trHeight w:val="330"/>
        </w:trPr>
        <w:tc>
          <w:tcPr>
            <w:tcW w:w="2299" w:type="dxa"/>
            <w:tcBorders>
              <w:top w:val="single" w:sz="8" w:space="0" w:color="auto"/>
            </w:tcBorders>
          </w:tcPr>
          <w:p w14:paraId="2AF60BD9" w14:textId="6F9C404F" w:rsidR="007949F7" w:rsidRPr="00602E24" w:rsidRDefault="007949F7" w:rsidP="00602E24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44" w:type="dxa"/>
            <w:tcBorders>
              <w:top w:val="single" w:sz="8" w:space="0" w:color="auto"/>
            </w:tcBorders>
          </w:tcPr>
          <w:p w14:paraId="3C315B59" w14:textId="2BED200A" w:rsidR="007949F7" w:rsidRPr="00602E24" w:rsidRDefault="008348AF" w:rsidP="00602E24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0</w:t>
            </w:r>
            <w:r w:rsidR="009A67DD"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±1</w:t>
            </w: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  <w:tcBorders>
              <w:top w:val="single" w:sz="8" w:space="0" w:color="auto"/>
            </w:tcBorders>
          </w:tcPr>
          <w:p w14:paraId="4C8A452A" w14:textId="375E161E" w:rsidR="007949F7" w:rsidRPr="00602E24" w:rsidRDefault="00A80987" w:rsidP="00602E24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47±11.8</w:t>
            </w:r>
          </w:p>
        </w:tc>
        <w:tc>
          <w:tcPr>
            <w:tcW w:w="1644" w:type="dxa"/>
            <w:tcBorders>
              <w:top w:val="single" w:sz="8" w:space="0" w:color="auto"/>
            </w:tcBorders>
          </w:tcPr>
          <w:p w14:paraId="6F8C424F" w14:textId="50D62AB0" w:rsidR="007949F7" w:rsidRPr="00602E24" w:rsidRDefault="00A80987" w:rsidP="00602E24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2±12.0</w:t>
            </w:r>
          </w:p>
        </w:tc>
        <w:tc>
          <w:tcPr>
            <w:tcW w:w="1632" w:type="dxa"/>
            <w:tcBorders>
              <w:top w:val="single" w:sz="8" w:space="0" w:color="auto"/>
            </w:tcBorders>
          </w:tcPr>
          <w:p w14:paraId="72D8B9AC" w14:textId="0B5E1867" w:rsidR="007949F7" w:rsidRPr="00602E24" w:rsidRDefault="009A67DD" w:rsidP="00602E24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0.450</w:t>
            </w:r>
          </w:p>
        </w:tc>
      </w:tr>
      <w:tr w:rsidR="00A80987" w:rsidRPr="00602E24" w14:paraId="05D10DA0" w14:textId="77777777" w:rsidTr="00446CBD">
        <w:tc>
          <w:tcPr>
            <w:tcW w:w="2299" w:type="dxa"/>
          </w:tcPr>
          <w:p w14:paraId="6A62C315" w14:textId="4BC1618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644" w:type="dxa"/>
          </w:tcPr>
          <w:p w14:paraId="69E2F317" w14:textId="541E699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29499DD" w14:textId="3761A0A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59DF8B53" w14:textId="78435956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6FF0D966" w14:textId="13EDD71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0.065</w:t>
            </w:r>
          </w:p>
        </w:tc>
      </w:tr>
      <w:tr w:rsidR="00A80987" w:rsidRPr="00602E24" w14:paraId="028BFD0E" w14:textId="77777777" w:rsidTr="00446CBD">
        <w:tc>
          <w:tcPr>
            <w:tcW w:w="2299" w:type="dxa"/>
          </w:tcPr>
          <w:p w14:paraId="4004786F" w14:textId="59CE32C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44" w:type="dxa"/>
          </w:tcPr>
          <w:p w14:paraId="068D14D7" w14:textId="143AA499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49(88.7%)</w:t>
            </w:r>
          </w:p>
        </w:tc>
        <w:tc>
          <w:tcPr>
            <w:tcW w:w="1644" w:type="dxa"/>
          </w:tcPr>
          <w:p w14:paraId="6D653FC3" w14:textId="667DA8F8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73(86.4%)</w:t>
            </w:r>
          </w:p>
        </w:tc>
        <w:tc>
          <w:tcPr>
            <w:tcW w:w="1644" w:type="dxa"/>
          </w:tcPr>
          <w:p w14:paraId="604C1CDD" w14:textId="7DC8272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76(91.1%)</w:t>
            </w:r>
          </w:p>
        </w:tc>
        <w:tc>
          <w:tcPr>
            <w:tcW w:w="1632" w:type="dxa"/>
          </w:tcPr>
          <w:p w14:paraId="62FC4265" w14:textId="59DE039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6108F715" w14:textId="77777777" w:rsidTr="00446CBD">
        <w:tc>
          <w:tcPr>
            <w:tcW w:w="2299" w:type="dxa"/>
          </w:tcPr>
          <w:p w14:paraId="4F77A5D3" w14:textId="567ED3A9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44" w:type="dxa"/>
          </w:tcPr>
          <w:p w14:paraId="3C218225" w14:textId="1E68E70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70(11.3%)</w:t>
            </w:r>
          </w:p>
        </w:tc>
        <w:tc>
          <w:tcPr>
            <w:tcW w:w="1644" w:type="dxa"/>
          </w:tcPr>
          <w:p w14:paraId="6C8AA4E6" w14:textId="0292128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43(13.6%)</w:t>
            </w:r>
          </w:p>
        </w:tc>
        <w:tc>
          <w:tcPr>
            <w:tcW w:w="1644" w:type="dxa"/>
          </w:tcPr>
          <w:p w14:paraId="1DE4F522" w14:textId="38DE84E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7(8.9%)</w:t>
            </w:r>
          </w:p>
        </w:tc>
        <w:tc>
          <w:tcPr>
            <w:tcW w:w="1632" w:type="dxa"/>
          </w:tcPr>
          <w:p w14:paraId="739CCA47" w14:textId="0EEB038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0D33D94E" w14:textId="77777777" w:rsidTr="00446CBD">
        <w:tc>
          <w:tcPr>
            <w:tcW w:w="2299" w:type="dxa"/>
          </w:tcPr>
          <w:p w14:paraId="2FFBD30C" w14:textId="5A8ACC4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1644" w:type="dxa"/>
          </w:tcPr>
          <w:p w14:paraId="6ADC34D8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CE4393C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A746286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5DF4A391" w14:textId="57B3C2C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0.998</w:t>
            </w:r>
          </w:p>
        </w:tc>
      </w:tr>
      <w:tr w:rsidR="00A80987" w:rsidRPr="00602E24" w14:paraId="6DBB448E" w14:textId="77777777" w:rsidTr="00446CBD">
        <w:tc>
          <w:tcPr>
            <w:tcW w:w="2299" w:type="dxa"/>
          </w:tcPr>
          <w:p w14:paraId="192440D5" w14:textId="19CC212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44" w:type="dxa"/>
          </w:tcPr>
          <w:p w14:paraId="1ED7E766" w14:textId="43621C3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47(7.6%)</w:t>
            </w:r>
          </w:p>
        </w:tc>
        <w:tc>
          <w:tcPr>
            <w:tcW w:w="1644" w:type="dxa"/>
          </w:tcPr>
          <w:p w14:paraId="5BD4FA7C" w14:textId="13A884E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4(7.6%)</w:t>
            </w:r>
          </w:p>
        </w:tc>
        <w:tc>
          <w:tcPr>
            <w:tcW w:w="1644" w:type="dxa"/>
          </w:tcPr>
          <w:p w14:paraId="149A5D5D" w14:textId="42FF081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3(7.6%)</w:t>
            </w:r>
          </w:p>
        </w:tc>
        <w:tc>
          <w:tcPr>
            <w:tcW w:w="1632" w:type="dxa"/>
          </w:tcPr>
          <w:p w14:paraId="00FC64FF" w14:textId="0CE98E96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3C61A50F" w14:textId="77777777" w:rsidTr="00446CBD">
        <w:tc>
          <w:tcPr>
            <w:tcW w:w="2299" w:type="dxa"/>
          </w:tcPr>
          <w:p w14:paraId="4441E516" w14:textId="4721A39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44" w:type="dxa"/>
          </w:tcPr>
          <w:p w14:paraId="2EFE58C8" w14:textId="7B9BEAA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72(92.4%)</w:t>
            </w:r>
          </w:p>
        </w:tc>
        <w:tc>
          <w:tcPr>
            <w:tcW w:w="1644" w:type="dxa"/>
          </w:tcPr>
          <w:p w14:paraId="6EA0B7B0" w14:textId="4CE6AF2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92(92.4%)</w:t>
            </w:r>
          </w:p>
        </w:tc>
        <w:tc>
          <w:tcPr>
            <w:tcW w:w="1644" w:type="dxa"/>
          </w:tcPr>
          <w:p w14:paraId="26B3BC45" w14:textId="48DA3F9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80(92.4%)</w:t>
            </w:r>
          </w:p>
        </w:tc>
        <w:tc>
          <w:tcPr>
            <w:tcW w:w="1632" w:type="dxa"/>
          </w:tcPr>
          <w:p w14:paraId="584A7B1B" w14:textId="352B184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7323060F" w14:textId="77777777" w:rsidTr="00446CBD">
        <w:tc>
          <w:tcPr>
            <w:tcW w:w="2299" w:type="dxa"/>
          </w:tcPr>
          <w:p w14:paraId="19E7D5B7" w14:textId="708D0B4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AFP (ng/ml)</w:t>
            </w:r>
          </w:p>
        </w:tc>
        <w:tc>
          <w:tcPr>
            <w:tcW w:w="1644" w:type="dxa"/>
          </w:tcPr>
          <w:p w14:paraId="6DFE927D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5A46AA6A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40478A7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1A9577D6" w14:textId="1B38D2C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A80987" w:rsidRPr="00602E24" w14:paraId="7462ED8A" w14:textId="77777777" w:rsidTr="00446CBD">
        <w:trPr>
          <w:trHeight w:val="291"/>
        </w:trPr>
        <w:tc>
          <w:tcPr>
            <w:tcW w:w="2299" w:type="dxa"/>
          </w:tcPr>
          <w:p w14:paraId="21AC6BEE" w14:textId="55CCFC8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1644" w:type="dxa"/>
          </w:tcPr>
          <w:p w14:paraId="6EB55450" w14:textId="5D71803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49(24.1%)</w:t>
            </w:r>
          </w:p>
        </w:tc>
        <w:tc>
          <w:tcPr>
            <w:tcW w:w="1644" w:type="dxa"/>
          </w:tcPr>
          <w:p w14:paraId="3D706C83" w14:textId="16AA86B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61(19.3%)</w:t>
            </w:r>
          </w:p>
        </w:tc>
        <w:tc>
          <w:tcPr>
            <w:tcW w:w="1644" w:type="dxa"/>
          </w:tcPr>
          <w:p w14:paraId="1CFFA35A" w14:textId="26FFA6B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88(29.0%)</w:t>
            </w:r>
          </w:p>
        </w:tc>
        <w:tc>
          <w:tcPr>
            <w:tcW w:w="1632" w:type="dxa"/>
          </w:tcPr>
          <w:p w14:paraId="162A6B4C" w14:textId="3508D33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039F5ECA" w14:textId="77777777" w:rsidTr="00446CBD">
        <w:tc>
          <w:tcPr>
            <w:tcW w:w="2299" w:type="dxa"/>
          </w:tcPr>
          <w:p w14:paraId="123FCA69" w14:textId="262ECC8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1644" w:type="dxa"/>
          </w:tcPr>
          <w:p w14:paraId="3444DA9D" w14:textId="04B7828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470(75.9%)</w:t>
            </w:r>
          </w:p>
        </w:tc>
        <w:tc>
          <w:tcPr>
            <w:tcW w:w="1644" w:type="dxa"/>
          </w:tcPr>
          <w:p w14:paraId="508382EA" w14:textId="38AC028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55(80.7%)</w:t>
            </w:r>
          </w:p>
        </w:tc>
        <w:tc>
          <w:tcPr>
            <w:tcW w:w="1644" w:type="dxa"/>
          </w:tcPr>
          <w:p w14:paraId="60422897" w14:textId="39EA4139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15(71.0%)</w:t>
            </w:r>
          </w:p>
        </w:tc>
        <w:tc>
          <w:tcPr>
            <w:tcW w:w="1632" w:type="dxa"/>
          </w:tcPr>
          <w:p w14:paraId="651C2409" w14:textId="4CE84659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1F50EAF1" w14:textId="77777777" w:rsidTr="00446CBD">
        <w:tc>
          <w:tcPr>
            <w:tcW w:w="2299" w:type="dxa"/>
          </w:tcPr>
          <w:p w14:paraId="140425FB" w14:textId="6C69D1A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1644" w:type="dxa"/>
          </w:tcPr>
          <w:p w14:paraId="7E31C34E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561E7F38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B037928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7F4BF05C" w14:textId="744F87B9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0.442</w:t>
            </w:r>
          </w:p>
        </w:tc>
      </w:tr>
      <w:tr w:rsidR="00A80987" w:rsidRPr="00602E24" w14:paraId="08A5A9E6" w14:textId="77777777" w:rsidTr="00446CBD">
        <w:tc>
          <w:tcPr>
            <w:tcW w:w="2299" w:type="dxa"/>
          </w:tcPr>
          <w:p w14:paraId="48C92DE9" w14:textId="329DCA3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4" w:type="dxa"/>
          </w:tcPr>
          <w:p w14:paraId="68F3117E" w14:textId="6D5D6606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09(17.6%)</w:t>
            </w:r>
          </w:p>
        </w:tc>
        <w:tc>
          <w:tcPr>
            <w:tcW w:w="1644" w:type="dxa"/>
          </w:tcPr>
          <w:p w14:paraId="4FF30469" w14:textId="1EA822E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2(16.5%)</w:t>
            </w:r>
          </w:p>
        </w:tc>
        <w:tc>
          <w:tcPr>
            <w:tcW w:w="1644" w:type="dxa"/>
          </w:tcPr>
          <w:p w14:paraId="38FD10BA" w14:textId="334F71A0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7(18.8%)</w:t>
            </w:r>
          </w:p>
        </w:tc>
        <w:tc>
          <w:tcPr>
            <w:tcW w:w="1632" w:type="dxa"/>
          </w:tcPr>
          <w:p w14:paraId="5F778E94" w14:textId="5186181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52DF75B6" w14:textId="77777777" w:rsidTr="00446CBD">
        <w:tc>
          <w:tcPr>
            <w:tcW w:w="2299" w:type="dxa"/>
          </w:tcPr>
          <w:p w14:paraId="56737FC5" w14:textId="6A6471A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4" w:type="dxa"/>
          </w:tcPr>
          <w:p w14:paraId="27F990A5" w14:textId="3BDA80D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10(82.4%)</w:t>
            </w:r>
          </w:p>
        </w:tc>
        <w:tc>
          <w:tcPr>
            <w:tcW w:w="1644" w:type="dxa"/>
          </w:tcPr>
          <w:p w14:paraId="2C2EC8E2" w14:textId="09C6D71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64(83.5%)</w:t>
            </w:r>
          </w:p>
        </w:tc>
        <w:tc>
          <w:tcPr>
            <w:tcW w:w="1644" w:type="dxa"/>
          </w:tcPr>
          <w:p w14:paraId="19DD4FC2" w14:textId="2C35C67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46(81.2%)</w:t>
            </w:r>
          </w:p>
        </w:tc>
        <w:tc>
          <w:tcPr>
            <w:tcW w:w="1632" w:type="dxa"/>
          </w:tcPr>
          <w:p w14:paraId="5A498E28" w14:textId="4585211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769E8EA8" w14:textId="77777777" w:rsidTr="00446CBD">
        <w:tc>
          <w:tcPr>
            <w:tcW w:w="2299" w:type="dxa"/>
          </w:tcPr>
          <w:p w14:paraId="61B3B782" w14:textId="09783B8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Tumor multiplicity</w:t>
            </w:r>
          </w:p>
        </w:tc>
        <w:tc>
          <w:tcPr>
            <w:tcW w:w="1644" w:type="dxa"/>
          </w:tcPr>
          <w:p w14:paraId="4693E1C0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32484F54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B18156C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05FA83CA" w14:textId="687E4D7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0.165</w:t>
            </w:r>
          </w:p>
        </w:tc>
      </w:tr>
      <w:tr w:rsidR="00A80987" w:rsidRPr="00602E24" w14:paraId="7F7380FE" w14:textId="77777777" w:rsidTr="00446CBD">
        <w:tc>
          <w:tcPr>
            <w:tcW w:w="2299" w:type="dxa"/>
          </w:tcPr>
          <w:p w14:paraId="3BD3BEAA" w14:textId="426D8B12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644" w:type="dxa"/>
          </w:tcPr>
          <w:p w14:paraId="45464E82" w14:textId="561383D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427(69%)</w:t>
            </w:r>
          </w:p>
        </w:tc>
        <w:tc>
          <w:tcPr>
            <w:tcW w:w="1644" w:type="dxa"/>
          </w:tcPr>
          <w:p w14:paraId="353EA765" w14:textId="78ED5C5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10(66.5%)</w:t>
            </w:r>
          </w:p>
        </w:tc>
        <w:tc>
          <w:tcPr>
            <w:tcW w:w="1644" w:type="dxa"/>
          </w:tcPr>
          <w:p w14:paraId="3FA8A32F" w14:textId="44FC5D9B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17(71.6%)</w:t>
            </w:r>
          </w:p>
        </w:tc>
        <w:tc>
          <w:tcPr>
            <w:tcW w:w="1632" w:type="dxa"/>
          </w:tcPr>
          <w:p w14:paraId="43892594" w14:textId="6FDA2A5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0A733BAD" w14:textId="77777777" w:rsidTr="00446CBD">
        <w:tc>
          <w:tcPr>
            <w:tcW w:w="2299" w:type="dxa"/>
          </w:tcPr>
          <w:p w14:paraId="02F47F6C" w14:textId="7F7D0B7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1644" w:type="dxa"/>
          </w:tcPr>
          <w:p w14:paraId="78C91451" w14:textId="44AD4DC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92(31%)</w:t>
            </w:r>
          </w:p>
        </w:tc>
        <w:tc>
          <w:tcPr>
            <w:tcW w:w="1644" w:type="dxa"/>
          </w:tcPr>
          <w:p w14:paraId="551D6F92" w14:textId="209FE1A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06(33.5%)</w:t>
            </w:r>
          </w:p>
        </w:tc>
        <w:tc>
          <w:tcPr>
            <w:tcW w:w="1644" w:type="dxa"/>
          </w:tcPr>
          <w:p w14:paraId="654E2674" w14:textId="30A044B8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86(28.4%)</w:t>
            </w:r>
          </w:p>
        </w:tc>
        <w:tc>
          <w:tcPr>
            <w:tcW w:w="1632" w:type="dxa"/>
          </w:tcPr>
          <w:p w14:paraId="022617FF" w14:textId="3805A70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15A5238A" w14:textId="77777777" w:rsidTr="00446CBD">
        <w:tc>
          <w:tcPr>
            <w:tcW w:w="2299" w:type="dxa"/>
          </w:tcPr>
          <w:p w14:paraId="01C50B82" w14:textId="7B2D39C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Tumor size</w:t>
            </w: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  <w:vertAlign w:val="superscript"/>
              </w:rPr>
              <w:t>b</w:t>
            </w: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</w:tcPr>
          <w:p w14:paraId="7F573269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F35DFEF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0DCAC2A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</w:tcPr>
          <w:p w14:paraId="0CC5A705" w14:textId="2F5D9556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A80987" w:rsidRPr="00602E24" w14:paraId="0BC6327B" w14:textId="77777777" w:rsidTr="00446CBD">
        <w:tc>
          <w:tcPr>
            <w:tcW w:w="2299" w:type="dxa"/>
          </w:tcPr>
          <w:p w14:paraId="7B512BDD" w14:textId="7C6F50A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&lt;5 cm </w:t>
            </w:r>
          </w:p>
        </w:tc>
        <w:tc>
          <w:tcPr>
            <w:tcW w:w="1644" w:type="dxa"/>
          </w:tcPr>
          <w:p w14:paraId="740CA91B" w14:textId="56679F9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68(27.1%)</w:t>
            </w:r>
          </w:p>
        </w:tc>
        <w:tc>
          <w:tcPr>
            <w:tcW w:w="1644" w:type="dxa"/>
          </w:tcPr>
          <w:p w14:paraId="24C05956" w14:textId="42D4980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70(22.2%)</w:t>
            </w:r>
          </w:p>
        </w:tc>
        <w:tc>
          <w:tcPr>
            <w:tcW w:w="1644" w:type="dxa"/>
          </w:tcPr>
          <w:p w14:paraId="022FFAB5" w14:textId="70DA258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98(32.3%)</w:t>
            </w:r>
          </w:p>
        </w:tc>
        <w:tc>
          <w:tcPr>
            <w:tcW w:w="1632" w:type="dxa"/>
          </w:tcPr>
          <w:p w14:paraId="05B1A9A8" w14:textId="6FC3AD5B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7A9BC8A5" w14:textId="77777777" w:rsidTr="00446CBD">
        <w:tc>
          <w:tcPr>
            <w:tcW w:w="2299" w:type="dxa"/>
          </w:tcPr>
          <w:p w14:paraId="4D8B55BE" w14:textId="74C46CA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≥5 cm</w:t>
            </w:r>
          </w:p>
        </w:tc>
        <w:tc>
          <w:tcPr>
            <w:tcW w:w="1644" w:type="dxa"/>
          </w:tcPr>
          <w:p w14:paraId="75652607" w14:textId="14016380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451(72.9%)</w:t>
            </w:r>
          </w:p>
        </w:tc>
        <w:tc>
          <w:tcPr>
            <w:tcW w:w="1644" w:type="dxa"/>
          </w:tcPr>
          <w:p w14:paraId="4470C2D8" w14:textId="7BDEA11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46(77.8%)</w:t>
            </w:r>
          </w:p>
        </w:tc>
        <w:tc>
          <w:tcPr>
            <w:tcW w:w="1644" w:type="dxa"/>
          </w:tcPr>
          <w:p w14:paraId="34EFAC51" w14:textId="26D671FB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05(67.7%)</w:t>
            </w:r>
          </w:p>
        </w:tc>
        <w:tc>
          <w:tcPr>
            <w:tcW w:w="1632" w:type="dxa"/>
          </w:tcPr>
          <w:p w14:paraId="69B25CB7" w14:textId="32CD829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4285E5FF" w14:textId="77777777" w:rsidTr="00446CBD">
        <w:tc>
          <w:tcPr>
            <w:tcW w:w="2299" w:type="dxa"/>
          </w:tcPr>
          <w:p w14:paraId="68ABC048" w14:textId="2E88C10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Differentiation</w:t>
            </w:r>
          </w:p>
        </w:tc>
        <w:tc>
          <w:tcPr>
            <w:tcW w:w="1644" w:type="dxa"/>
          </w:tcPr>
          <w:p w14:paraId="1FFC6739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3110B0C0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85994AF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4FA9DCBC" w14:textId="0CA544DB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A80987" w:rsidRPr="00602E24" w14:paraId="5023FCF0" w14:textId="77777777" w:rsidTr="00446CBD">
        <w:tc>
          <w:tcPr>
            <w:tcW w:w="2299" w:type="dxa"/>
          </w:tcPr>
          <w:p w14:paraId="25D54F57" w14:textId="4F61B6F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1644" w:type="dxa"/>
          </w:tcPr>
          <w:p w14:paraId="03517F12" w14:textId="35C6DA68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8(9.4%)</w:t>
            </w:r>
          </w:p>
        </w:tc>
        <w:tc>
          <w:tcPr>
            <w:tcW w:w="1644" w:type="dxa"/>
          </w:tcPr>
          <w:p w14:paraId="68848D6F" w14:textId="2924BFD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1(6.6%)</w:t>
            </w:r>
          </w:p>
        </w:tc>
        <w:tc>
          <w:tcPr>
            <w:tcW w:w="1644" w:type="dxa"/>
          </w:tcPr>
          <w:p w14:paraId="4032C87F" w14:textId="01E175A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37(12.2%)</w:t>
            </w:r>
          </w:p>
        </w:tc>
        <w:tc>
          <w:tcPr>
            <w:tcW w:w="1632" w:type="dxa"/>
          </w:tcPr>
          <w:p w14:paraId="77429390" w14:textId="2AF0B15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4A9CA0E2" w14:textId="77777777" w:rsidTr="00446CBD">
        <w:tc>
          <w:tcPr>
            <w:tcW w:w="2299" w:type="dxa"/>
          </w:tcPr>
          <w:p w14:paraId="0FAB6652" w14:textId="72B49C2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Moderate-Poor</w:t>
            </w:r>
          </w:p>
        </w:tc>
        <w:tc>
          <w:tcPr>
            <w:tcW w:w="1644" w:type="dxa"/>
          </w:tcPr>
          <w:p w14:paraId="3D81172E" w14:textId="308D93A6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61(90.6%)</w:t>
            </w:r>
          </w:p>
        </w:tc>
        <w:tc>
          <w:tcPr>
            <w:tcW w:w="1644" w:type="dxa"/>
          </w:tcPr>
          <w:p w14:paraId="1C630CD1" w14:textId="416B3E8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95(93.4%)</w:t>
            </w:r>
          </w:p>
        </w:tc>
        <w:tc>
          <w:tcPr>
            <w:tcW w:w="1644" w:type="dxa"/>
          </w:tcPr>
          <w:p w14:paraId="1EEF5DE2" w14:textId="4A4A264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66(87.8%)</w:t>
            </w:r>
          </w:p>
        </w:tc>
        <w:tc>
          <w:tcPr>
            <w:tcW w:w="1632" w:type="dxa"/>
          </w:tcPr>
          <w:p w14:paraId="5FF1642B" w14:textId="5B5FA868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3CF93600" w14:textId="77777777" w:rsidTr="00446CBD">
        <w:tc>
          <w:tcPr>
            <w:tcW w:w="2299" w:type="dxa"/>
          </w:tcPr>
          <w:p w14:paraId="75D4E114" w14:textId="15D8A658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1644" w:type="dxa"/>
          </w:tcPr>
          <w:p w14:paraId="02CBBA73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5CBC7CC2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60AF40C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</w:tcPr>
          <w:p w14:paraId="2D414B79" w14:textId="3EA7AC8B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A80987" w:rsidRPr="00602E24" w14:paraId="138803B6" w14:textId="77777777" w:rsidTr="00446CBD">
        <w:tc>
          <w:tcPr>
            <w:tcW w:w="2299" w:type="dxa"/>
          </w:tcPr>
          <w:p w14:paraId="76BE5C26" w14:textId="33724DC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I-II</w:t>
            </w:r>
          </w:p>
        </w:tc>
        <w:tc>
          <w:tcPr>
            <w:tcW w:w="1644" w:type="dxa"/>
          </w:tcPr>
          <w:p w14:paraId="7FE222F3" w14:textId="73D1BBD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377(60.9%)</w:t>
            </w:r>
          </w:p>
        </w:tc>
        <w:tc>
          <w:tcPr>
            <w:tcW w:w="1644" w:type="dxa"/>
          </w:tcPr>
          <w:p w14:paraId="2163CA54" w14:textId="79C2505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79(56.5%)</w:t>
            </w:r>
          </w:p>
        </w:tc>
        <w:tc>
          <w:tcPr>
            <w:tcW w:w="1644" w:type="dxa"/>
          </w:tcPr>
          <w:p w14:paraId="0C55AA59" w14:textId="2E90D0E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98(65.3%)</w:t>
            </w:r>
          </w:p>
        </w:tc>
        <w:tc>
          <w:tcPr>
            <w:tcW w:w="1632" w:type="dxa"/>
          </w:tcPr>
          <w:p w14:paraId="4D74C3CA" w14:textId="758AD9F6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6E5C7F9D" w14:textId="77777777" w:rsidTr="00446CBD">
        <w:tc>
          <w:tcPr>
            <w:tcW w:w="2299" w:type="dxa"/>
          </w:tcPr>
          <w:p w14:paraId="64032319" w14:textId="431E433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III-IV</w:t>
            </w:r>
          </w:p>
        </w:tc>
        <w:tc>
          <w:tcPr>
            <w:tcW w:w="1644" w:type="dxa"/>
          </w:tcPr>
          <w:p w14:paraId="676668F2" w14:textId="562C4C9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42(39.1%)</w:t>
            </w:r>
          </w:p>
        </w:tc>
        <w:tc>
          <w:tcPr>
            <w:tcW w:w="1644" w:type="dxa"/>
          </w:tcPr>
          <w:p w14:paraId="5ED4F736" w14:textId="04AB09D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37(43.4%)</w:t>
            </w:r>
          </w:p>
        </w:tc>
        <w:tc>
          <w:tcPr>
            <w:tcW w:w="1644" w:type="dxa"/>
          </w:tcPr>
          <w:p w14:paraId="2B1CB0A7" w14:textId="30A5EB8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05(34.7%)</w:t>
            </w:r>
          </w:p>
        </w:tc>
        <w:tc>
          <w:tcPr>
            <w:tcW w:w="1632" w:type="dxa"/>
          </w:tcPr>
          <w:p w14:paraId="06B1CEF0" w14:textId="1707F43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33E186F7" w14:textId="77777777" w:rsidTr="00446CBD">
        <w:tc>
          <w:tcPr>
            <w:tcW w:w="2299" w:type="dxa"/>
          </w:tcPr>
          <w:p w14:paraId="6D988D3D" w14:textId="7B04E40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Vascular invasion</w:t>
            </w:r>
          </w:p>
        </w:tc>
        <w:tc>
          <w:tcPr>
            <w:tcW w:w="1644" w:type="dxa"/>
          </w:tcPr>
          <w:p w14:paraId="106F49E2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8722C29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F14D830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</w:tcPr>
          <w:p w14:paraId="0DB6AB97" w14:textId="606A7308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A80987" w:rsidRPr="00602E24" w14:paraId="0C3E5438" w14:textId="77777777" w:rsidTr="00446CBD">
        <w:tc>
          <w:tcPr>
            <w:tcW w:w="2299" w:type="dxa"/>
          </w:tcPr>
          <w:p w14:paraId="6E0373AA" w14:textId="05ADAF7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4" w:type="dxa"/>
          </w:tcPr>
          <w:p w14:paraId="15793AF8" w14:textId="6EB338F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21(84.2%)</w:t>
            </w:r>
          </w:p>
        </w:tc>
        <w:tc>
          <w:tcPr>
            <w:tcW w:w="1644" w:type="dxa"/>
          </w:tcPr>
          <w:p w14:paraId="66D7F975" w14:textId="3270071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50(79.1%)</w:t>
            </w:r>
          </w:p>
        </w:tc>
        <w:tc>
          <w:tcPr>
            <w:tcW w:w="1644" w:type="dxa"/>
          </w:tcPr>
          <w:p w14:paraId="0689F4A5" w14:textId="0ECC914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71(89.4%)</w:t>
            </w:r>
          </w:p>
        </w:tc>
        <w:tc>
          <w:tcPr>
            <w:tcW w:w="1632" w:type="dxa"/>
          </w:tcPr>
          <w:p w14:paraId="757B0A12" w14:textId="1ECCE00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0DF12BE9" w14:textId="77777777" w:rsidTr="00446CBD">
        <w:tc>
          <w:tcPr>
            <w:tcW w:w="2299" w:type="dxa"/>
          </w:tcPr>
          <w:p w14:paraId="3B933B44" w14:textId="782E49A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4" w:type="dxa"/>
          </w:tcPr>
          <w:p w14:paraId="1A5563F7" w14:textId="53A278C8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98(15.8%)</w:t>
            </w:r>
          </w:p>
        </w:tc>
        <w:tc>
          <w:tcPr>
            <w:tcW w:w="1644" w:type="dxa"/>
          </w:tcPr>
          <w:p w14:paraId="58E8C06A" w14:textId="58EE837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66(20.9%)</w:t>
            </w:r>
          </w:p>
        </w:tc>
        <w:tc>
          <w:tcPr>
            <w:tcW w:w="1644" w:type="dxa"/>
          </w:tcPr>
          <w:p w14:paraId="742A797F" w14:textId="5137812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32(10.6%)</w:t>
            </w:r>
          </w:p>
        </w:tc>
        <w:tc>
          <w:tcPr>
            <w:tcW w:w="1632" w:type="dxa"/>
          </w:tcPr>
          <w:p w14:paraId="1C83F8EC" w14:textId="39C8A89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7AD49E4A" w14:textId="77777777" w:rsidTr="00446CBD">
        <w:tc>
          <w:tcPr>
            <w:tcW w:w="2299" w:type="dxa"/>
          </w:tcPr>
          <w:p w14:paraId="40456170" w14:textId="49C9639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Tumor capsule</w:t>
            </w:r>
          </w:p>
        </w:tc>
        <w:tc>
          <w:tcPr>
            <w:tcW w:w="1644" w:type="dxa"/>
          </w:tcPr>
          <w:p w14:paraId="40B7D304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727054F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5F03A521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29E2BF60" w14:textId="40CBF7B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0.079</w:t>
            </w:r>
          </w:p>
        </w:tc>
      </w:tr>
      <w:tr w:rsidR="00A80987" w:rsidRPr="00602E24" w14:paraId="05E11CA2" w14:textId="77777777" w:rsidTr="00446CBD">
        <w:tc>
          <w:tcPr>
            <w:tcW w:w="2299" w:type="dxa"/>
          </w:tcPr>
          <w:p w14:paraId="6B672DC8" w14:textId="28142AD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644" w:type="dxa"/>
          </w:tcPr>
          <w:p w14:paraId="70545082" w14:textId="72FB4D4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351(56.7%)</w:t>
            </w:r>
          </w:p>
        </w:tc>
        <w:tc>
          <w:tcPr>
            <w:tcW w:w="1644" w:type="dxa"/>
          </w:tcPr>
          <w:p w14:paraId="6DA178FE" w14:textId="77F4BE2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90(60.1%)</w:t>
            </w:r>
          </w:p>
        </w:tc>
        <w:tc>
          <w:tcPr>
            <w:tcW w:w="1644" w:type="dxa"/>
          </w:tcPr>
          <w:p w14:paraId="66ABAC85" w14:textId="032FE3C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61(53.1%)</w:t>
            </w:r>
          </w:p>
        </w:tc>
        <w:tc>
          <w:tcPr>
            <w:tcW w:w="1632" w:type="dxa"/>
          </w:tcPr>
          <w:p w14:paraId="63065B15" w14:textId="50DA85D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692D6886" w14:textId="77777777" w:rsidTr="00446CBD">
        <w:tc>
          <w:tcPr>
            <w:tcW w:w="2299" w:type="dxa"/>
          </w:tcPr>
          <w:p w14:paraId="27700FB8" w14:textId="0E0FDD7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Incomplete</w:t>
            </w:r>
          </w:p>
        </w:tc>
        <w:tc>
          <w:tcPr>
            <w:tcW w:w="1644" w:type="dxa"/>
          </w:tcPr>
          <w:p w14:paraId="1117C5B0" w14:textId="4A6B9E6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68(43.3%)</w:t>
            </w:r>
          </w:p>
        </w:tc>
        <w:tc>
          <w:tcPr>
            <w:tcW w:w="1644" w:type="dxa"/>
          </w:tcPr>
          <w:p w14:paraId="58079B1F" w14:textId="5F41AAF2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26(39.9%)</w:t>
            </w:r>
          </w:p>
        </w:tc>
        <w:tc>
          <w:tcPr>
            <w:tcW w:w="1644" w:type="dxa"/>
          </w:tcPr>
          <w:p w14:paraId="36D6D838" w14:textId="7547F076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42(48.9%)</w:t>
            </w:r>
          </w:p>
        </w:tc>
        <w:tc>
          <w:tcPr>
            <w:tcW w:w="1632" w:type="dxa"/>
          </w:tcPr>
          <w:p w14:paraId="6B319BA8" w14:textId="2BCA23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5039765D" w14:textId="77777777" w:rsidTr="00446CBD">
        <w:tc>
          <w:tcPr>
            <w:tcW w:w="2299" w:type="dxa"/>
          </w:tcPr>
          <w:p w14:paraId="20E73BB4" w14:textId="477EC00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LN metastasis</w:t>
            </w:r>
          </w:p>
        </w:tc>
        <w:tc>
          <w:tcPr>
            <w:tcW w:w="1644" w:type="dxa"/>
          </w:tcPr>
          <w:p w14:paraId="61EA3112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06960B8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5B0633D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2ADBE052" w14:textId="7EDADB1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0.809</w:t>
            </w:r>
          </w:p>
        </w:tc>
      </w:tr>
      <w:tr w:rsidR="00A80987" w:rsidRPr="00602E24" w14:paraId="6026FAE8" w14:textId="77777777" w:rsidTr="00446CBD">
        <w:tc>
          <w:tcPr>
            <w:tcW w:w="2299" w:type="dxa"/>
          </w:tcPr>
          <w:p w14:paraId="61F01939" w14:textId="527473D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4" w:type="dxa"/>
          </w:tcPr>
          <w:p w14:paraId="53048276" w14:textId="0A44C87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87(94.8%)</w:t>
            </w:r>
          </w:p>
        </w:tc>
        <w:tc>
          <w:tcPr>
            <w:tcW w:w="1644" w:type="dxa"/>
          </w:tcPr>
          <w:p w14:paraId="6F0DD224" w14:textId="05858460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99(94.65)</w:t>
            </w:r>
          </w:p>
        </w:tc>
        <w:tc>
          <w:tcPr>
            <w:tcW w:w="1644" w:type="dxa"/>
          </w:tcPr>
          <w:p w14:paraId="004390CA" w14:textId="6E33FD0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88(95%)</w:t>
            </w:r>
          </w:p>
        </w:tc>
        <w:tc>
          <w:tcPr>
            <w:tcW w:w="1632" w:type="dxa"/>
          </w:tcPr>
          <w:p w14:paraId="3B164377" w14:textId="7DA8371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358886DA" w14:textId="77777777" w:rsidTr="00446CBD">
        <w:tc>
          <w:tcPr>
            <w:tcW w:w="2299" w:type="dxa"/>
          </w:tcPr>
          <w:p w14:paraId="527692DE" w14:textId="51AA1A1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4" w:type="dxa"/>
          </w:tcPr>
          <w:p w14:paraId="29ED20FF" w14:textId="1F791586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32(5.2%)</w:t>
            </w:r>
          </w:p>
        </w:tc>
        <w:tc>
          <w:tcPr>
            <w:tcW w:w="1644" w:type="dxa"/>
          </w:tcPr>
          <w:p w14:paraId="0917A205" w14:textId="5B7E476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7(5.4%)</w:t>
            </w:r>
          </w:p>
        </w:tc>
        <w:tc>
          <w:tcPr>
            <w:tcW w:w="1644" w:type="dxa"/>
          </w:tcPr>
          <w:p w14:paraId="6AAF42F3" w14:textId="16857F0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5(5%)</w:t>
            </w:r>
          </w:p>
        </w:tc>
        <w:tc>
          <w:tcPr>
            <w:tcW w:w="1632" w:type="dxa"/>
          </w:tcPr>
          <w:p w14:paraId="60A859C3" w14:textId="44D82B8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5CC8F4EC" w14:textId="77777777" w:rsidTr="00446CBD">
        <w:tc>
          <w:tcPr>
            <w:tcW w:w="2299" w:type="dxa"/>
          </w:tcPr>
          <w:p w14:paraId="72DECA94" w14:textId="09C65289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Cytological type</w:t>
            </w:r>
          </w:p>
        </w:tc>
        <w:tc>
          <w:tcPr>
            <w:tcW w:w="1644" w:type="dxa"/>
          </w:tcPr>
          <w:p w14:paraId="680E84F4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00F61C8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3926E0AA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2385BDA4" w14:textId="2CE383E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0.825</w:t>
            </w:r>
          </w:p>
        </w:tc>
      </w:tr>
      <w:tr w:rsidR="00A80987" w:rsidRPr="00602E24" w14:paraId="629543BC" w14:textId="77777777" w:rsidTr="00446CBD">
        <w:tc>
          <w:tcPr>
            <w:tcW w:w="2299" w:type="dxa"/>
          </w:tcPr>
          <w:p w14:paraId="1E08A3A8" w14:textId="18591642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Liver cell</w:t>
            </w:r>
          </w:p>
        </w:tc>
        <w:tc>
          <w:tcPr>
            <w:tcW w:w="1644" w:type="dxa"/>
          </w:tcPr>
          <w:p w14:paraId="4C7B18B5" w14:textId="4A32C95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38(86.9%)</w:t>
            </w:r>
          </w:p>
        </w:tc>
        <w:tc>
          <w:tcPr>
            <w:tcW w:w="1644" w:type="dxa"/>
          </w:tcPr>
          <w:p w14:paraId="296FA5D5" w14:textId="39706B1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77(87.7%)</w:t>
            </w:r>
          </w:p>
        </w:tc>
        <w:tc>
          <w:tcPr>
            <w:tcW w:w="1644" w:type="dxa"/>
          </w:tcPr>
          <w:p w14:paraId="3B399A32" w14:textId="28CA1C2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61(86.1%)</w:t>
            </w:r>
          </w:p>
        </w:tc>
        <w:tc>
          <w:tcPr>
            <w:tcW w:w="1632" w:type="dxa"/>
          </w:tcPr>
          <w:p w14:paraId="2BDD4463" w14:textId="50B890F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3CAB8DB4" w14:textId="77777777" w:rsidTr="00446CBD">
        <w:tc>
          <w:tcPr>
            <w:tcW w:w="2299" w:type="dxa"/>
          </w:tcPr>
          <w:p w14:paraId="68D5E541" w14:textId="2CB7963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Clear cell</w:t>
            </w:r>
          </w:p>
        </w:tc>
        <w:tc>
          <w:tcPr>
            <w:tcW w:w="1644" w:type="dxa"/>
          </w:tcPr>
          <w:p w14:paraId="70C8D44A" w14:textId="10BE6F0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40(6.5%)</w:t>
            </w:r>
          </w:p>
        </w:tc>
        <w:tc>
          <w:tcPr>
            <w:tcW w:w="1644" w:type="dxa"/>
          </w:tcPr>
          <w:p w14:paraId="63850761" w14:textId="6CA74EE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9(6.1%)</w:t>
            </w:r>
          </w:p>
        </w:tc>
        <w:tc>
          <w:tcPr>
            <w:tcW w:w="1644" w:type="dxa"/>
          </w:tcPr>
          <w:p w14:paraId="0178EEAE" w14:textId="698BA18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1(6.8%)</w:t>
            </w:r>
          </w:p>
        </w:tc>
        <w:tc>
          <w:tcPr>
            <w:tcW w:w="1632" w:type="dxa"/>
          </w:tcPr>
          <w:p w14:paraId="176945E8" w14:textId="2253B05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4A3F4C89" w14:textId="77777777" w:rsidTr="00446CBD">
        <w:tc>
          <w:tcPr>
            <w:tcW w:w="2299" w:type="dxa"/>
          </w:tcPr>
          <w:p w14:paraId="3DD53FD7" w14:textId="1A0A1386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Fatty-rich</w:t>
            </w:r>
          </w:p>
        </w:tc>
        <w:tc>
          <w:tcPr>
            <w:tcW w:w="1644" w:type="dxa"/>
          </w:tcPr>
          <w:p w14:paraId="38FEEE80" w14:textId="5DE31C1B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33(5.3%)</w:t>
            </w:r>
          </w:p>
        </w:tc>
        <w:tc>
          <w:tcPr>
            <w:tcW w:w="1644" w:type="dxa"/>
          </w:tcPr>
          <w:p w14:paraId="271084B6" w14:textId="2CBFAFC0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6(5.1%)</w:t>
            </w:r>
          </w:p>
        </w:tc>
        <w:tc>
          <w:tcPr>
            <w:tcW w:w="1644" w:type="dxa"/>
          </w:tcPr>
          <w:p w14:paraId="3FBFF649" w14:textId="50C6231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7(5.6%)</w:t>
            </w:r>
          </w:p>
        </w:tc>
        <w:tc>
          <w:tcPr>
            <w:tcW w:w="1632" w:type="dxa"/>
          </w:tcPr>
          <w:p w14:paraId="425822E4" w14:textId="7DA53AE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3C91E9F5" w14:textId="77777777" w:rsidTr="00446CBD">
        <w:tc>
          <w:tcPr>
            <w:tcW w:w="2299" w:type="dxa"/>
          </w:tcPr>
          <w:p w14:paraId="0573E1C6" w14:textId="0F9BABD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Giant cell</w:t>
            </w:r>
          </w:p>
        </w:tc>
        <w:tc>
          <w:tcPr>
            <w:tcW w:w="1644" w:type="dxa"/>
          </w:tcPr>
          <w:p w14:paraId="49A91669" w14:textId="731D8CA9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8(1.3%)</w:t>
            </w:r>
          </w:p>
        </w:tc>
        <w:tc>
          <w:tcPr>
            <w:tcW w:w="1644" w:type="dxa"/>
          </w:tcPr>
          <w:p w14:paraId="76CD9DCC" w14:textId="5C3C974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4(1.3%)</w:t>
            </w:r>
          </w:p>
        </w:tc>
        <w:tc>
          <w:tcPr>
            <w:tcW w:w="1644" w:type="dxa"/>
          </w:tcPr>
          <w:p w14:paraId="492B8B47" w14:textId="1B85211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4(1.3%)</w:t>
            </w:r>
          </w:p>
        </w:tc>
        <w:tc>
          <w:tcPr>
            <w:tcW w:w="1632" w:type="dxa"/>
          </w:tcPr>
          <w:p w14:paraId="268AF97D" w14:textId="7295871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7F03ABC1" w14:textId="77777777" w:rsidTr="00446CBD">
        <w:tc>
          <w:tcPr>
            <w:tcW w:w="2299" w:type="dxa"/>
          </w:tcPr>
          <w:p w14:paraId="798F939A" w14:textId="5CE50DA6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CMTM6</w:t>
            </w:r>
          </w:p>
        </w:tc>
        <w:tc>
          <w:tcPr>
            <w:tcW w:w="1644" w:type="dxa"/>
          </w:tcPr>
          <w:p w14:paraId="141E7A1A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03EF45C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3A31611D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13675A66" w14:textId="4362EE2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A80987" w:rsidRPr="00602E24" w14:paraId="21B75357" w14:textId="77777777" w:rsidTr="00446CBD">
        <w:tc>
          <w:tcPr>
            <w:tcW w:w="2299" w:type="dxa"/>
          </w:tcPr>
          <w:p w14:paraId="294A542F" w14:textId="746D68AB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44" w:type="dxa"/>
          </w:tcPr>
          <w:p w14:paraId="238C5044" w14:textId="0004C18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57(41.5%)</w:t>
            </w:r>
          </w:p>
        </w:tc>
        <w:tc>
          <w:tcPr>
            <w:tcW w:w="1644" w:type="dxa"/>
          </w:tcPr>
          <w:p w14:paraId="58EFF53A" w14:textId="1941113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14(36.1%)</w:t>
            </w:r>
          </w:p>
        </w:tc>
        <w:tc>
          <w:tcPr>
            <w:tcW w:w="1644" w:type="dxa"/>
          </w:tcPr>
          <w:p w14:paraId="089F9893" w14:textId="703D36E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43(47.2%)</w:t>
            </w:r>
          </w:p>
        </w:tc>
        <w:tc>
          <w:tcPr>
            <w:tcW w:w="1632" w:type="dxa"/>
          </w:tcPr>
          <w:p w14:paraId="6DAD0575" w14:textId="5747231B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7BD0BECE" w14:textId="77777777" w:rsidTr="00446CBD">
        <w:tc>
          <w:tcPr>
            <w:tcW w:w="2299" w:type="dxa"/>
          </w:tcPr>
          <w:p w14:paraId="1037B4BA" w14:textId="003EA5E6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44" w:type="dxa"/>
          </w:tcPr>
          <w:p w14:paraId="441CF001" w14:textId="05D7B69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362(58.5%)</w:t>
            </w:r>
          </w:p>
        </w:tc>
        <w:tc>
          <w:tcPr>
            <w:tcW w:w="1644" w:type="dxa"/>
          </w:tcPr>
          <w:p w14:paraId="25302531" w14:textId="1E6EA3EB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02(63.9%)</w:t>
            </w:r>
          </w:p>
        </w:tc>
        <w:tc>
          <w:tcPr>
            <w:tcW w:w="1644" w:type="dxa"/>
          </w:tcPr>
          <w:p w14:paraId="430F7F93" w14:textId="1593375B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60(52.8%)</w:t>
            </w:r>
          </w:p>
        </w:tc>
        <w:tc>
          <w:tcPr>
            <w:tcW w:w="1632" w:type="dxa"/>
          </w:tcPr>
          <w:p w14:paraId="449DFBC6" w14:textId="7CCA233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5BDF500F" w14:textId="77777777" w:rsidTr="00446CBD">
        <w:tc>
          <w:tcPr>
            <w:tcW w:w="2299" w:type="dxa"/>
          </w:tcPr>
          <w:p w14:paraId="480106D1" w14:textId="621CE8E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Tumoral PD-L1</w:t>
            </w:r>
          </w:p>
        </w:tc>
        <w:tc>
          <w:tcPr>
            <w:tcW w:w="1644" w:type="dxa"/>
          </w:tcPr>
          <w:p w14:paraId="6A6F6B4C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4F74279D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3620862E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18C86BE1" w14:textId="60923C2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A80987" w:rsidRPr="00602E24" w14:paraId="73D383A9" w14:textId="77777777" w:rsidTr="00446CBD">
        <w:tc>
          <w:tcPr>
            <w:tcW w:w="2299" w:type="dxa"/>
          </w:tcPr>
          <w:p w14:paraId="210F2791" w14:textId="0A1F6818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44" w:type="dxa"/>
          </w:tcPr>
          <w:p w14:paraId="5D6DB087" w14:textId="6DEB4AF0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380(61.4%)</w:t>
            </w:r>
          </w:p>
        </w:tc>
        <w:tc>
          <w:tcPr>
            <w:tcW w:w="1644" w:type="dxa"/>
          </w:tcPr>
          <w:p w14:paraId="541A167D" w14:textId="2FEE09B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80(57.0%)</w:t>
            </w:r>
          </w:p>
        </w:tc>
        <w:tc>
          <w:tcPr>
            <w:tcW w:w="1644" w:type="dxa"/>
          </w:tcPr>
          <w:p w14:paraId="07DDA563" w14:textId="59F696C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00(66.0%)</w:t>
            </w:r>
          </w:p>
        </w:tc>
        <w:tc>
          <w:tcPr>
            <w:tcW w:w="1632" w:type="dxa"/>
          </w:tcPr>
          <w:p w14:paraId="5D1E70A0" w14:textId="1271E86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37821D45" w14:textId="77777777" w:rsidTr="00446CBD">
        <w:tc>
          <w:tcPr>
            <w:tcW w:w="2299" w:type="dxa"/>
          </w:tcPr>
          <w:p w14:paraId="146EECEC" w14:textId="71E91E7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44" w:type="dxa"/>
          </w:tcPr>
          <w:p w14:paraId="7E83DD64" w14:textId="30D8B5F6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39(38.6%)</w:t>
            </w:r>
          </w:p>
        </w:tc>
        <w:tc>
          <w:tcPr>
            <w:tcW w:w="1644" w:type="dxa"/>
          </w:tcPr>
          <w:p w14:paraId="23D1465B" w14:textId="6402409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36(43.0%)</w:t>
            </w:r>
          </w:p>
        </w:tc>
        <w:tc>
          <w:tcPr>
            <w:tcW w:w="1644" w:type="dxa"/>
          </w:tcPr>
          <w:p w14:paraId="2E84E2CF" w14:textId="45745F22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03(34.0%)</w:t>
            </w:r>
          </w:p>
        </w:tc>
        <w:tc>
          <w:tcPr>
            <w:tcW w:w="1632" w:type="dxa"/>
          </w:tcPr>
          <w:p w14:paraId="3AFDD932" w14:textId="72A2E0C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12999CE9" w14:textId="77777777" w:rsidTr="00446CBD">
        <w:tc>
          <w:tcPr>
            <w:tcW w:w="2299" w:type="dxa"/>
          </w:tcPr>
          <w:p w14:paraId="15A9AC32" w14:textId="658804B2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Inflammatory cell PD-L1</w:t>
            </w:r>
          </w:p>
        </w:tc>
        <w:tc>
          <w:tcPr>
            <w:tcW w:w="1644" w:type="dxa"/>
          </w:tcPr>
          <w:p w14:paraId="293FC29F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E1A1A0B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A65C807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4DB77894" w14:textId="2A01CE9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0.356</w:t>
            </w:r>
          </w:p>
        </w:tc>
      </w:tr>
      <w:tr w:rsidR="00A80987" w:rsidRPr="00602E24" w14:paraId="6F1D88F8" w14:textId="77777777" w:rsidTr="00446CBD">
        <w:tc>
          <w:tcPr>
            <w:tcW w:w="2299" w:type="dxa"/>
          </w:tcPr>
          <w:p w14:paraId="2A2553A3" w14:textId="68BAFD3A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44" w:type="dxa"/>
          </w:tcPr>
          <w:p w14:paraId="75066882" w14:textId="073E0EA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309(49.9%)</w:t>
            </w:r>
          </w:p>
        </w:tc>
        <w:tc>
          <w:tcPr>
            <w:tcW w:w="1644" w:type="dxa"/>
          </w:tcPr>
          <w:p w14:paraId="11E42A55" w14:textId="3482A70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52(48.1%)</w:t>
            </w:r>
          </w:p>
        </w:tc>
        <w:tc>
          <w:tcPr>
            <w:tcW w:w="1644" w:type="dxa"/>
          </w:tcPr>
          <w:p w14:paraId="7938AFF4" w14:textId="134F58F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57(51.8%)</w:t>
            </w:r>
          </w:p>
        </w:tc>
        <w:tc>
          <w:tcPr>
            <w:tcW w:w="1632" w:type="dxa"/>
          </w:tcPr>
          <w:p w14:paraId="0EC322DF" w14:textId="56A7F0E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31ED9829" w14:textId="77777777" w:rsidTr="00446CBD">
        <w:tc>
          <w:tcPr>
            <w:tcW w:w="2299" w:type="dxa"/>
          </w:tcPr>
          <w:p w14:paraId="52D86253" w14:textId="02F3313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44" w:type="dxa"/>
          </w:tcPr>
          <w:p w14:paraId="5240FB25" w14:textId="6628DCA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310(50.1%)</w:t>
            </w:r>
          </w:p>
        </w:tc>
        <w:tc>
          <w:tcPr>
            <w:tcW w:w="1644" w:type="dxa"/>
          </w:tcPr>
          <w:p w14:paraId="21EF90FC" w14:textId="6615D5B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64(51.9%)</w:t>
            </w:r>
          </w:p>
        </w:tc>
        <w:tc>
          <w:tcPr>
            <w:tcW w:w="1644" w:type="dxa"/>
          </w:tcPr>
          <w:p w14:paraId="7E99E584" w14:textId="6EB5F98B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46(48.2%)</w:t>
            </w:r>
          </w:p>
        </w:tc>
        <w:tc>
          <w:tcPr>
            <w:tcW w:w="1632" w:type="dxa"/>
          </w:tcPr>
          <w:p w14:paraId="7106EE37" w14:textId="4CE768B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299B31B8" w14:textId="77777777" w:rsidTr="00446CBD">
        <w:tc>
          <w:tcPr>
            <w:tcW w:w="2299" w:type="dxa"/>
          </w:tcPr>
          <w:p w14:paraId="323CC36D" w14:textId="41CF1F88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Inflammatory cells</w:t>
            </w:r>
          </w:p>
        </w:tc>
        <w:tc>
          <w:tcPr>
            <w:tcW w:w="1644" w:type="dxa"/>
          </w:tcPr>
          <w:p w14:paraId="6021F8F3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12585FA4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359D67D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0886774B" w14:textId="0D293710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0.080</w:t>
            </w:r>
          </w:p>
        </w:tc>
      </w:tr>
      <w:tr w:rsidR="00A80987" w:rsidRPr="00602E24" w14:paraId="2BBA1AEB" w14:textId="77777777" w:rsidTr="00446CBD">
        <w:tc>
          <w:tcPr>
            <w:tcW w:w="2299" w:type="dxa"/>
          </w:tcPr>
          <w:p w14:paraId="188EE46F" w14:textId="1DA7799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44" w:type="dxa"/>
          </w:tcPr>
          <w:p w14:paraId="3CDE2B99" w14:textId="0132103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64(42.6%)</w:t>
            </w:r>
          </w:p>
        </w:tc>
        <w:tc>
          <w:tcPr>
            <w:tcW w:w="1644" w:type="dxa"/>
          </w:tcPr>
          <w:p w14:paraId="323B6C0B" w14:textId="7215EAF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24(39.2%)</w:t>
            </w:r>
          </w:p>
        </w:tc>
        <w:tc>
          <w:tcPr>
            <w:tcW w:w="1644" w:type="dxa"/>
          </w:tcPr>
          <w:p w14:paraId="2CACA535" w14:textId="4DE3558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40(46.2%)</w:t>
            </w:r>
          </w:p>
        </w:tc>
        <w:tc>
          <w:tcPr>
            <w:tcW w:w="1632" w:type="dxa"/>
          </w:tcPr>
          <w:p w14:paraId="764AB978" w14:textId="0F9D6CBB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20CA495C" w14:textId="77777777" w:rsidTr="00446CBD">
        <w:tc>
          <w:tcPr>
            <w:tcW w:w="2299" w:type="dxa"/>
          </w:tcPr>
          <w:p w14:paraId="5478A4E6" w14:textId="0B6D19E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44" w:type="dxa"/>
          </w:tcPr>
          <w:p w14:paraId="335AE46C" w14:textId="7AE691B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355(57.4%)</w:t>
            </w:r>
          </w:p>
        </w:tc>
        <w:tc>
          <w:tcPr>
            <w:tcW w:w="1644" w:type="dxa"/>
          </w:tcPr>
          <w:p w14:paraId="40F9C70B" w14:textId="2555EF8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92(60.8%)</w:t>
            </w:r>
          </w:p>
        </w:tc>
        <w:tc>
          <w:tcPr>
            <w:tcW w:w="1644" w:type="dxa"/>
          </w:tcPr>
          <w:p w14:paraId="4955D999" w14:textId="6CD381DB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63(53.8%)</w:t>
            </w:r>
          </w:p>
        </w:tc>
        <w:tc>
          <w:tcPr>
            <w:tcW w:w="1632" w:type="dxa"/>
          </w:tcPr>
          <w:p w14:paraId="7D898BEF" w14:textId="175CA4A9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1753C031" w14:textId="77777777" w:rsidTr="00446CBD">
        <w:tc>
          <w:tcPr>
            <w:tcW w:w="2299" w:type="dxa"/>
          </w:tcPr>
          <w:p w14:paraId="365BC70C" w14:textId="6B89D0C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644" w:type="dxa"/>
          </w:tcPr>
          <w:p w14:paraId="79EFDB3E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1BAC919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5C16306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1700DE10" w14:textId="68E6333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A80987" w:rsidRPr="00602E24" w14:paraId="5B48EBC3" w14:textId="77777777" w:rsidTr="00446CBD">
        <w:tc>
          <w:tcPr>
            <w:tcW w:w="2299" w:type="dxa"/>
          </w:tcPr>
          <w:p w14:paraId="0300CA02" w14:textId="211C94C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644" w:type="dxa"/>
          </w:tcPr>
          <w:p w14:paraId="505256AA" w14:textId="0063C4C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43(23.1%)</w:t>
            </w:r>
          </w:p>
        </w:tc>
        <w:tc>
          <w:tcPr>
            <w:tcW w:w="1644" w:type="dxa"/>
          </w:tcPr>
          <w:p w14:paraId="01D38A7C" w14:textId="7D52BA72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7(18.0%)</w:t>
            </w:r>
          </w:p>
        </w:tc>
        <w:tc>
          <w:tcPr>
            <w:tcW w:w="1644" w:type="dxa"/>
          </w:tcPr>
          <w:p w14:paraId="2B746F8B" w14:textId="1F07D739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86(28.4%)</w:t>
            </w:r>
          </w:p>
        </w:tc>
        <w:tc>
          <w:tcPr>
            <w:tcW w:w="1632" w:type="dxa"/>
          </w:tcPr>
          <w:p w14:paraId="2CE7FFB1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38EB6692" w14:textId="77777777" w:rsidTr="00446CBD">
        <w:tc>
          <w:tcPr>
            <w:tcW w:w="2299" w:type="dxa"/>
          </w:tcPr>
          <w:p w14:paraId="1789761A" w14:textId="783B767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644" w:type="dxa"/>
          </w:tcPr>
          <w:p w14:paraId="0F848A41" w14:textId="70CB821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66(43%)</w:t>
            </w:r>
          </w:p>
        </w:tc>
        <w:tc>
          <w:tcPr>
            <w:tcW w:w="1644" w:type="dxa"/>
          </w:tcPr>
          <w:p w14:paraId="6AB8AC0A" w14:textId="3E0D29C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43(45.3%)</w:t>
            </w:r>
          </w:p>
        </w:tc>
        <w:tc>
          <w:tcPr>
            <w:tcW w:w="1644" w:type="dxa"/>
          </w:tcPr>
          <w:p w14:paraId="49ACDFF6" w14:textId="5541D610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23(40.6%)</w:t>
            </w:r>
          </w:p>
        </w:tc>
        <w:tc>
          <w:tcPr>
            <w:tcW w:w="1632" w:type="dxa"/>
          </w:tcPr>
          <w:p w14:paraId="0818C287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05C364DD" w14:textId="77777777" w:rsidTr="00446CBD">
        <w:tc>
          <w:tcPr>
            <w:tcW w:w="2299" w:type="dxa"/>
          </w:tcPr>
          <w:p w14:paraId="55604456" w14:textId="78FD8958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644" w:type="dxa"/>
          </w:tcPr>
          <w:p w14:paraId="692A6C35" w14:textId="14A6E72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10(33.9%)</w:t>
            </w:r>
          </w:p>
        </w:tc>
        <w:tc>
          <w:tcPr>
            <w:tcW w:w="1644" w:type="dxa"/>
          </w:tcPr>
          <w:p w14:paraId="1B862CB6" w14:textId="5800996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16(36.7%)</w:t>
            </w:r>
          </w:p>
        </w:tc>
        <w:tc>
          <w:tcPr>
            <w:tcW w:w="1644" w:type="dxa"/>
          </w:tcPr>
          <w:p w14:paraId="056DF479" w14:textId="1840254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94(31.0%)</w:t>
            </w:r>
          </w:p>
        </w:tc>
        <w:tc>
          <w:tcPr>
            <w:tcW w:w="1632" w:type="dxa"/>
          </w:tcPr>
          <w:p w14:paraId="66487BD4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7BD6C1CA" w14:textId="77777777" w:rsidTr="00446CBD">
        <w:tc>
          <w:tcPr>
            <w:tcW w:w="2299" w:type="dxa"/>
          </w:tcPr>
          <w:p w14:paraId="34011487" w14:textId="51F76BD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Type </w:t>
            </w:r>
          </w:p>
        </w:tc>
        <w:tc>
          <w:tcPr>
            <w:tcW w:w="1644" w:type="dxa"/>
          </w:tcPr>
          <w:p w14:paraId="287D5942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BD60720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CDC41C7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</w:tcPr>
          <w:p w14:paraId="78D4192D" w14:textId="636ECB0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A80987" w:rsidRPr="00602E24" w14:paraId="3C7509DE" w14:textId="77777777" w:rsidTr="00446CBD">
        <w:tc>
          <w:tcPr>
            <w:tcW w:w="2299" w:type="dxa"/>
          </w:tcPr>
          <w:p w14:paraId="78D558B1" w14:textId="2C040830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1644" w:type="dxa"/>
          </w:tcPr>
          <w:p w14:paraId="2BB87750" w14:textId="375ED2E9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82(13.2%)</w:t>
            </w:r>
          </w:p>
        </w:tc>
        <w:tc>
          <w:tcPr>
            <w:tcW w:w="1644" w:type="dxa"/>
          </w:tcPr>
          <w:p w14:paraId="5EC5F906" w14:textId="25A5076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9(9.2%)</w:t>
            </w:r>
          </w:p>
        </w:tc>
        <w:tc>
          <w:tcPr>
            <w:tcW w:w="1644" w:type="dxa"/>
          </w:tcPr>
          <w:p w14:paraId="6BEF4786" w14:textId="4CFB0E5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3(17.5%)</w:t>
            </w:r>
          </w:p>
        </w:tc>
        <w:tc>
          <w:tcPr>
            <w:tcW w:w="1632" w:type="dxa"/>
          </w:tcPr>
          <w:p w14:paraId="5597D28B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5214816B" w14:textId="77777777" w:rsidTr="00446CBD">
        <w:tc>
          <w:tcPr>
            <w:tcW w:w="2299" w:type="dxa"/>
          </w:tcPr>
          <w:p w14:paraId="77376450" w14:textId="0A9F6024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AII</w:t>
            </w:r>
          </w:p>
        </w:tc>
        <w:tc>
          <w:tcPr>
            <w:tcW w:w="1644" w:type="dxa"/>
          </w:tcPr>
          <w:p w14:paraId="23104C8C" w14:textId="71E61550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18(19.1%)</w:t>
            </w:r>
          </w:p>
        </w:tc>
        <w:tc>
          <w:tcPr>
            <w:tcW w:w="1644" w:type="dxa"/>
          </w:tcPr>
          <w:p w14:paraId="43556E9A" w14:textId="1F65B4F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61(19.3%)</w:t>
            </w:r>
          </w:p>
        </w:tc>
        <w:tc>
          <w:tcPr>
            <w:tcW w:w="1644" w:type="dxa"/>
          </w:tcPr>
          <w:p w14:paraId="3F80D852" w14:textId="02C8F7E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57(18.8%)</w:t>
            </w:r>
          </w:p>
        </w:tc>
        <w:tc>
          <w:tcPr>
            <w:tcW w:w="1632" w:type="dxa"/>
          </w:tcPr>
          <w:p w14:paraId="4CF79B7A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1D3FE72D" w14:textId="77777777" w:rsidTr="00446CBD">
        <w:tc>
          <w:tcPr>
            <w:tcW w:w="2299" w:type="dxa"/>
          </w:tcPr>
          <w:p w14:paraId="77B5C780" w14:textId="3C2E678E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AIII</w:t>
            </w:r>
          </w:p>
        </w:tc>
        <w:tc>
          <w:tcPr>
            <w:tcW w:w="1644" w:type="dxa"/>
          </w:tcPr>
          <w:p w14:paraId="13B36D58" w14:textId="40F788C8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64(10.3%)</w:t>
            </w:r>
          </w:p>
        </w:tc>
        <w:tc>
          <w:tcPr>
            <w:tcW w:w="1644" w:type="dxa"/>
          </w:tcPr>
          <w:p w14:paraId="6576758D" w14:textId="31E4B08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34(10.8%)</w:t>
            </w:r>
          </w:p>
        </w:tc>
        <w:tc>
          <w:tcPr>
            <w:tcW w:w="1644" w:type="dxa"/>
          </w:tcPr>
          <w:p w14:paraId="0C887EFD" w14:textId="75C76ECB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30(9.9%)</w:t>
            </w:r>
          </w:p>
        </w:tc>
        <w:tc>
          <w:tcPr>
            <w:tcW w:w="1632" w:type="dxa"/>
          </w:tcPr>
          <w:p w14:paraId="6B7C5E70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40454C9A" w14:textId="77777777" w:rsidTr="00446CBD">
        <w:tc>
          <w:tcPr>
            <w:tcW w:w="2299" w:type="dxa"/>
          </w:tcPr>
          <w:p w14:paraId="37945FD2" w14:textId="60819EA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644" w:type="dxa"/>
          </w:tcPr>
          <w:p w14:paraId="522CD726" w14:textId="6BBAFB8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61(9.9%)</w:t>
            </w:r>
          </w:p>
        </w:tc>
        <w:tc>
          <w:tcPr>
            <w:tcW w:w="1644" w:type="dxa"/>
          </w:tcPr>
          <w:p w14:paraId="1D46C12C" w14:textId="0F68292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28(8.9%)</w:t>
            </w:r>
          </w:p>
        </w:tc>
        <w:tc>
          <w:tcPr>
            <w:tcW w:w="1644" w:type="dxa"/>
          </w:tcPr>
          <w:p w14:paraId="3E6D6BD5" w14:textId="3C918BD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33(10.9%)</w:t>
            </w:r>
          </w:p>
        </w:tc>
        <w:tc>
          <w:tcPr>
            <w:tcW w:w="1632" w:type="dxa"/>
          </w:tcPr>
          <w:p w14:paraId="06CEA2B9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64576B89" w14:textId="77777777" w:rsidTr="00446CBD">
        <w:tc>
          <w:tcPr>
            <w:tcW w:w="2299" w:type="dxa"/>
          </w:tcPr>
          <w:p w14:paraId="3D988F08" w14:textId="6E2B7475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BII</w:t>
            </w:r>
          </w:p>
        </w:tc>
        <w:tc>
          <w:tcPr>
            <w:tcW w:w="1644" w:type="dxa"/>
          </w:tcPr>
          <w:p w14:paraId="20B3ECA4" w14:textId="67B7532C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48(23.9%)</w:t>
            </w:r>
          </w:p>
        </w:tc>
        <w:tc>
          <w:tcPr>
            <w:tcW w:w="1644" w:type="dxa"/>
          </w:tcPr>
          <w:p w14:paraId="318A150A" w14:textId="20ECC72F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82(25.9%)</w:t>
            </w:r>
          </w:p>
        </w:tc>
        <w:tc>
          <w:tcPr>
            <w:tcW w:w="1644" w:type="dxa"/>
          </w:tcPr>
          <w:p w14:paraId="1955E2B9" w14:textId="0285EA31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66(21.8%)</w:t>
            </w:r>
          </w:p>
        </w:tc>
        <w:tc>
          <w:tcPr>
            <w:tcW w:w="1632" w:type="dxa"/>
          </w:tcPr>
          <w:p w14:paraId="0EE78EA1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A80987" w:rsidRPr="00602E24" w14:paraId="787BD49B" w14:textId="77777777" w:rsidTr="00446CBD">
        <w:tc>
          <w:tcPr>
            <w:tcW w:w="2299" w:type="dxa"/>
            <w:tcBorders>
              <w:bottom w:val="single" w:sz="8" w:space="0" w:color="auto"/>
            </w:tcBorders>
          </w:tcPr>
          <w:p w14:paraId="08C557B1" w14:textId="6909939D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BIII</w:t>
            </w:r>
          </w:p>
        </w:tc>
        <w:tc>
          <w:tcPr>
            <w:tcW w:w="1644" w:type="dxa"/>
            <w:tcBorders>
              <w:bottom w:val="single" w:sz="8" w:space="0" w:color="auto"/>
            </w:tcBorders>
          </w:tcPr>
          <w:p w14:paraId="15C1CA84" w14:textId="020E0F62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146(23.6%)</w:t>
            </w:r>
          </w:p>
        </w:tc>
        <w:tc>
          <w:tcPr>
            <w:tcW w:w="1644" w:type="dxa"/>
            <w:tcBorders>
              <w:bottom w:val="single" w:sz="8" w:space="0" w:color="auto"/>
            </w:tcBorders>
          </w:tcPr>
          <w:p w14:paraId="4682D9AF" w14:textId="70602AF3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82(25.9%)</w:t>
            </w:r>
          </w:p>
        </w:tc>
        <w:tc>
          <w:tcPr>
            <w:tcW w:w="1644" w:type="dxa"/>
            <w:tcBorders>
              <w:bottom w:val="single" w:sz="8" w:space="0" w:color="auto"/>
            </w:tcBorders>
          </w:tcPr>
          <w:p w14:paraId="24E5DD1A" w14:textId="7D943286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Microsoft YaHei" w:hAnsi="Times New Roman" w:cs="Times New Roman"/>
                <w:sz w:val="20"/>
                <w:szCs w:val="20"/>
              </w:rPr>
              <w:t>64(21.1%)</w:t>
            </w:r>
          </w:p>
        </w:tc>
        <w:tc>
          <w:tcPr>
            <w:tcW w:w="1632" w:type="dxa"/>
            <w:tcBorders>
              <w:bottom w:val="single" w:sz="8" w:space="0" w:color="auto"/>
            </w:tcBorders>
          </w:tcPr>
          <w:p w14:paraId="215FEFB6" w14:textId="77777777" w:rsidR="00A80987" w:rsidRPr="00602E24" w:rsidRDefault="00A80987" w:rsidP="00602E24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</w:tbl>
    <w:p w14:paraId="5FE0F7FC" w14:textId="77777777" w:rsidR="000A598E" w:rsidRPr="00602E24" w:rsidRDefault="000A598E" w:rsidP="00602E24">
      <w:pPr>
        <w:spacing w:line="360" w:lineRule="auto"/>
        <w:rPr>
          <w:rFonts w:ascii="Times New Roman" w:eastAsia="Microsoft YaHei" w:hAnsi="Times New Roman" w:cs="Times New Roman"/>
          <w:sz w:val="20"/>
          <w:szCs w:val="20"/>
        </w:rPr>
      </w:pPr>
      <w:r w:rsidRPr="00602E24">
        <w:rPr>
          <w:rFonts w:ascii="Times New Roman" w:eastAsia="Microsoft YaHei" w:hAnsi="Times New Roman" w:cs="Times New Roman"/>
          <w:sz w:val="20"/>
          <w:szCs w:val="20"/>
        </w:rPr>
        <w:t>*P value</w:t>
      </w:r>
      <w:r w:rsidRPr="00602E24">
        <w:rPr>
          <w:rFonts w:ascii="Times New Roman" w:eastAsia="Microsoft YaHei" w:hAnsi="Times New Roman" w:cs="Times New Roman"/>
          <w:sz w:val="20"/>
          <w:szCs w:val="20"/>
        </w:rPr>
        <w:t>＜</w:t>
      </w:r>
      <w:r w:rsidRPr="00602E24">
        <w:rPr>
          <w:rFonts w:ascii="Times New Roman" w:eastAsia="Microsoft YaHei" w:hAnsi="Times New Roman" w:cs="Times New Roman"/>
          <w:sz w:val="20"/>
          <w:szCs w:val="20"/>
        </w:rPr>
        <w:t>0.05 in bold are statistically significant. AFP, a-fetoprotein; HBV, hepatitis B virus infection; LN, lymph node. aMedian age; bMedian tumor size.</w:t>
      </w:r>
    </w:p>
    <w:p w14:paraId="606A05E3" w14:textId="22FBFA97" w:rsidR="00050E44" w:rsidRPr="00602E24" w:rsidRDefault="00050E44" w:rsidP="00602E2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7C93638" w14:textId="77777777" w:rsidR="00050E44" w:rsidRPr="00602E24" w:rsidRDefault="00050E44" w:rsidP="00602E24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02E24">
        <w:rPr>
          <w:rFonts w:ascii="Times New Roman" w:hAnsi="Times New Roman" w:cs="Times New Roman"/>
          <w:sz w:val="20"/>
          <w:szCs w:val="20"/>
        </w:rPr>
        <w:br w:type="page"/>
      </w:r>
    </w:p>
    <w:p w14:paraId="624ECE3F" w14:textId="5891576A" w:rsidR="00050E44" w:rsidRPr="00602E24" w:rsidRDefault="004438A0" w:rsidP="00602E24">
      <w:pPr>
        <w:spacing w:line="36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602E24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upplementary </w:t>
      </w:r>
      <w:r w:rsidR="00050E44" w:rsidRPr="00602E24">
        <w:rPr>
          <w:rFonts w:ascii="Times New Roman" w:eastAsia="SimSun" w:hAnsi="Times New Roman" w:cs="Times New Roman"/>
          <w:b/>
          <w:bCs/>
          <w:sz w:val="20"/>
          <w:szCs w:val="20"/>
        </w:rPr>
        <w:t>Table 2. The association of clinicopathological parameters with tumoral PD-L1 expression in the MTM and non-MTM HCC.</w:t>
      </w:r>
    </w:p>
    <w:tbl>
      <w:tblPr>
        <w:tblW w:w="10241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1986"/>
        <w:gridCol w:w="600"/>
        <w:gridCol w:w="567"/>
        <w:gridCol w:w="567"/>
        <w:gridCol w:w="851"/>
        <w:gridCol w:w="283"/>
        <w:gridCol w:w="567"/>
        <w:gridCol w:w="567"/>
        <w:gridCol w:w="567"/>
        <w:gridCol w:w="851"/>
        <w:gridCol w:w="283"/>
        <w:gridCol w:w="567"/>
        <w:gridCol w:w="600"/>
        <w:gridCol w:w="500"/>
        <w:gridCol w:w="885"/>
      </w:tblGrid>
      <w:tr w:rsidR="00050E44" w:rsidRPr="00602E24" w14:paraId="49F3A425" w14:textId="77777777" w:rsidTr="0074266A">
        <w:tc>
          <w:tcPr>
            <w:tcW w:w="1986" w:type="dxa"/>
            <w:tcBorders>
              <w:top w:val="single" w:sz="8" w:space="0" w:color="auto"/>
            </w:tcBorders>
            <w:shd w:val="clear" w:color="auto" w:fill="auto"/>
          </w:tcPr>
          <w:p w14:paraId="07BEC9EB" w14:textId="77777777" w:rsidR="00050E44" w:rsidRPr="00602E24" w:rsidRDefault="00050E44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bookmarkStart w:id="0" w:name="_Hlk38393813"/>
          </w:p>
        </w:tc>
        <w:tc>
          <w:tcPr>
            <w:tcW w:w="2585" w:type="dxa"/>
            <w:gridSpan w:val="4"/>
            <w:tcBorders>
              <w:top w:val="single" w:sz="8" w:space="0" w:color="auto"/>
            </w:tcBorders>
          </w:tcPr>
          <w:p w14:paraId="3D54E85B" w14:textId="5E550C34" w:rsidR="00050E44" w:rsidRPr="00602E24" w:rsidRDefault="00DE574A" w:rsidP="00602E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Whole population</w:t>
            </w:r>
            <w:r w:rsidR="00050E44"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(n=619)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7D62B66F" w14:textId="77777777" w:rsidR="00050E44" w:rsidRPr="00602E24" w:rsidRDefault="00050E44" w:rsidP="00602E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FDB630" w14:textId="77777777" w:rsidR="00050E44" w:rsidRPr="00602E24" w:rsidRDefault="00050E44" w:rsidP="00602E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MTM (n=316)</w:t>
            </w: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14:paraId="76431EA2" w14:textId="77777777" w:rsidR="00050E44" w:rsidRPr="00602E24" w:rsidRDefault="00050E44" w:rsidP="00602E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FB2CD5" w14:textId="77777777" w:rsidR="00050E44" w:rsidRPr="00602E24" w:rsidRDefault="00050E44" w:rsidP="00602E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n-MTM (n=303)</w:t>
            </w:r>
          </w:p>
        </w:tc>
      </w:tr>
      <w:tr w:rsidR="006D7653" w:rsidRPr="00602E24" w14:paraId="625F933C" w14:textId="77777777" w:rsidTr="0074266A">
        <w:tc>
          <w:tcPr>
            <w:tcW w:w="1986" w:type="dxa"/>
            <w:shd w:val="clear" w:color="auto" w:fill="F2F2F2"/>
          </w:tcPr>
          <w:p w14:paraId="22ED0532" w14:textId="77777777" w:rsidR="006D7653" w:rsidRPr="00602E24" w:rsidRDefault="006D7653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F2F2F2"/>
          </w:tcPr>
          <w:p w14:paraId="79ED1C43" w14:textId="77777777" w:rsidR="006D7653" w:rsidRPr="00602E24" w:rsidRDefault="006D7653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bottom w:val="single" w:sz="8" w:space="0" w:color="auto"/>
            </w:tcBorders>
            <w:shd w:val="clear" w:color="auto" w:fill="F2F2F2"/>
          </w:tcPr>
          <w:p w14:paraId="0A4C2A40" w14:textId="592E84EF" w:rsidR="006D7653" w:rsidRPr="00602E24" w:rsidRDefault="00543CEC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Tumoral </w:t>
            </w:r>
            <w:r w:rsidR="006D7653"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D-L1 expression</w:t>
            </w:r>
          </w:p>
        </w:tc>
        <w:tc>
          <w:tcPr>
            <w:tcW w:w="283" w:type="dxa"/>
            <w:shd w:val="clear" w:color="auto" w:fill="F2F2F2"/>
          </w:tcPr>
          <w:p w14:paraId="26FD8E27" w14:textId="77777777" w:rsidR="006D7653" w:rsidRPr="00602E24" w:rsidRDefault="006D7653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2F2F2"/>
          </w:tcPr>
          <w:p w14:paraId="68432AC8" w14:textId="77777777" w:rsidR="006D7653" w:rsidRPr="00602E24" w:rsidRDefault="006D7653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14:paraId="73CD38D5" w14:textId="5A21D18D" w:rsidR="006D7653" w:rsidRPr="00602E24" w:rsidRDefault="00543CEC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Tumoral </w:t>
            </w:r>
            <w:r w:rsidR="006D7653"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D-L1 expression</w:t>
            </w:r>
          </w:p>
        </w:tc>
        <w:tc>
          <w:tcPr>
            <w:tcW w:w="283" w:type="dxa"/>
            <w:shd w:val="clear" w:color="auto" w:fill="F2F2F2"/>
          </w:tcPr>
          <w:p w14:paraId="230A3F16" w14:textId="77777777" w:rsidR="006D7653" w:rsidRPr="00602E24" w:rsidRDefault="006D7653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2F2F2"/>
          </w:tcPr>
          <w:p w14:paraId="5B2304A2" w14:textId="77777777" w:rsidR="006D7653" w:rsidRPr="00602E24" w:rsidRDefault="006D7653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14:paraId="6975AC4A" w14:textId="7DCE053E" w:rsidR="006D7653" w:rsidRPr="00602E24" w:rsidRDefault="00543CEC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Tumoral </w:t>
            </w:r>
            <w:r w:rsidR="006D7653"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D-L1 expression</w:t>
            </w:r>
          </w:p>
        </w:tc>
      </w:tr>
      <w:tr w:rsidR="00FC128B" w:rsidRPr="00602E24" w14:paraId="58DA0391" w14:textId="77777777" w:rsidTr="0074266A">
        <w:tc>
          <w:tcPr>
            <w:tcW w:w="1986" w:type="dxa"/>
            <w:tcBorders>
              <w:bottom w:val="single" w:sz="8" w:space="0" w:color="auto"/>
            </w:tcBorders>
            <w:shd w:val="clear" w:color="auto" w:fill="auto"/>
          </w:tcPr>
          <w:p w14:paraId="07A04469" w14:textId="77777777" w:rsidR="00050E44" w:rsidRPr="00602E24" w:rsidRDefault="00050E44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00" w:type="dxa"/>
            <w:tcBorders>
              <w:bottom w:val="single" w:sz="8" w:space="0" w:color="auto"/>
            </w:tcBorders>
          </w:tcPr>
          <w:p w14:paraId="2A6D1AEE" w14:textId="77777777" w:rsidR="00050E44" w:rsidRPr="00602E24" w:rsidRDefault="00050E44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6AEEB70" w14:textId="5F498328" w:rsidR="00050E44" w:rsidRPr="00602E24" w:rsidRDefault="00FC128B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F8AEC65" w14:textId="14B3D02C" w:rsidR="00050E44" w:rsidRPr="00602E24" w:rsidRDefault="00FC128B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F9BCE2F" w14:textId="2D948675" w:rsidR="00050E44" w:rsidRPr="00602E24" w:rsidRDefault="00050E44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</w:t>
            </w:r>
            <w:r w:rsidR="004C138E"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5741C5B4" w14:textId="77777777" w:rsidR="00050E44" w:rsidRPr="00602E24" w:rsidRDefault="00050E44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114A620F" w14:textId="77777777" w:rsidR="00050E44" w:rsidRPr="00602E24" w:rsidRDefault="00050E44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6DA0A0DA" w14:textId="01965D4F" w:rsidR="00050E44" w:rsidRPr="00602E24" w:rsidRDefault="00FC128B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4647CF5E" w14:textId="3B48E17F" w:rsidR="00050E44" w:rsidRPr="00602E24" w:rsidRDefault="00FC128B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4BEB32DF" w14:textId="35F70BD9" w:rsidR="00050E44" w:rsidRPr="00602E24" w:rsidRDefault="00050E44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</w:t>
            </w:r>
            <w:r w:rsidR="004C138E"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14:paraId="190B7A2B" w14:textId="77777777" w:rsidR="00050E44" w:rsidRPr="00602E24" w:rsidRDefault="00050E44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685A7F56" w14:textId="77777777" w:rsidR="00050E44" w:rsidRPr="00602E24" w:rsidRDefault="00050E44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</w:tcPr>
          <w:p w14:paraId="72D3FD86" w14:textId="12747558" w:rsidR="00050E44" w:rsidRPr="00602E24" w:rsidRDefault="00FC128B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</w:tcPr>
          <w:p w14:paraId="49B2047A" w14:textId="32197350" w:rsidR="00050E44" w:rsidRPr="00602E24" w:rsidRDefault="00FC128B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bottom w:val="single" w:sz="8" w:space="0" w:color="auto"/>
            </w:tcBorders>
            <w:shd w:val="clear" w:color="auto" w:fill="auto"/>
          </w:tcPr>
          <w:p w14:paraId="4D628D78" w14:textId="618E5966" w:rsidR="00050E44" w:rsidRPr="00602E24" w:rsidRDefault="00050E44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</w:t>
            </w:r>
            <w:r w:rsidR="004C138E"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0C363F" w:rsidRPr="00602E24" w14:paraId="106128D9" w14:textId="77777777" w:rsidTr="0074266A">
        <w:tc>
          <w:tcPr>
            <w:tcW w:w="1986" w:type="dxa"/>
            <w:tcBorders>
              <w:top w:val="single" w:sz="8" w:space="0" w:color="auto"/>
            </w:tcBorders>
            <w:shd w:val="clear" w:color="auto" w:fill="F2F2F2"/>
          </w:tcPr>
          <w:p w14:paraId="3EC7BCC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Age (y)</w:t>
            </w:r>
            <w:r w:rsidRPr="00602E2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00" w:type="dxa"/>
            <w:tcBorders>
              <w:top w:val="single" w:sz="8" w:space="0" w:color="auto"/>
            </w:tcBorders>
            <w:shd w:val="clear" w:color="auto" w:fill="F2F2F2"/>
          </w:tcPr>
          <w:p w14:paraId="0FA0DAE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2F2F2"/>
          </w:tcPr>
          <w:p w14:paraId="28F9CE5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2F2F2"/>
          </w:tcPr>
          <w:p w14:paraId="126EC3D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2F2F2"/>
          </w:tcPr>
          <w:p w14:paraId="3E5AF055" w14:textId="0BEEDFF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F2F2F2"/>
          </w:tcPr>
          <w:p w14:paraId="41C2CAB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2F2F2"/>
          </w:tcPr>
          <w:p w14:paraId="68E6ABA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2F2F2"/>
          </w:tcPr>
          <w:p w14:paraId="7454578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2F2F2"/>
          </w:tcPr>
          <w:p w14:paraId="62AF77F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2F2F2"/>
          </w:tcPr>
          <w:p w14:paraId="0099298D" w14:textId="571EEDF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F2F2F2"/>
          </w:tcPr>
          <w:p w14:paraId="0EDBC74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2F2F2"/>
          </w:tcPr>
          <w:p w14:paraId="2078224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8" w:space="0" w:color="auto"/>
            </w:tcBorders>
            <w:shd w:val="clear" w:color="auto" w:fill="F2F2F2"/>
          </w:tcPr>
          <w:p w14:paraId="3BC86B2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8" w:space="0" w:color="auto"/>
            </w:tcBorders>
            <w:shd w:val="clear" w:color="auto" w:fill="F2F2F2"/>
          </w:tcPr>
          <w:p w14:paraId="12C2A4F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  <w:shd w:val="clear" w:color="auto" w:fill="F2F2F2"/>
          </w:tcPr>
          <w:p w14:paraId="503EB2E0" w14:textId="3F4579FF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726</w:t>
            </w:r>
          </w:p>
        </w:tc>
      </w:tr>
      <w:tr w:rsidR="000C363F" w:rsidRPr="00602E24" w14:paraId="2A18A48A" w14:textId="77777777" w:rsidTr="0074266A">
        <w:tc>
          <w:tcPr>
            <w:tcW w:w="1986" w:type="dxa"/>
            <w:shd w:val="clear" w:color="auto" w:fill="auto"/>
          </w:tcPr>
          <w:p w14:paraId="7A68CEC4" w14:textId="07560F8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＜</w:t>
            </w:r>
            <w:r w:rsidR="00932E2D"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00" w:type="dxa"/>
          </w:tcPr>
          <w:p w14:paraId="21D12F6A" w14:textId="4FB4FC00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567" w:type="dxa"/>
          </w:tcPr>
          <w:p w14:paraId="7114B2DF" w14:textId="6BFBAEA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567" w:type="dxa"/>
          </w:tcPr>
          <w:p w14:paraId="421F0C26" w14:textId="1F09D34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</w:tcPr>
          <w:p w14:paraId="3C21E07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AAC830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72B88EC" w14:textId="7C139EF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567" w:type="dxa"/>
            <w:shd w:val="clear" w:color="auto" w:fill="auto"/>
          </w:tcPr>
          <w:p w14:paraId="6C30966E" w14:textId="4487A08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67" w:type="dxa"/>
            <w:shd w:val="clear" w:color="auto" w:fill="auto"/>
          </w:tcPr>
          <w:p w14:paraId="1F07EBDB" w14:textId="298C100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</w:tcPr>
          <w:p w14:paraId="0DEFE7A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4795F8B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F7417B1" w14:textId="6766064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600" w:type="dxa"/>
            <w:shd w:val="clear" w:color="auto" w:fill="auto"/>
          </w:tcPr>
          <w:p w14:paraId="03BDC183" w14:textId="500C899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500" w:type="dxa"/>
            <w:shd w:val="clear" w:color="auto" w:fill="auto"/>
          </w:tcPr>
          <w:p w14:paraId="21B57AC2" w14:textId="0C0678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85" w:type="dxa"/>
            <w:shd w:val="clear" w:color="auto" w:fill="auto"/>
          </w:tcPr>
          <w:p w14:paraId="4A3338D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221E6079" w14:textId="77777777" w:rsidTr="0074266A">
        <w:tc>
          <w:tcPr>
            <w:tcW w:w="1986" w:type="dxa"/>
            <w:shd w:val="clear" w:color="auto" w:fill="F2F2F2"/>
          </w:tcPr>
          <w:p w14:paraId="0E6D1575" w14:textId="1D05661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≥</w:t>
            </w:r>
            <w:r w:rsidR="00932E2D"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00" w:type="dxa"/>
            <w:shd w:val="clear" w:color="auto" w:fill="F2F2F2"/>
          </w:tcPr>
          <w:p w14:paraId="09DCDC62" w14:textId="63F84840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567" w:type="dxa"/>
            <w:shd w:val="clear" w:color="auto" w:fill="F2F2F2"/>
          </w:tcPr>
          <w:p w14:paraId="78FF5BE3" w14:textId="271DE4C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567" w:type="dxa"/>
            <w:shd w:val="clear" w:color="auto" w:fill="F2F2F2"/>
          </w:tcPr>
          <w:p w14:paraId="77750DD2" w14:textId="14D0B57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51" w:type="dxa"/>
            <w:shd w:val="clear" w:color="auto" w:fill="F2F2F2"/>
          </w:tcPr>
          <w:p w14:paraId="60A022F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7A69D99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49CE0FE3" w14:textId="0D445F6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67" w:type="dxa"/>
            <w:shd w:val="clear" w:color="auto" w:fill="F2F2F2"/>
          </w:tcPr>
          <w:p w14:paraId="0144459F" w14:textId="6EB6DE1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  <w:shd w:val="clear" w:color="auto" w:fill="F2F2F2"/>
          </w:tcPr>
          <w:p w14:paraId="332F832F" w14:textId="196A178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1" w:type="dxa"/>
            <w:shd w:val="clear" w:color="auto" w:fill="F2F2F2"/>
          </w:tcPr>
          <w:p w14:paraId="40C8722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64D0EDF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3E470FED" w14:textId="6F48193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0" w:type="dxa"/>
            <w:shd w:val="clear" w:color="auto" w:fill="F2F2F2"/>
          </w:tcPr>
          <w:p w14:paraId="473ACB18" w14:textId="3BFC1E5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00" w:type="dxa"/>
            <w:shd w:val="clear" w:color="auto" w:fill="F2F2F2"/>
          </w:tcPr>
          <w:p w14:paraId="358E22F3" w14:textId="52257F1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5" w:type="dxa"/>
            <w:shd w:val="clear" w:color="auto" w:fill="F2F2F2"/>
          </w:tcPr>
          <w:p w14:paraId="28DF85D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3B752AB3" w14:textId="77777777" w:rsidTr="0074266A">
        <w:tc>
          <w:tcPr>
            <w:tcW w:w="1986" w:type="dxa"/>
            <w:shd w:val="clear" w:color="auto" w:fill="auto"/>
          </w:tcPr>
          <w:p w14:paraId="0267D3D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00" w:type="dxa"/>
          </w:tcPr>
          <w:p w14:paraId="6437407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6B1E3A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176C81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4E71F6E" w14:textId="23DD16F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283" w:type="dxa"/>
          </w:tcPr>
          <w:p w14:paraId="51AD893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975DD0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9ADD59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CE7356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CF98C4E" w14:textId="59040B8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283" w:type="dxa"/>
            <w:shd w:val="clear" w:color="auto" w:fill="auto"/>
          </w:tcPr>
          <w:p w14:paraId="0C889A5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F95441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14:paraId="4C61C2F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</w:tcPr>
          <w:p w14:paraId="5D81D9A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</w:tcPr>
          <w:p w14:paraId="59876D33" w14:textId="0388B29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176</w:t>
            </w:r>
          </w:p>
        </w:tc>
      </w:tr>
      <w:tr w:rsidR="000C363F" w:rsidRPr="00602E24" w14:paraId="7EA9E299" w14:textId="77777777" w:rsidTr="0074266A">
        <w:tc>
          <w:tcPr>
            <w:tcW w:w="1986" w:type="dxa"/>
            <w:shd w:val="clear" w:color="auto" w:fill="F2F2F2"/>
          </w:tcPr>
          <w:p w14:paraId="18F3E17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0" w:type="dxa"/>
            <w:shd w:val="clear" w:color="auto" w:fill="F2F2F2"/>
          </w:tcPr>
          <w:p w14:paraId="5F1D0378" w14:textId="236F75E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567" w:type="dxa"/>
            <w:shd w:val="clear" w:color="auto" w:fill="F2F2F2"/>
          </w:tcPr>
          <w:p w14:paraId="771AF4BF" w14:textId="547EE7A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567" w:type="dxa"/>
            <w:shd w:val="clear" w:color="auto" w:fill="F2F2F2"/>
          </w:tcPr>
          <w:p w14:paraId="602C41A4" w14:textId="45278C0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851" w:type="dxa"/>
            <w:shd w:val="clear" w:color="auto" w:fill="F2F2F2"/>
          </w:tcPr>
          <w:p w14:paraId="1CDF0CF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3401382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2DD3CA2B" w14:textId="146B90A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567" w:type="dxa"/>
            <w:shd w:val="clear" w:color="auto" w:fill="F2F2F2"/>
          </w:tcPr>
          <w:p w14:paraId="30FFAE96" w14:textId="78D93B2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567" w:type="dxa"/>
            <w:shd w:val="clear" w:color="auto" w:fill="F2F2F2"/>
          </w:tcPr>
          <w:p w14:paraId="5BD97799" w14:textId="54854E9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51" w:type="dxa"/>
            <w:shd w:val="clear" w:color="auto" w:fill="F2F2F2"/>
          </w:tcPr>
          <w:p w14:paraId="40CE10E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3C6A81F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5D080491" w14:textId="2E38885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00" w:type="dxa"/>
            <w:shd w:val="clear" w:color="auto" w:fill="F2F2F2"/>
          </w:tcPr>
          <w:p w14:paraId="17A41ED9" w14:textId="49D3A65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00" w:type="dxa"/>
            <w:shd w:val="clear" w:color="auto" w:fill="F2F2F2"/>
          </w:tcPr>
          <w:p w14:paraId="0E401B17" w14:textId="57A0E93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85" w:type="dxa"/>
            <w:shd w:val="clear" w:color="auto" w:fill="F2F2F2"/>
          </w:tcPr>
          <w:p w14:paraId="4C5BF3EF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38E4EF8A" w14:textId="77777777" w:rsidTr="0074266A">
        <w:tc>
          <w:tcPr>
            <w:tcW w:w="1986" w:type="dxa"/>
            <w:shd w:val="clear" w:color="auto" w:fill="auto"/>
          </w:tcPr>
          <w:p w14:paraId="5667126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00" w:type="dxa"/>
          </w:tcPr>
          <w:p w14:paraId="4B3AA967" w14:textId="30935B2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2481AB09" w14:textId="23ADD550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14:paraId="1D8B5136" w14:textId="660CFDB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14:paraId="04B74F6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76DBA2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78BF3B7" w14:textId="33D9BEF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14:paraId="6F118320" w14:textId="20CDB5B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14:paraId="0DE0660D" w14:textId="28A2AEF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14:paraId="74B7CB4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49FE325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7DF1664" w14:textId="531FB0C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600" w:type="dxa"/>
            <w:shd w:val="clear" w:color="auto" w:fill="auto"/>
          </w:tcPr>
          <w:p w14:paraId="046AD6CB" w14:textId="01CCCAC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500" w:type="dxa"/>
            <w:shd w:val="clear" w:color="auto" w:fill="auto"/>
          </w:tcPr>
          <w:p w14:paraId="11BEE2C5" w14:textId="288C3F5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85" w:type="dxa"/>
            <w:shd w:val="clear" w:color="auto" w:fill="auto"/>
          </w:tcPr>
          <w:p w14:paraId="630E5BCF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4C1D93D9" w14:textId="77777777" w:rsidTr="0074266A">
        <w:tc>
          <w:tcPr>
            <w:tcW w:w="1986" w:type="dxa"/>
            <w:shd w:val="clear" w:color="auto" w:fill="F2F2F2"/>
          </w:tcPr>
          <w:p w14:paraId="41C644B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600" w:type="dxa"/>
            <w:shd w:val="clear" w:color="auto" w:fill="F2F2F2"/>
          </w:tcPr>
          <w:p w14:paraId="6E471A8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38D1F5D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69D17E3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24E4E665" w14:textId="48FD063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283" w:type="dxa"/>
            <w:shd w:val="clear" w:color="auto" w:fill="F2F2F2"/>
          </w:tcPr>
          <w:p w14:paraId="7C676A4F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26664CB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3D98DCA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2C56791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0C6F5F10" w14:textId="293C4C80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283" w:type="dxa"/>
            <w:shd w:val="clear" w:color="auto" w:fill="F2F2F2"/>
          </w:tcPr>
          <w:p w14:paraId="279EB32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0E4B4D1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F2F2F2"/>
          </w:tcPr>
          <w:p w14:paraId="79DA0DA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F2F2F2"/>
          </w:tcPr>
          <w:p w14:paraId="3D49A6E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2F2F2"/>
          </w:tcPr>
          <w:p w14:paraId="4D9444BB" w14:textId="27678B0F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934</w:t>
            </w:r>
          </w:p>
        </w:tc>
      </w:tr>
      <w:tr w:rsidR="000C363F" w:rsidRPr="00602E24" w14:paraId="12B26477" w14:textId="77777777" w:rsidTr="0074266A">
        <w:tc>
          <w:tcPr>
            <w:tcW w:w="1986" w:type="dxa"/>
            <w:shd w:val="clear" w:color="auto" w:fill="auto"/>
          </w:tcPr>
          <w:p w14:paraId="25BDC47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600" w:type="dxa"/>
          </w:tcPr>
          <w:p w14:paraId="7C272B39" w14:textId="234FC06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</w:tcPr>
          <w:p w14:paraId="05B21EAD" w14:textId="0B306BD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1D4F74CB" w14:textId="653077A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14:paraId="0C404E1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A0080A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05363C7" w14:textId="4A082CD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14:paraId="3A27811D" w14:textId="36ACEC3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18911BBD" w14:textId="24BE7B3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14:paraId="11E1F23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2415BF3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15539EE" w14:textId="4A4E98B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00" w:type="dxa"/>
            <w:shd w:val="clear" w:color="auto" w:fill="auto"/>
          </w:tcPr>
          <w:p w14:paraId="6D9C4BF4" w14:textId="44465FC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00" w:type="dxa"/>
            <w:shd w:val="clear" w:color="auto" w:fill="auto"/>
          </w:tcPr>
          <w:p w14:paraId="201AD072" w14:textId="5AD53C5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5" w:type="dxa"/>
            <w:shd w:val="clear" w:color="auto" w:fill="auto"/>
          </w:tcPr>
          <w:p w14:paraId="3FBB622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1A596D4F" w14:textId="77777777" w:rsidTr="0074266A">
        <w:tc>
          <w:tcPr>
            <w:tcW w:w="1986" w:type="dxa"/>
            <w:shd w:val="clear" w:color="auto" w:fill="F2F2F2"/>
          </w:tcPr>
          <w:p w14:paraId="60C4F65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00" w:type="dxa"/>
            <w:shd w:val="clear" w:color="auto" w:fill="F2F2F2"/>
          </w:tcPr>
          <w:p w14:paraId="7F2AF131" w14:textId="7EA7D40F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567" w:type="dxa"/>
            <w:shd w:val="clear" w:color="auto" w:fill="F2F2F2"/>
          </w:tcPr>
          <w:p w14:paraId="2D73EE98" w14:textId="398B6D3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567" w:type="dxa"/>
            <w:shd w:val="clear" w:color="auto" w:fill="F2F2F2"/>
          </w:tcPr>
          <w:p w14:paraId="5395188E" w14:textId="7921BB5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851" w:type="dxa"/>
            <w:shd w:val="clear" w:color="auto" w:fill="F2F2F2"/>
          </w:tcPr>
          <w:p w14:paraId="19DBE98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249B007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696DAAF2" w14:textId="2FA230FF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567" w:type="dxa"/>
            <w:shd w:val="clear" w:color="auto" w:fill="F2F2F2"/>
          </w:tcPr>
          <w:p w14:paraId="2F43FE53" w14:textId="72D5253C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567" w:type="dxa"/>
            <w:shd w:val="clear" w:color="auto" w:fill="F2F2F2"/>
          </w:tcPr>
          <w:p w14:paraId="5E808C05" w14:textId="015E567B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51" w:type="dxa"/>
            <w:shd w:val="clear" w:color="auto" w:fill="F2F2F2"/>
          </w:tcPr>
          <w:p w14:paraId="04887BC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0302351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06BBE0D1" w14:textId="4177E64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600" w:type="dxa"/>
            <w:shd w:val="clear" w:color="auto" w:fill="F2F2F2"/>
          </w:tcPr>
          <w:p w14:paraId="70AC7882" w14:textId="2FC97554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500" w:type="dxa"/>
            <w:shd w:val="clear" w:color="auto" w:fill="F2F2F2"/>
          </w:tcPr>
          <w:p w14:paraId="2398081B" w14:textId="5EA6DAF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85" w:type="dxa"/>
            <w:shd w:val="clear" w:color="auto" w:fill="F2F2F2"/>
          </w:tcPr>
          <w:p w14:paraId="1A7BCC4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367B0198" w14:textId="77777777" w:rsidTr="0074266A">
        <w:tc>
          <w:tcPr>
            <w:tcW w:w="1986" w:type="dxa"/>
            <w:shd w:val="clear" w:color="auto" w:fill="auto"/>
          </w:tcPr>
          <w:p w14:paraId="73C3202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AFP (ng/ml)</w:t>
            </w:r>
          </w:p>
        </w:tc>
        <w:tc>
          <w:tcPr>
            <w:tcW w:w="600" w:type="dxa"/>
          </w:tcPr>
          <w:p w14:paraId="1FB64C3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95D8B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A84B1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564E76" w14:textId="11C214C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283" w:type="dxa"/>
          </w:tcPr>
          <w:p w14:paraId="630CBDD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ADAB03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2A673F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6BC7446" w14:textId="3E45B18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6C56037" w14:textId="7CDA863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83" w:type="dxa"/>
            <w:shd w:val="clear" w:color="auto" w:fill="auto"/>
          </w:tcPr>
          <w:p w14:paraId="0D09266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313F49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14:paraId="1F9B529F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</w:tcPr>
          <w:p w14:paraId="24BD6AB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</w:tcPr>
          <w:p w14:paraId="11B3B6DD" w14:textId="422A886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609</w:t>
            </w:r>
          </w:p>
        </w:tc>
      </w:tr>
      <w:tr w:rsidR="000C363F" w:rsidRPr="00602E24" w14:paraId="3240EE3C" w14:textId="77777777" w:rsidTr="0074266A">
        <w:tc>
          <w:tcPr>
            <w:tcW w:w="1986" w:type="dxa"/>
            <w:shd w:val="clear" w:color="auto" w:fill="F2F2F2"/>
          </w:tcPr>
          <w:p w14:paraId="27F8FEB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＜</w:t>
            </w: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0" w:type="dxa"/>
            <w:shd w:val="clear" w:color="auto" w:fill="F2F2F2"/>
          </w:tcPr>
          <w:p w14:paraId="165135F6" w14:textId="70BE5FE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567" w:type="dxa"/>
            <w:shd w:val="clear" w:color="auto" w:fill="F2F2F2"/>
          </w:tcPr>
          <w:p w14:paraId="448FD2AB" w14:textId="216DD58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67" w:type="dxa"/>
            <w:shd w:val="clear" w:color="auto" w:fill="F2F2F2"/>
          </w:tcPr>
          <w:p w14:paraId="5C91BBB7" w14:textId="1AA06AB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F2F2F2"/>
          </w:tcPr>
          <w:p w14:paraId="5DDB544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423C870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2715C91A" w14:textId="4BAEF55F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F2F2F2"/>
          </w:tcPr>
          <w:p w14:paraId="09D0B9F3" w14:textId="5A91939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F2F2F2"/>
          </w:tcPr>
          <w:p w14:paraId="277A480A" w14:textId="7535405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F2F2F2"/>
          </w:tcPr>
          <w:p w14:paraId="192A7A4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0DA1DD0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5A9D461" w14:textId="74BF8F0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00" w:type="dxa"/>
            <w:shd w:val="clear" w:color="auto" w:fill="F2F2F2"/>
          </w:tcPr>
          <w:p w14:paraId="2F453780" w14:textId="73DE5DBF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00" w:type="dxa"/>
            <w:shd w:val="clear" w:color="auto" w:fill="F2F2F2"/>
          </w:tcPr>
          <w:p w14:paraId="0D6EEE10" w14:textId="34BF6BB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5" w:type="dxa"/>
            <w:shd w:val="clear" w:color="auto" w:fill="F2F2F2"/>
          </w:tcPr>
          <w:p w14:paraId="73AF970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1E588B55" w14:textId="77777777" w:rsidTr="0074266A">
        <w:tc>
          <w:tcPr>
            <w:tcW w:w="1986" w:type="dxa"/>
            <w:shd w:val="clear" w:color="auto" w:fill="auto"/>
          </w:tcPr>
          <w:p w14:paraId="00004AC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600" w:type="dxa"/>
          </w:tcPr>
          <w:p w14:paraId="2641FCCE" w14:textId="1A9E94E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567" w:type="dxa"/>
          </w:tcPr>
          <w:p w14:paraId="4C8C2103" w14:textId="4F74F96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567" w:type="dxa"/>
          </w:tcPr>
          <w:p w14:paraId="36DB3DDE" w14:textId="76BA67C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851" w:type="dxa"/>
          </w:tcPr>
          <w:p w14:paraId="13E135F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1DFB65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E632C9B" w14:textId="5FF123D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567" w:type="dxa"/>
            <w:shd w:val="clear" w:color="auto" w:fill="auto"/>
          </w:tcPr>
          <w:p w14:paraId="7DB2F997" w14:textId="47791210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567" w:type="dxa"/>
            <w:shd w:val="clear" w:color="auto" w:fill="auto"/>
          </w:tcPr>
          <w:p w14:paraId="561E1A67" w14:textId="2D74490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51" w:type="dxa"/>
            <w:shd w:val="clear" w:color="auto" w:fill="auto"/>
          </w:tcPr>
          <w:p w14:paraId="5BE7C7B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65E4CF2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5ECF78C" w14:textId="2E94F52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600" w:type="dxa"/>
            <w:shd w:val="clear" w:color="auto" w:fill="auto"/>
          </w:tcPr>
          <w:p w14:paraId="3EE1758C" w14:textId="238E65B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500" w:type="dxa"/>
            <w:shd w:val="clear" w:color="auto" w:fill="auto"/>
          </w:tcPr>
          <w:p w14:paraId="6A6764D5" w14:textId="28E0D0F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85" w:type="dxa"/>
            <w:shd w:val="clear" w:color="auto" w:fill="auto"/>
          </w:tcPr>
          <w:p w14:paraId="1B942B9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742FBF09" w14:textId="77777777" w:rsidTr="0074266A">
        <w:tc>
          <w:tcPr>
            <w:tcW w:w="1986" w:type="dxa"/>
            <w:shd w:val="clear" w:color="auto" w:fill="F2F2F2"/>
          </w:tcPr>
          <w:p w14:paraId="45E6090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600" w:type="dxa"/>
            <w:shd w:val="clear" w:color="auto" w:fill="F2F2F2"/>
          </w:tcPr>
          <w:p w14:paraId="24F63B6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5508AD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4DEA75E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36BAE48F" w14:textId="2ED997D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83" w:type="dxa"/>
            <w:shd w:val="clear" w:color="auto" w:fill="F2F2F2"/>
          </w:tcPr>
          <w:p w14:paraId="3ADF052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8D5CD1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5D2A957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45B5F94F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712A332C" w14:textId="21947DF7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283" w:type="dxa"/>
            <w:shd w:val="clear" w:color="auto" w:fill="F2F2F2"/>
          </w:tcPr>
          <w:p w14:paraId="7AFA194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67A8305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F2F2F2"/>
          </w:tcPr>
          <w:p w14:paraId="3A52CC4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F2F2F2"/>
          </w:tcPr>
          <w:p w14:paraId="1573776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2F2F2"/>
          </w:tcPr>
          <w:p w14:paraId="09B808A1" w14:textId="53BD18A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0C363F" w:rsidRPr="00602E24" w14:paraId="35BE9E83" w14:textId="77777777" w:rsidTr="0074266A">
        <w:tc>
          <w:tcPr>
            <w:tcW w:w="1986" w:type="dxa"/>
            <w:shd w:val="clear" w:color="auto" w:fill="auto"/>
          </w:tcPr>
          <w:p w14:paraId="66C09F1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dxa"/>
          </w:tcPr>
          <w:p w14:paraId="06A47267" w14:textId="4C9EF3EF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6DC5979B" w14:textId="0720D77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</w:tcPr>
          <w:p w14:paraId="50560C5E" w14:textId="3020A7A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1025641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57E90F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38B304F" w14:textId="213E1F9F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</w:tcPr>
          <w:p w14:paraId="6DC940D4" w14:textId="7EDCCBFD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14:paraId="5CC90810" w14:textId="1B110B88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</w:tcPr>
          <w:p w14:paraId="2747422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73C2958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AF0674B" w14:textId="18687E3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00" w:type="dxa"/>
            <w:shd w:val="clear" w:color="auto" w:fill="auto"/>
          </w:tcPr>
          <w:p w14:paraId="43B761B7" w14:textId="7BBFB86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00" w:type="dxa"/>
            <w:shd w:val="clear" w:color="auto" w:fill="auto"/>
          </w:tcPr>
          <w:p w14:paraId="6D2C8F88" w14:textId="051179B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5" w:type="dxa"/>
            <w:shd w:val="clear" w:color="auto" w:fill="auto"/>
          </w:tcPr>
          <w:p w14:paraId="618B3D6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4977A631" w14:textId="77777777" w:rsidTr="0074266A">
        <w:tc>
          <w:tcPr>
            <w:tcW w:w="1986" w:type="dxa"/>
            <w:shd w:val="clear" w:color="auto" w:fill="F2F2F2"/>
          </w:tcPr>
          <w:p w14:paraId="6CD3CD1F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0" w:type="dxa"/>
            <w:shd w:val="clear" w:color="auto" w:fill="F2F2F2"/>
          </w:tcPr>
          <w:p w14:paraId="14710DAF" w14:textId="7042294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567" w:type="dxa"/>
            <w:shd w:val="clear" w:color="auto" w:fill="F2F2F2"/>
          </w:tcPr>
          <w:p w14:paraId="5026A9F2" w14:textId="48658BE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567" w:type="dxa"/>
            <w:shd w:val="clear" w:color="auto" w:fill="F2F2F2"/>
          </w:tcPr>
          <w:p w14:paraId="76528BAB" w14:textId="38DC1B1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851" w:type="dxa"/>
            <w:shd w:val="clear" w:color="auto" w:fill="F2F2F2"/>
          </w:tcPr>
          <w:p w14:paraId="57C5086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3CDFEC7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757FB95E" w14:textId="2F61369B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  <w:shd w:val="clear" w:color="auto" w:fill="F2F2F2"/>
          </w:tcPr>
          <w:p w14:paraId="3FF73C11" w14:textId="2CDC5ED4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567" w:type="dxa"/>
            <w:shd w:val="clear" w:color="auto" w:fill="F2F2F2"/>
          </w:tcPr>
          <w:p w14:paraId="0AC827D4" w14:textId="7540B365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51" w:type="dxa"/>
            <w:shd w:val="clear" w:color="auto" w:fill="F2F2F2"/>
          </w:tcPr>
          <w:p w14:paraId="3BACA6B7" w14:textId="1BCD4CC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283" w:type="dxa"/>
            <w:shd w:val="clear" w:color="auto" w:fill="F2F2F2"/>
          </w:tcPr>
          <w:p w14:paraId="698484E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BEABA1B" w14:textId="0A7753E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600" w:type="dxa"/>
            <w:shd w:val="clear" w:color="auto" w:fill="F2F2F2"/>
          </w:tcPr>
          <w:p w14:paraId="16F255C8" w14:textId="1EDA600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500" w:type="dxa"/>
            <w:shd w:val="clear" w:color="auto" w:fill="F2F2F2"/>
          </w:tcPr>
          <w:p w14:paraId="69D1A76E" w14:textId="3AA3566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85" w:type="dxa"/>
            <w:shd w:val="clear" w:color="auto" w:fill="F2F2F2"/>
          </w:tcPr>
          <w:p w14:paraId="2B1115A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4F59A573" w14:textId="77777777" w:rsidTr="0074266A">
        <w:tc>
          <w:tcPr>
            <w:tcW w:w="1986" w:type="dxa"/>
            <w:shd w:val="clear" w:color="auto" w:fill="auto"/>
          </w:tcPr>
          <w:p w14:paraId="0E2F847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Tumor multiplicity</w:t>
            </w:r>
          </w:p>
        </w:tc>
        <w:tc>
          <w:tcPr>
            <w:tcW w:w="600" w:type="dxa"/>
          </w:tcPr>
          <w:p w14:paraId="4FF87FF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B5251A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012E6C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2C5735" w14:textId="5E275CC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283" w:type="dxa"/>
          </w:tcPr>
          <w:p w14:paraId="601A49E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B92A904" w14:textId="4A5D82B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67" w:type="dxa"/>
            <w:shd w:val="clear" w:color="auto" w:fill="auto"/>
          </w:tcPr>
          <w:p w14:paraId="746AE6D3" w14:textId="7C13501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567" w:type="dxa"/>
            <w:shd w:val="clear" w:color="auto" w:fill="auto"/>
          </w:tcPr>
          <w:p w14:paraId="44262DE7" w14:textId="4462F31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51" w:type="dxa"/>
            <w:shd w:val="clear" w:color="auto" w:fill="auto"/>
          </w:tcPr>
          <w:p w14:paraId="07BBDD80" w14:textId="453C065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4D2D1E2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6EB009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14:paraId="108321D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</w:tcPr>
          <w:p w14:paraId="11B6CFD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</w:tcPr>
          <w:p w14:paraId="2D4F1EB4" w14:textId="273636B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094</w:t>
            </w:r>
          </w:p>
        </w:tc>
      </w:tr>
      <w:tr w:rsidR="000C363F" w:rsidRPr="00602E24" w14:paraId="53C43E2B" w14:textId="77777777" w:rsidTr="0074266A">
        <w:tc>
          <w:tcPr>
            <w:tcW w:w="1986" w:type="dxa"/>
            <w:shd w:val="clear" w:color="auto" w:fill="F2F2F2"/>
          </w:tcPr>
          <w:p w14:paraId="3D2D003F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600" w:type="dxa"/>
            <w:shd w:val="clear" w:color="auto" w:fill="F2F2F2"/>
          </w:tcPr>
          <w:p w14:paraId="026F5811" w14:textId="646785B4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567" w:type="dxa"/>
            <w:shd w:val="clear" w:color="auto" w:fill="F2F2F2"/>
          </w:tcPr>
          <w:p w14:paraId="04923C3A" w14:textId="66F545F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567" w:type="dxa"/>
            <w:shd w:val="clear" w:color="auto" w:fill="F2F2F2"/>
          </w:tcPr>
          <w:p w14:paraId="791D2B73" w14:textId="47AF417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851" w:type="dxa"/>
            <w:shd w:val="clear" w:color="auto" w:fill="F2F2F2"/>
          </w:tcPr>
          <w:p w14:paraId="6F18DC5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27C9029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65753BBC" w14:textId="6B32161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67" w:type="dxa"/>
            <w:shd w:val="clear" w:color="auto" w:fill="F2F2F2"/>
          </w:tcPr>
          <w:p w14:paraId="5D81962E" w14:textId="13BB0F8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F2F2F2"/>
          </w:tcPr>
          <w:p w14:paraId="4F6B385A" w14:textId="252B9CA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F2F2F2"/>
          </w:tcPr>
          <w:p w14:paraId="5F5DC62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2B8706B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761906FF" w14:textId="65DDABA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600" w:type="dxa"/>
            <w:shd w:val="clear" w:color="auto" w:fill="F2F2F2"/>
          </w:tcPr>
          <w:p w14:paraId="392E5C26" w14:textId="040FD13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500" w:type="dxa"/>
            <w:shd w:val="clear" w:color="auto" w:fill="F2F2F2"/>
          </w:tcPr>
          <w:p w14:paraId="4291ECDB" w14:textId="6DDAA5E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85" w:type="dxa"/>
            <w:shd w:val="clear" w:color="auto" w:fill="F2F2F2"/>
          </w:tcPr>
          <w:p w14:paraId="7338593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3E1321C5" w14:textId="77777777" w:rsidTr="0074266A">
        <w:tc>
          <w:tcPr>
            <w:tcW w:w="1986" w:type="dxa"/>
            <w:shd w:val="clear" w:color="auto" w:fill="auto"/>
          </w:tcPr>
          <w:p w14:paraId="2A91DCB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600" w:type="dxa"/>
          </w:tcPr>
          <w:p w14:paraId="38CC9A24" w14:textId="32F6ED5F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567" w:type="dxa"/>
          </w:tcPr>
          <w:p w14:paraId="1C422C20" w14:textId="59E434B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67" w:type="dxa"/>
          </w:tcPr>
          <w:p w14:paraId="31A38152" w14:textId="68CA6544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1" w:type="dxa"/>
          </w:tcPr>
          <w:p w14:paraId="68A4FB6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C4CBB3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6B6F3F0" w14:textId="284F7EEF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3B9188C" w14:textId="68AF4DF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EEFB550" w14:textId="18D619F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D0B7AA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6C6E3D0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C280AE3" w14:textId="781BE7E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00" w:type="dxa"/>
            <w:shd w:val="clear" w:color="auto" w:fill="auto"/>
          </w:tcPr>
          <w:p w14:paraId="07367C1D" w14:textId="619CB0A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00" w:type="dxa"/>
            <w:shd w:val="clear" w:color="auto" w:fill="auto"/>
          </w:tcPr>
          <w:p w14:paraId="50440940" w14:textId="5332F7B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85" w:type="dxa"/>
            <w:shd w:val="clear" w:color="auto" w:fill="auto"/>
          </w:tcPr>
          <w:p w14:paraId="5D23B63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7EE5C3F0" w14:textId="77777777" w:rsidTr="0074266A">
        <w:tc>
          <w:tcPr>
            <w:tcW w:w="1986" w:type="dxa"/>
            <w:shd w:val="clear" w:color="auto" w:fill="F2F2F2"/>
          </w:tcPr>
          <w:p w14:paraId="7F0353B6" w14:textId="77777777" w:rsidR="000C363F" w:rsidRPr="00602E24" w:rsidRDefault="000C363F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Tumor size</w:t>
            </w:r>
            <w:r w:rsidRPr="00602E2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F2F2F2"/>
          </w:tcPr>
          <w:p w14:paraId="3DAF627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0C60E75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7C98B1D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08EBD496" w14:textId="55F19EF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283" w:type="dxa"/>
            <w:shd w:val="clear" w:color="auto" w:fill="F2F2F2"/>
          </w:tcPr>
          <w:p w14:paraId="5A47309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78210B1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26B36E9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4CA551D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7D429D64" w14:textId="052C44D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283" w:type="dxa"/>
            <w:shd w:val="clear" w:color="auto" w:fill="F2F2F2"/>
          </w:tcPr>
          <w:p w14:paraId="7F9D0D2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470F36F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F2F2F2"/>
          </w:tcPr>
          <w:p w14:paraId="2DBC5D7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F2F2F2"/>
          </w:tcPr>
          <w:p w14:paraId="2E59D5B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2F2F2"/>
          </w:tcPr>
          <w:p w14:paraId="47681476" w14:textId="65565F5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733</w:t>
            </w:r>
          </w:p>
        </w:tc>
      </w:tr>
      <w:tr w:rsidR="000C363F" w:rsidRPr="00602E24" w14:paraId="14DC2DE6" w14:textId="77777777" w:rsidTr="0074266A">
        <w:tc>
          <w:tcPr>
            <w:tcW w:w="1986" w:type="dxa"/>
            <w:shd w:val="clear" w:color="auto" w:fill="auto"/>
          </w:tcPr>
          <w:p w14:paraId="4F9ABC8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＜</w:t>
            </w: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 cm</w:t>
            </w:r>
          </w:p>
        </w:tc>
        <w:tc>
          <w:tcPr>
            <w:tcW w:w="600" w:type="dxa"/>
          </w:tcPr>
          <w:p w14:paraId="7E4082DA" w14:textId="64C7A9B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567" w:type="dxa"/>
          </w:tcPr>
          <w:p w14:paraId="0BE8DB49" w14:textId="2E1F6EE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</w:tcPr>
          <w:p w14:paraId="7F313D2F" w14:textId="6913F2C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</w:tcPr>
          <w:p w14:paraId="1F0520B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2C51B5F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EB7CDE5" w14:textId="31379A6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14:paraId="6C62C7D8" w14:textId="362CC520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24999AD6" w14:textId="21553CA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</w:tcPr>
          <w:p w14:paraId="33D5D6D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2D9FBA7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3C04DB3" w14:textId="3D94F62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00" w:type="dxa"/>
            <w:shd w:val="clear" w:color="auto" w:fill="auto"/>
          </w:tcPr>
          <w:p w14:paraId="6371C542" w14:textId="16B43D0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00" w:type="dxa"/>
            <w:shd w:val="clear" w:color="auto" w:fill="auto"/>
          </w:tcPr>
          <w:p w14:paraId="1EA97123" w14:textId="1B9680A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5" w:type="dxa"/>
            <w:shd w:val="clear" w:color="auto" w:fill="auto"/>
          </w:tcPr>
          <w:p w14:paraId="6565FE5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06CD420A" w14:textId="77777777" w:rsidTr="0074266A">
        <w:tc>
          <w:tcPr>
            <w:tcW w:w="1986" w:type="dxa"/>
            <w:shd w:val="clear" w:color="auto" w:fill="F2F2F2"/>
          </w:tcPr>
          <w:p w14:paraId="5DD98A8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≥5 cm</w:t>
            </w:r>
          </w:p>
        </w:tc>
        <w:tc>
          <w:tcPr>
            <w:tcW w:w="600" w:type="dxa"/>
            <w:shd w:val="clear" w:color="auto" w:fill="F2F2F2"/>
          </w:tcPr>
          <w:p w14:paraId="7DA50D53" w14:textId="120B1F5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567" w:type="dxa"/>
            <w:shd w:val="clear" w:color="auto" w:fill="F2F2F2"/>
          </w:tcPr>
          <w:p w14:paraId="3FFD1BA5" w14:textId="154C1B8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567" w:type="dxa"/>
            <w:shd w:val="clear" w:color="auto" w:fill="F2F2F2"/>
          </w:tcPr>
          <w:p w14:paraId="6C1A5165" w14:textId="79B017C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851" w:type="dxa"/>
            <w:shd w:val="clear" w:color="auto" w:fill="F2F2F2"/>
          </w:tcPr>
          <w:p w14:paraId="48B1825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5CE1CD6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5D927A34" w14:textId="5890523F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567" w:type="dxa"/>
            <w:shd w:val="clear" w:color="auto" w:fill="F2F2F2"/>
          </w:tcPr>
          <w:p w14:paraId="57671227" w14:textId="790A1F0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567" w:type="dxa"/>
            <w:shd w:val="clear" w:color="auto" w:fill="F2F2F2"/>
          </w:tcPr>
          <w:p w14:paraId="28304646" w14:textId="58F2828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F2F2F2"/>
          </w:tcPr>
          <w:p w14:paraId="5F04B8A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532DCF7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F7CE36C" w14:textId="77D330B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600" w:type="dxa"/>
            <w:shd w:val="clear" w:color="auto" w:fill="F2F2F2"/>
          </w:tcPr>
          <w:p w14:paraId="152D5BE3" w14:textId="7C016580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500" w:type="dxa"/>
            <w:shd w:val="clear" w:color="auto" w:fill="F2F2F2"/>
          </w:tcPr>
          <w:p w14:paraId="082AC90B" w14:textId="5C9FCB2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85" w:type="dxa"/>
            <w:shd w:val="clear" w:color="auto" w:fill="F2F2F2"/>
          </w:tcPr>
          <w:p w14:paraId="6C6F599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61E90DB6" w14:textId="77777777" w:rsidTr="0074266A">
        <w:tc>
          <w:tcPr>
            <w:tcW w:w="1986" w:type="dxa"/>
            <w:shd w:val="clear" w:color="auto" w:fill="auto"/>
          </w:tcPr>
          <w:p w14:paraId="0B6B2C1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Differentiation</w:t>
            </w:r>
          </w:p>
        </w:tc>
        <w:tc>
          <w:tcPr>
            <w:tcW w:w="600" w:type="dxa"/>
          </w:tcPr>
          <w:p w14:paraId="29861EA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52D96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A6A9A5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AE9F65" w14:textId="5B4FB17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283" w:type="dxa"/>
          </w:tcPr>
          <w:p w14:paraId="74259F3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25AADD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BCB0FD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82C11B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DB13695" w14:textId="42C2A9E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283" w:type="dxa"/>
            <w:shd w:val="clear" w:color="auto" w:fill="auto"/>
          </w:tcPr>
          <w:p w14:paraId="7287D16F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F7A915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14:paraId="7C25FCAF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</w:tcPr>
          <w:p w14:paraId="585BB61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</w:tcPr>
          <w:p w14:paraId="51667025" w14:textId="7942319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090</w:t>
            </w:r>
          </w:p>
        </w:tc>
      </w:tr>
      <w:tr w:rsidR="000C363F" w:rsidRPr="00602E24" w14:paraId="45A9E22A" w14:textId="77777777" w:rsidTr="0074266A">
        <w:tc>
          <w:tcPr>
            <w:tcW w:w="1986" w:type="dxa"/>
            <w:shd w:val="clear" w:color="auto" w:fill="F2F2F2"/>
          </w:tcPr>
          <w:p w14:paraId="44BFE9E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600" w:type="dxa"/>
            <w:shd w:val="clear" w:color="auto" w:fill="F2F2F2"/>
          </w:tcPr>
          <w:p w14:paraId="117CA374" w14:textId="2F04478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  <w:shd w:val="clear" w:color="auto" w:fill="F2F2F2"/>
          </w:tcPr>
          <w:p w14:paraId="75974186" w14:textId="041E50D4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  <w:shd w:val="clear" w:color="auto" w:fill="F2F2F2"/>
          </w:tcPr>
          <w:p w14:paraId="46B9AE36" w14:textId="61CE919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F2F2F2"/>
          </w:tcPr>
          <w:p w14:paraId="5C5D234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7C1E8C6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3AFDBEDC" w14:textId="685C1B9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shd w:val="clear" w:color="auto" w:fill="F2F2F2"/>
          </w:tcPr>
          <w:p w14:paraId="338FDD9B" w14:textId="607E2A0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F2F2F2"/>
          </w:tcPr>
          <w:p w14:paraId="31355B6D" w14:textId="631E90F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F2F2F2"/>
          </w:tcPr>
          <w:p w14:paraId="67012F7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33863A3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3F7488AE" w14:textId="7B749F0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shd w:val="clear" w:color="auto" w:fill="F2F2F2"/>
          </w:tcPr>
          <w:p w14:paraId="74AC4B3B" w14:textId="4405CC7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00" w:type="dxa"/>
            <w:shd w:val="clear" w:color="auto" w:fill="F2F2F2"/>
          </w:tcPr>
          <w:p w14:paraId="10CF1657" w14:textId="2D8129D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5" w:type="dxa"/>
            <w:shd w:val="clear" w:color="auto" w:fill="F2F2F2"/>
          </w:tcPr>
          <w:p w14:paraId="7398BD7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1D7523F6" w14:textId="77777777" w:rsidTr="0074266A">
        <w:tc>
          <w:tcPr>
            <w:tcW w:w="1986" w:type="dxa"/>
            <w:shd w:val="clear" w:color="auto" w:fill="auto"/>
          </w:tcPr>
          <w:p w14:paraId="21562E0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Moderate-Poor</w:t>
            </w:r>
          </w:p>
        </w:tc>
        <w:tc>
          <w:tcPr>
            <w:tcW w:w="600" w:type="dxa"/>
          </w:tcPr>
          <w:p w14:paraId="0230113F" w14:textId="0BA32CD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567" w:type="dxa"/>
          </w:tcPr>
          <w:p w14:paraId="09123D6F" w14:textId="366DD7F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567" w:type="dxa"/>
          </w:tcPr>
          <w:p w14:paraId="1BCB90DD" w14:textId="3973A2B4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51" w:type="dxa"/>
          </w:tcPr>
          <w:p w14:paraId="6B8127F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4E740C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6ADE9B0" w14:textId="74A66BB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567" w:type="dxa"/>
            <w:shd w:val="clear" w:color="auto" w:fill="auto"/>
          </w:tcPr>
          <w:p w14:paraId="18EAF063" w14:textId="12CC616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567" w:type="dxa"/>
            <w:shd w:val="clear" w:color="auto" w:fill="auto"/>
          </w:tcPr>
          <w:p w14:paraId="0814CB94" w14:textId="6311AE7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51" w:type="dxa"/>
            <w:shd w:val="clear" w:color="auto" w:fill="auto"/>
          </w:tcPr>
          <w:p w14:paraId="20D2966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49E1AD2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1BBF3E0" w14:textId="4F2E598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600" w:type="dxa"/>
            <w:shd w:val="clear" w:color="auto" w:fill="auto"/>
          </w:tcPr>
          <w:p w14:paraId="5287C23F" w14:textId="402D234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500" w:type="dxa"/>
            <w:shd w:val="clear" w:color="auto" w:fill="auto"/>
          </w:tcPr>
          <w:p w14:paraId="3D33DE0D" w14:textId="1EB00E9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85" w:type="dxa"/>
            <w:shd w:val="clear" w:color="auto" w:fill="auto"/>
          </w:tcPr>
          <w:p w14:paraId="09DA798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094B5858" w14:textId="77777777" w:rsidTr="0074266A">
        <w:tc>
          <w:tcPr>
            <w:tcW w:w="1986" w:type="dxa"/>
            <w:shd w:val="clear" w:color="auto" w:fill="F2F2F2"/>
          </w:tcPr>
          <w:p w14:paraId="31F147C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600" w:type="dxa"/>
            <w:shd w:val="clear" w:color="auto" w:fill="F2F2F2"/>
          </w:tcPr>
          <w:p w14:paraId="105B1B4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232039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23C0129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1A9706AD" w14:textId="7F796EE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283" w:type="dxa"/>
            <w:shd w:val="clear" w:color="auto" w:fill="F2F2F2"/>
          </w:tcPr>
          <w:p w14:paraId="2EE7D51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0EE5CC3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20D70D3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75224D7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4002DCAB" w14:textId="720EFC2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.653</w:t>
            </w:r>
          </w:p>
        </w:tc>
        <w:tc>
          <w:tcPr>
            <w:tcW w:w="283" w:type="dxa"/>
            <w:shd w:val="clear" w:color="auto" w:fill="F2F2F2"/>
          </w:tcPr>
          <w:p w14:paraId="48D8718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32870C2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F2F2F2"/>
          </w:tcPr>
          <w:p w14:paraId="01E8EC3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F2F2F2"/>
          </w:tcPr>
          <w:p w14:paraId="5FB9A8A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2F2F2"/>
          </w:tcPr>
          <w:p w14:paraId="7087155C" w14:textId="632CE450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860</w:t>
            </w:r>
          </w:p>
        </w:tc>
      </w:tr>
      <w:tr w:rsidR="000C363F" w:rsidRPr="00602E24" w14:paraId="70AC8C54" w14:textId="77777777" w:rsidTr="0074266A">
        <w:tc>
          <w:tcPr>
            <w:tcW w:w="1986" w:type="dxa"/>
            <w:shd w:val="clear" w:color="auto" w:fill="auto"/>
          </w:tcPr>
          <w:p w14:paraId="2A88ED6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I-II</w:t>
            </w:r>
          </w:p>
        </w:tc>
        <w:tc>
          <w:tcPr>
            <w:tcW w:w="600" w:type="dxa"/>
          </w:tcPr>
          <w:p w14:paraId="6209570C" w14:textId="49ECC2F0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567" w:type="dxa"/>
          </w:tcPr>
          <w:p w14:paraId="1B5D4925" w14:textId="5EF02E5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567" w:type="dxa"/>
          </w:tcPr>
          <w:p w14:paraId="64CBC57D" w14:textId="055EDA2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51" w:type="dxa"/>
          </w:tcPr>
          <w:p w14:paraId="78643D5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8918F1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32B3B99" w14:textId="4BE82D5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567" w:type="dxa"/>
            <w:shd w:val="clear" w:color="auto" w:fill="auto"/>
          </w:tcPr>
          <w:p w14:paraId="6C9A390B" w14:textId="0603521F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738B3A61" w14:textId="5D0D657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1" w:type="dxa"/>
            <w:shd w:val="clear" w:color="auto" w:fill="auto"/>
          </w:tcPr>
          <w:p w14:paraId="3F4B7DE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4E2A82C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FE6EC8C" w14:textId="4C3FBE0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600" w:type="dxa"/>
            <w:shd w:val="clear" w:color="auto" w:fill="auto"/>
          </w:tcPr>
          <w:p w14:paraId="690D86CE" w14:textId="4469309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500" w:type="dxa"/>
            <w:shd w:val="clear" w:color="auto" w:fill="auto"/>
          </w:tcPr>
          <w:p w14:paraId="46F985C5" w14:textId="127AC15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85" w:type="dxa"/>
            <w:shd w:val="clear" w:color="auto" w:fill="auto"/>
          </w:tcPr>
          <w:p w14:paraId="6D8DB6D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629FA6F7" w14:textId="77777777" w:rsidTr="0074266A">
        <w:tc>
          <w:tcPr>
            <w:tcW w:w="1986" w:type="dxa"/>
            <w:shd w:val="clear" w:color="auto" w:fill="F2F2F2"/>
          </w:tcPr>
          <w:p w14:paraId="2690692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III-IV</w:t>
            </w:r>
          </w:p>
        </w:tc>
        <w:tc>
          <w:tcPr>
            <w:tcW w:w="600" w:type="dxa"/>
            <w:shd w:val="clear" w:color="auto" w:fill="F2F2F2"/>
          </w:tcPr>
          <w:p w14:paraId="0D1DDF26" w14:textId="07CDB37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567" w:type="dxa"/>
            <w:shd w:val="clear" w:color="auto" w:fill="F2F2F2"/>
          </w:tcPr>
          <w:p w14:paraId="4E066535" w14:textId="518B88B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67" w:type="dxa"/>
            <w:shd w:val="clear" w:color="auto" w:fill="F2F2F2"/>
          </w:tcPr>
          <w:p w14:paraId="66658921" w14:textId="0639ABF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1" w:type="dxa"/>
            <w:shd w:val="clear" w:color="auto" w:fill="F2F2F2"/>
          </w:tcPr>
          <w:p w14:paraId="604A9FE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29E4ACB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44C1EB5A" w14:textId="330E70B4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567" w:type="dxa"/>
            <w:shd w:val="clear" w:color="auto" w:fill="F2F2F2"/>
          </w:tcPr>
          <w:p w14:paraId="5E6EA87F" w14:textId="31EDB43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7" w:type="dxa"/>
            <w:shd w:val="clear" w:color="auto" w:fill="F2F2F2"/>
          </w:tcPr>
          <w:p w14:paraId="5642F0F1" w14:textId="05E1B66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F2F2F2"/>
          </w:tcPr>
          <w:p w14:paraId="6122417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7A364BF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00E4058" w14:textId="0A58EDD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00" w:type="dxa"/>
            <w:shd w:val="clear" w:color="auto" w:fill="F2F2F2"/>
          </w:tcPr>
          <w:p w14:paraId="0DC72732" w14:textId="10A84D6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00" w:type="dxa"/>
            <w:shd w:val="clear" w:color="auto" w:fill="F2F2F2"/>
          </w:tcPr>
          <w:p w14:paraId="2C37579F" w14:textId="23AD760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85" w:type="dxa"/>
            <w:shd w:val="clear" w:color="auto" w:fill="F2F2F2"/>
          </w:tcPr>
          <w:p w14:paraId="622939E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6EDA1A4E" w14:textId="77777777" w:rsidTr="0074266A">
        <w:tc>
          <w:tcPr>
            <w:tcW w:w="1986" w:type="dxa"/>
            <w:shd w:val="clear" w:color="auto" w:fill="auto"/>
          </w:tcPr>
          <w:p w14:paraId="21D52D3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Vascular invasion</w:t>
            </w:r>
          </w:p>
        </w:tc>
        <w:tc>
          <w:tcPr>
            <w:tcW w:w="600" w:type="dxa"/>
          </w:tcPr>
          <w:p w14:paraId="0A348EDF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59A61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4609E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F72104" w14:textId="54A70CA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283" w:type="dxa"/>
          </w:tcPr>
          <w:p w14:paraId="23BA431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BAD6CE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737B63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F5556E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7F3EBB6" w14:textId="6EE05DBF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283" w:type="dxa"/>
            <w:shd w:val="clear" w:color="auto" w:fill="auto"/>
          </w:tcPr>
          <w:p w14:paraId="33A6481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D292D5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14:paraId="7FBD544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</w:tcPr>
          <w:p w14:paraId="1D56C9F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</w:tcPr>
          <w:p w14:paraId="258EB59D" w14:textId="5094D03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962</w:t>
            </w:r>
          </w:p>
        </w:tc>
      </w:tr>
      <w:tr w:rsidR="000C363F" w:rsidRPr="00602E24" w14:paraId="58D80123" w14:textId="77777777" w:rsidTr="0074266A">
        <w:tc>
          <w:tcPr>
            <w:tcW w:w="1986" w:type="dxa"/>
            <w:shd w:val="clear" w:color="auto" w:fill="F2F2F2"/>
          </w:tcPr>
          <w:p w14:paraId="40300D1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0" w:type="dxa"/>
            <w:shd w:val="clear" w:color="auto" w:fill="F2F2F2"/>
          </w:tcPr>
          <w:p w14:paraId="0E73BEDF" w14:textId="13D515E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567" w:type="dxa"/>
            <w:shd w:val="clear" w:color="auto" w:fill="F2F2F2"/>
          </w:tcPr>
          <w:p w14:paraId="096E205F" w14:textId="3BF2E13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567" w:type="dxa"/>
            <w:shd w:val="clear" w:color="auto" w:fill="F2F2F2"/>
          </w:tcPr>
          <w:p w14:paraId="60DC8831" w14:textId="50A63CE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51" w:type="dxa"/>
            <w:shd w:val="clear" w:color="auto" w:fill="F2F2F2"/>
          </w:tcPr>
          <w:p w14:paraId="0761BC0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4B775EE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3D801E74" w14:textId="7BEBEA79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67" w:type="dxa"/>
            <w:shd w:val="clear" w:color="auto" w:fill="F2F2F2"/>
          </w:tcPr>
          <w:p w14:paraId="771D28DF" w14:textId="4F508637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567" w:type="dxa"/>
            <w:shd w:val="clear" w:color="auto" w:fill="F2F2F2"/>
          </w:tcPr>
          <w:p w14:paraId="34B5DFF5" w14:textId="49469BEB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51" w:type="dxa"/>
            <w:shd w:val="clear" w:color="auto" w:fill="F2F2F2"/>
          </w:tcPr>
          <w:p w14:paraId="405D980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619E8FE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B034359" w14:textId="7803BAB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600" w:type="dxa"/>
            <w:shd w:val="clear" w:color="auto" w:fill="F2F2F2"/>
          </w:tcPr>
          <w:p w14:paraId="673B6A2C" w14:textId="42200E2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500" w:type="dxa"/>
            <w:shd w:val="clear" w:color="auto" w:fill="F2F2F2"/>
          </w:tcPr>
          <w:p w14:paraId="6D6506B4" w14:textId="62CB9CD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85" w:type="dxa"/>
            <w:shd w:val="clear" w:color="auto" w:fill="F2F2F2"/>
          </w:tcPr>
          <w:p w14:paraId="57BF16B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7237F275" w14:textId="77777777" w:rsidTr="0074266A">
        <w:tc>
          <w:tcPr>
            <w:tcW w:w="1986" w:type="dxa"/>
            <w:shd w:val="clear" w:color="auto" w:fill="auto"/>
          </w:tcPr>
          <w:p w14:paraId="71B0898F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dxa"/>
          </w:tcPr>
          <w:p w14:paraId="1C9A17BB" w14:textId="538ACD3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67" w:type="dxa"/>
          </w:tcPr>
          <w:p w14:paraId="5E8D203F" w14:textId="7E0DDFE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14:paraId="671AFD61" w14:textId="368102D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1" w:type="dxa"/>
          </w:tcPr>
          <w:p w14:paraId="1177730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E8529B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59D23B9" w14:textId="6D17DBF7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66</w:t>
            </w:r>
            <w:bookmarkStart w:id="1" w:name="_GoBack"/>
            <w:bookmarkEnd w:id="1"/>
          </w:p>
        </w:tc>
        <w:tc>
          <w:tcPr>
            <w:tcW w:w="567" w:type="dxa"/>
            <w:shd w:val="clear" w:color="auto" w:fill="auto"/>
          </w:tcPr>
          <w:p w14:paraId="3870416E" w14:textId="11C7918B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14:paraId="458AEEE7" w14:textId="6C2D9A5C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shd w:val="clear" w:color="auto" w:fill="auto"/>
          </w:tcPr>
          <w:p w14:paraId="7DFBFAD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46D4068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F0AD722" w14:textId="384D10E4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00" w:type="dxa"/>
            <w:shd w:val="clear" w:color="auto" w:fill="auto"/>
          </w:tcPr>
          <w:p w14:paraId="6DEC23BE" w14:textId="7F8DCF6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00" w:type="dxa"/>
            <w:shd w:val="clear" w:color="auto" w:fill="auto"/>
          </w:tcPr>
          <w:p w14:paraId="17241B8C" w14:textId="7E5B3ED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5" w:type="dxa"/>
            <w:shd w:val="clear" w:color="auto" w:fill="auto"/>
          </w:tcPr>
          <w:p w14:paraId="5F41968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1C7D3ADE" w14:textId="77777777" w:rsidTr="0074266A">
        <w:tc>
          <w:tcPr>
            <w:tcW w:w="1986" w:type="dxa"/>
            <w:shd w:val="clear" w:color="auto" w:fill="F2F2F2"/>
          </w:tcPr>
          <w:p w14:paraId="675D6EA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Tumor capsule</w:t>
            </w:r>
          </w:p>
        </w:tc>
        <w:tc>
          <w:tcPr>
            <w:tcW w:w="600" w:type="dxa"/>
            <w:shd w:val="clear" w:color="auto" w:fill="F2F2F2"/>
          </w:tcPr>
          <w:p w14:paraId="066B227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5716C7C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FFA601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6344A9BE" w14:textId="44C67E0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283" w:type="dxa"/>
            <w:shd w:val="clear" w:color="auto" w:fill="F2F2F2"/>
          </w:tcPr>
          <w:p w14:paraId="5C30CCF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5735067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2846B79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3BFCD41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6D61932E" w14:textId="2826F430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283" w:type="dxa"/>
            <w:shd w:val="clear" w:color="auto" w:fill="F2F2F2"/>
          </w:tcPr>
          <w:p w14:paraId="53582C3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78A5386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F2F2F2"/>
          </w:tcPr>
          <w:p w14:paraId="7570F1D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F2F2F2"/>
          </w:tcPr>
          <w:p w14:paraId="08FB018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2F2F2"/>
          </w:tcPr>
          <w:p w14:paraId="20775178" w14:textId="0D86D1C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200</w:t>
            </w:r>
          </w:p>
        </w:tc>
      </w:tr>
      <w:tr w:rsidR="000C363F" w:rsidRPr="00602E24" w14:paraId="52B1BD19" w14:textId="77777777" w:rsidTr="0074266A">
        <w:tc>
          <w:tcPr>
            <w:tcW w:w="1986" w:type="dxa"/>
            <w:shd w:val="clear" w:color="auto" w:fill="auto"/>
          </w:tcPr>
          <w:p w14:paraId="0B481B1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600" w:type="dxa"/>
          </w:tcPr>
          <w:p w14:paraId="6842E211" w14:textId="4B1563A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567" w:type="dxa"/>
          </w:tcPr>
          <w:p w14:paraId="68E79B49" w14:textId="0AB78A2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567" w:type="dxa"/>
          </w:tcPr>
          <w:p w14:paraId="183D3C0E" w14:textId="6C69BDF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51" w:type="dxa"/>
          </w:tcPr>
          <w:p w14:paraId="0035943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283E57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907A848" w14:textId="40FC931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567" w:type="dxa"/>
            <w:shd w:val="clear" w:color="auto" w:fill="auto"/>
          </w:tcPr>
          <w:p w14:paraId="75CF9909" w14:textId="6741897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67" w:type="dxa"/>
            <w:shd w:val="clear" w:color="auto" w:fill="auto"/>
          </w:tcPr>
          <w:p w14:paraId="382EE807" w14:textId="62CAEA44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1" w:type="dxa"/>
            <w:shd w:val="clear" w:color="auto" w:fill="auto"/>
          </w:tcPr>
          <w:p w14:paraId="7A8834D3" w14:textId="58710FB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565F6C2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5C4E46B" w14:textId="082B0CD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00" w:type="dxa"/>
            <w:shd w:val="clear" w:color="auto" w:fill="auto"/>
          </w:tcPr>
          <w:p w14:paraId="0D7BA4F5" w14:textId="7697B75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00" w:type="dxa"/>
            <w:shd w:val="clear" w:color="auto" w:fill="auto"/>
          </w:tcPr>
          <w:p w14:paraId="5B73F470" w14:textId="356189C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85" w:type="dxa"/>
            <w:shd w:val="clear" w:color="auto" w:fill="auto"/>
          </w:tcPr>
          <w:p w14:paraId="0A7557B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58FD6817" w14:textId="77777777" w:rsidTr="0074266A">
        <w:tc>
          <w:tcPr>
            <w:tcW w:w="1986" w:type="dxa"/>
            <w:shd w:val="clear" w:color="auto" w:fill="F2F2F2"/>
          </w:tcPr>
          <w:p w14:paraId="07B050D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Incomplete</w:t>
            </w:r>
          </w:p>
        </w:tc>
        <w:tc>
          <w:tcPr>
            <w:tcW w:w="600" w:type="dxa"/>
            <w:shd w:val="clear" w:color="auto" w:fill="F2F2F2"/>
          </w:tcPr>
          <w:p w14:paraId="1219D2AC" w14:textId="56E2818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567" w:type="dxa"/>
            <w:shd w:val="clear" w:color="auto" w:fill="F2F2F2"/>
          </w:tcPr>
          <w:p w14:paraId="03B3DB6B" w14:textId="52606EB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567" w:type="dxa"/>
            <w:shd w:val="clear" w:color="auto" w:fill="F2F2F2"/>
          </w:tcPr>
          <w:p w14:paraId="25F53D90" w14:textId="7BECF46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  <w:shd w:val="clear" w:color="auto" w:fill="F2F2F2"/>
          </w:tcPr>
          <w:p w14:paraId="4C477EC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6DD84ED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E569708" w14:textId="428389D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567" w:type="dxa"/>
            <w:shd w:val="clear" w:color="auto" w:fill="F2F2F2"/>
          </w:tcPr>
          <w:p w14:paraId="7AECD576" w14:textId="180B94F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  <w:shd w:val="clear" w:color="auto" w:fill="F2F2F2"/>
          </w:tcPr>
          <w:p w14:paraId="6AC5FB9D" w14:textId="3536A29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F2F2F2"/>
          </w:tcPr>
          <w:p w14:paraId="485297A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239148A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79DC840" w14:textId="79EE826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600" w:type="dxa"/>
            <w:shd w:val="clear" w:color="auto" w:fill="F2F2F2"/>
          </w:tcPr>
          <w:p w14:paraId="1B1809F5" w14:textId="4E0DD30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00" w:type="dxa"/>
            <w:shd w:val="clear" w:color="auto" w:fill="F2F2F2"/>
          </w:tcPr>
          <w:p w14:paraId="0442B328" w14:textId="0366A2E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85" w:type="dxa"/>
            <w:shd w:val="clear" w:color="auto" w:fill="F2F2F2"/>
          </w:tcPr>
          <w:p w14:paraId="0DDFAD0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427D0230" w14:textId="77777777" w:rsidTr="0074266A">
        <w:tc>
          <w:tcPr>
            <w:tcW w:w="1986" w:type="dxa"/>
            <w:shd w:val="clear" w:color="auto" w:fill="auto"/>
          </w:tcPr>
          <w:p w14:paraId="0C8F1AF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LN metastasis</w:t>
            </w:r>
          </w:p>
        </w:tc>
        <w:tc>
          <w:tcPr>
            <w:tcW w:w="600" w:type="dxa"/>
          </w:tcPr>
          <w:p w14:paraId="6909483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4238C4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C9E2D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0FA0BB" w14:textId="0E1EF0E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283" w:type="dxa"/>
          </w:tcPr>
          <w:p w14:paraId="7095E4E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17A460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ADD870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F922DD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5F5C5E8" w14:textId="3D32C57F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283" w:type="dxa"/>
            <w:shd w:val="clear" w:color="auto" w:fill="auto"/>
          </w:tcPr>
          <w:p w14:paraId="50B63AA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9F5360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14:paraId="4F26226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</w:tcPr>
          <w:p w14:paraId="05019E8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</w:tcPr>
          <w:p w14:paraId="2A2AAEB4" w14:textId="1384DB4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614</w:t>
            </w:r>
          </w:p>
        </w:tc>
      </w:tr>
      <w:tr w:rsidR="000C363F" w:rsidRPr="00602E24" w14:paraId="1F296590" w14:textId="77777777" w:rsidTr="0074266A">
        <w:tc>
          <w:tcPr>
            <w:tcW w:w="1986" w:type="dxa"/>
            <w:shd w:val="clear" w:color="auto" w:fill="F2F2F2"/>
          </w:tcPr>
          <w:p w14:paraId="50C9BA4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0" w:type="dxa"/>
            <w:shd w:val="clear" w:color="auto" w:fill="F2F2F2"/>
          </w:tcPr>
          <w:p w14:paraId="65FB7979" w14:textId="1D17072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567" w:type="dxa"/>
            <w:shd w:val="clear" w:color="auto" w:fill="F2F2F2"/>
          </w:tcPr>
          <w:p w14:paraId="7B700EB0" w14:textId="544E91A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567" w:type="dxa"/>
            <w:shd w:val="clear" w:color="auto" w:fill="F2F2F2"/>
          </w:tcPr>
          <w:p w14:paraId="14F0802F" w14:textId="090EA4D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851" w:type="dxa"/>
            <w:shd w:val="clear" w:color="auto" w:fill="F2F2F2"/>
          </w:tcPr>
          <w:p w14:paraId="6972437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5F94305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53100F5D" w14:textId="7BF7594B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567" w:type="dxa"/>
            <w:shd w:val="clear" w:color="auto" w:fill="F2F2F2"/>
          </w:tcPr>
          <w:p w14:paraId="2A2A49BD" w14:textId="5ED7367F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567" w:type="dxa"/>
            <w:shd w:val="clear" w:color="auto" w:fill="F2F2F2"/>
          </w:tcPr>
          <w:p w14:paraId="335BA12A" w14:textId="1D84957C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51" w:type="dxa"/>
            <w:shd w:val="clear" w:color="auto" w:fill="F2F2F2"/>
          </w:tcPr>
          <w:p w14:paraId="5D42A95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61683E3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772766E5" w14:textId="6ADC03D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600" w:type="dxa"/>
            <w:shd w:val="clear" w:color="auto" w:fill="F2F2F2"/>
          </w:tcPr>
          <w:p w14:paraId="3DA351C2" w14:textId="158BFD90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500" w:type="dxa"/>
            <w:shd w:val="clear" w:color="auto" w:fill="F2F2F2"/>
          </w:tcPr>
          <w:p w14:paraId="3D844EFA" w14:textId="368B48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85" w:type="dxa"/>
            <w:shd w:val="clear" w:color="auto" w:fill="F2F2F2"/>
          </w:tcPr>
          <w:p w14:paraId="17D69BF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40B88402" w14:textId="77777777" w:rsidTr="0074266A">
        <w:tc>
          <w:tcPr>
            <w:tcW w:w="1986" w:type="dxa"/>
            <w:shd w:val="clear" w:color="auto" w:fill="auto"/>
          </w:tcPr>
          <w:p w14:paraId="122A063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dxa"/>
          </w:tcPr>
          <w:p w14:paraId="713CB7E7" w14:textId="5F6184A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</w:tcPr>
          <w:p w14:paraId="41680FE8" w14:textId="60A39D2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14:paraId="5036FBD7" w14:textId="298E8FB0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686848A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3B8684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484CF9E" w14:textId="331C0245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061DD537" w14:textId="30BD91BF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41895946" w14:textId="738D1FC7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4D32B86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2DD94FC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4D6C257" w14:textId="1867DE3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0" w:type="dxa"/>
            <w:shd w:val="clear" w:color="auto" w:fill="auto"/>
          </w:tcPr>
          <w:p w14:paraId="3DEA41CC" w14:textId="63C3B2E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0" w:type="dxa"/>
            <w:shd w:val="clear" w:color="auto" w:fill="auto"/>
          </w:tcPr>
          <w:p w14:paraId="5EEAFFCE" w14:textId="65B3FF9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5" w:type="dxa"/>
            <w:shd w:val="clear" w:color="auto" w:fill="auto"/>
          </w:tcPr>
          <w:p w14:paraId="786473B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485BD66A" w14:textId="77777777" w:rsidTr="0074266A">
        <w:tc>
          <w:tcPr>
            <w:tcW w:w="1986" w:type="dxa"/>
            <w:shd w:val="clear" w:color="auto" w:fill="F2F2F2"/>
          </w:tcPr>
          <w:p w14:paraId="01AD07B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Cytological type</w:t>
            </w:r>
          </w:p>
        </w:tc>
        <w:tc>
          <w:tcPr>
            <w:tcW w:w="600" w:type="dxa"/>
            <w:shd w:val="clear" w:color="auto" w:fill="F2F2F2"/>
          </w:tcPr>
          <w:p w14:paraId="660C9EF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0D3A394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0DB42C5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5415CD63" w14:textId="56D1930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283" w:type="dxa"/>
            <w:shd w:val="clear" w:color="auto" w:fill="F2F2F2"/>
          </w:tcPr>
          <w:p w14:paraId="6375294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20BC77B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794A27F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2CEBD8D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6EEA8D3D" w14:textId="6C6ED29D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283" w:type="dxa"/>
            <w:shd w:val="clear" w:color="auto" w:fill="F2F2F2"/>
          </w:tcPr>
          <w:p w14:paraId="373954E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2D7AB93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F2F2F2"/>
          </w:tcPr>
          <w:p w14:paraId="582085F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F2F2F2"/>
          </w:tcPr>
          <w:p w14:paraId="72C1234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2F2F2"/>
          </w:tcPr>
          <w:p w14:paraId="76738254" w14:textId="4562423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076</w:t>
            </w:r>
          </w:p>
        </w:tc>
      </w:tr>
      <w:tr w:rsidR="000C363F" w:rsidRPr="00602E24" w14:paraId="4BA9D8A4" w14:textId="77777777" w:rsidTr="0074266A">
        <w:tc>
          <w:tcPr>
            <w:tcW w:w="1986" w:type="dxa"/>
            <w:shd w:val="clear" w:color="auto" w:fill="auto"/>
          </w:tcPr>
          <w:p w14:paraId="063D6AC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Liver cell</w:t>
            </w:r>
          </w:p>
        </w:tc>
        <w:tc>
          <w:tcPr>
            <w:tcW w:w="600" w:type="dxa"/>
          </w:tcPr>
          <w:p w14:paraId="7D3594E6" w14:textId="1330AC8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567" w:type="dxa"/>
          </w:tcPr>
          <w:p w14:paraId="0B9E4880" w14:textId="5772351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567" w:type="dxa"/>
          </w:tcPr>
          <w:p w14:paraId="524FFD3D" w14:textId="59C4ADE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851" w:type="dxa"/>
          </w:tcPr>
          <w:p w14:paraId="61B2E37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6CDA2C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9E97B03" w14:textId="2A4E9978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67" w:type="dxa"/>
            <w:shd w:val="clear" w:color="auto" w:fill="auto"/>
          </w:tcPr>
          <w:p w14:paraId="4D210512" w14:textId="12802990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567" w:type="dxa"/>
            <w:shd w:val="clear" w:color="auto" w:fill="auto"/>
          </w:tcPr>
          <w:p w14:paraId="06CC5B5C" w14:textId="55B05729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51" w:type="dxa"/>
            <w:shd w:val="clear" w:color="auto" w:fill="auto"/>
          </w:tcPr>
          <w:p w14:paraId="68D9876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7C2C4FF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B056105" w14:textId="65930E7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600" w:type="dxa"/>
            <w:shd w:val="clear" w:color="auto" w:fill="auto"/>
          </w:tcPr>
          <w:p w14:paraId="2867DB01" w14:textId="559E1CC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500" w:type="dxa"/>
            <w:shd w:val="clear" w:color="auto" w:fill="auto"/>
          </w:tcPr>
          <w:p w14:paraId="33497534" w14:textId="2DC2F7A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85" w:type="dxa"/>
            <w:shd w:val="clear" w:color="auto" w:fill="auto"/>
          </w:tcPr>
          <w:p w14:paraId="24221C7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74132DBE" w14:textId="77777777" w:rsidTr="0074266A">
        <w:tc>
          <w:tcPr>
            <w:tcW w:w="1986" w:type="dxa"/>
            <w:shd w:val="clear" w:color="auto" w:fill="F2F2F2"/>
          </w:tcPr>
          <w:p w14:paraId="4DE8F14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Clear cell</w:t>
            </w:r>
          </w:p>
        </w:tc>
        <w:tc>
          <w:tcPr>
            <w:tcW w:w="600" w:type="dxa"/>
            <w:shd w:val="clear" w:color="auto" w:fill="F2F2F2"/>
          </w:tcPr>
          <w:p w14:paraId="7C7C371B" w14:textId="553D89A4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F2F2F2"/>
          </w:tcPr>
          <w:p w14:paraId="445B079C" w14:textId="17FFE88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shd w:val="clear" w:color="auto" w:fill="F2F2F2"/>
          </w:tcPr>
          <w:p w14:paraId="733FCECD" w14:textId="61B3196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F2F2F2"/>
          </w:tcPr>
          <w:p w14:paraId="71ED743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3D90A25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70B0081E" w14:textId="2489666D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F2F2F2"/>
          </w:tcPr>
          <w:p w14:paraId="2C34490E" w14:textId="01657FF2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F2F2F2"/>
          </w:tcPr>
          <w:p w14:paraId="6CE37620" w14:textId="2DEA0FFA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F2F2F2"/>
          </w:tcPr>
          <w:p w14:paraId="6D3793DF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0830C1B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5184F62E" w14:textId="2BA48B94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00" w:type="dxa"/>
            <w:shd w:val="clear" w:color="auto" w:fill="F2F2F2"/>
          </w:tcPr>
          <w:p w14:paraId="74E514FB" w14:textId="628B7D8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00" w:type="dxa"/>
            <w:shd w:val="clear" w:color="auto" w:fill="F2F2F2"/>
          </w:tcPr>
          <w:p w14:paraId="1362CBF6" w14:textId="1C5BE9A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5" w:type="dxa"/>
            <w:shd w:val="clear" w:color="auto" w:fill="F2F2F2"/>
          </w:tcPr>
          <w:p w14:paraId="503749B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0A227C62" w14:textId="77777777" w:rsidTr="0074266A">
        <w:tc>
          <w:tcPr>
            <w:tcW w:w="1986" w:type="dxa"/>
            <w:shd w:val="clear" w:color="auto" w:fill="auto"/>
          </w:tcPr>
          <w:p w14:paraId="1ECECA7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Fatty-rich</w:t>
            </w:r>
          </w:p>
        </w:tc>
        <w:tc>
          <w:tcPr>
            <w:tcW w:w="600" w:type="dxa"/>
          </w:tcPr>
          <w:p w14:paraId="7E38DA43" w14:textId="40071BF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</w:tcPr>
          <w:p w14:paraId="661A49A7" w14:textId="0AAB649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</w:tcPr>
          <w:p w14:paraId="19887BB0" w14:textId="1EE2980F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23FDD79F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C45A99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7878328" w14:textId="7C7FA616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24BF810E" w14:textId="48138F84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61C6C2BC" w14:textId="3175A461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21299F8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54D9FA3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9604F8B" w14:textId="0D1E9EC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0" w:type="dxa"/>
            <w:shd w:val="clear" w:color="auto" w:fill="auto"/>
          </w:tcPr>
          <w:p w14:paraId="0ED8593F" w14:textId="6ABF0C1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00" w:type="dxa"/>
            <w:shd w:val="clear" w:color="auto" w:fill="auto"/>
          </w:tcPr>
          <w:p w14:paraId="1CE47FE2" w14:textId="3E3FC49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14:paraId="050ACB3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615BEB69" w14:textId="77777777" w:rsidTr="0074266A">
        <w:tc>
          <w:tcPr>
            <w:tcW w:w="1986" w:type="dxa"/>
            <w:shd w:val="clear" w:color="auto" w:fill="F2F2F2"/>
          </w:tcPr>
          <w:p w14:paraId="680A840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Giant cell</w:t>
            </w:r>
          </w:p>
        </w:tc>
        <w:tc>
          <w:tcPr>
            <w:tcW w:w="600" w:type="dxa"/>
            <w:shd w:val="clear" w:color="auto" w:fill="F2F2F2"/>
          </w:tcPr>
          <w:p w14:paraId="7678FFB9" w14:textId="75F02C6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F2F2F2"/>
          </w:tcPr>
          <w:p w14:paraId="1AF758F7" w14:textId="19E51530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F2F2F2"/>
          </w:tcPr>
          <w:p w14:paraId="1E1CBFD8" w14:textId="046A7FE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F2F2F2"/>
          </w:tcPr>
          <w:p w14:paraId="4FF8793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0A4F123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67A9CA7" w14:textId="092FE686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F2F2F2"/>
          </w:tcPr>
          <w:p w14:paraId="78D86FE2" w14:textId="0DAB4886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F2F2F2"/>
          </w:tcPr>
          <w:p w14:paraId="22491A4E" w14:textId="7F09E5BD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14:paraId="6982D6B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5B73DCA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06E5F3E1" w14:textId="2F65C6D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dxa"/>
            <w:shd w:val="clear" w:color="auto" w:fill="F2F2F2"/>
          </w:tcPr>
          <w:p w14:paraId="3EC9AB19" w14:textId="6E894AB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" w:type="dxa"/>
            <w:shd w:val="clear" w:color="auto" w:fill="F2F2F2"/>
          </w:tcPr>
          <w:p w14:paraId="59B5A5F0" w14:textId="2403516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F2F2F2"/>
          </w:tcPr>
          <w:p w14:paraId="28ABC97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3E1A2294" w14:textId="77777777" w:rsidTr="0074266A">
        <w:tc>
          <w:tcPr>
            <w:tcW w:w="1986" w:type="dxa"/>
            <w:shd w:val="clear" w:color="auto" w:fill="F2F2F2"/>
          </w:tcPr>
          <w:p w14:paraId="5DB760C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Inflammatory cell PD-L1</w:t>
            </w:r>
          </w:p>
        </w:tc>
        <w:tc>
          <w:tcPr>
            <w:tcW w:w="600" w:type="dxa"/>
            <w:shd w:val="clear" w:color="auto" w:fill="F2F2F2"/>
          </w:tcPr>
          <w:p w14:paraId="5F07E15E" w14:textId="062D7A0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4C5DCCC2" w14:textId="5138AC0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458500BF" w14:textId="10DB898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1A7A8A2A" w14:textId="5F1428BE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283" w:type="dxa"/>
            <w:shd w:val="clear" w:color="auto" w:fill="F2F2F2"/>
          </w:tcPr>
          <w:p w14:paraId="6A131A8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79ED08B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573B79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355BE9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14:paraId="5B7D984C" w14:textId="5CE2B1BE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283" w:type="dxa"/>
            <w:shd w:val="clear" w:color="auto" w:fill="F2F2F2"/>
          </w:tcPr>
          <w:p w14:paraId="7C48759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02D44E3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F2F2F2"/>
          </w:tcPr>
          <w:p w14:paraId="25C87EF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F2F2F2"/>
          </w:tcPr>
          <w:p w14:paraId="17BAFF4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2F2F2"/>
          </w:tcPr>
          <w:p w14:paraId="7BDF3C52" w14:textId="2E57967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0C363F" w:rsidRPr="00602E24" w14:paraId="49E61691" w14:textId="77777777" w:rsidTr="0074266A">
        <w:tc>
          <w:tcPr>
            <w:tcW w:w="1986" w:type="dxa"/>
            <w:shd w:val="clear" w:color="auto" w:fill="auto"/>
          </w:tcPr>
          <w:p w14:paraId="0BAD6D4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00" w:type="dxa"/>
          </w:tcPr>
          <w:p w14:paraId="1746B4CF" w14:textId="77C6BF9B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67" w:type="dxa"/>
          </w:tcPr>
          <w:p w14:paraId="0E932585" w14:textId="1EB1866F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567" w:type="dxa"/>
          </w:tcPr>
          <w:p w14:paraId="3E131B42" w14:textId="1B7F242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</w:tcPr>
          <w:p w14:paraId="7E0998C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137EAE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93B98A0" w14:textId="06BC0EE7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567" w:type="dxa"/>
            <w:shd w:val="clear" w:color="auto" w:fill="auto"/>
          </w:tcPr>
          <w:p w14:paraId="2E5B23DE" w14:textId="10E27B4D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7" w:type="dxa"/>
            <w:shd w:val="clear" w:color="auto" w:fill="auto"/>
          </w:tcPr>
          <w:p w14:paraId="797BCB25" w14:textId="48BB3C84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</w:tcPr>
          <w:p w14:paraId="1D2D3FE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6BFA601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F45D30E" w14:textId="713350B4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600" w:type="dxa"/>
            <w:shd w:val="clear" w:color="auto" w:fill="auto"/>
          </w:tcPr>
          <w:p w14:paraId="34BECBFA" w14:textId="58ABF98F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500" w:type="dxa"/>
            <w:shd w:val="clear" w:color="auto" w:fill="auto"/>
          </w:tcPr>
          <w:p w14:paraId="16A41475" w14:textId="5891B9A4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885" w:type="dxa"/>
            <w:shd w:val="clear" w:color="auto" w:fill="auto"/>
          </w:tcPr>
          <w:p w14:paraId="2FB18FC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7D79CC23" w14:textId="77777777" w:rsidTr="0074266A">
        <w:tc>
          <w:tcPr>
            <w:tcW w:w="1986" w:type="dxa"/>
            <w:shd w:val="clear" w:color="auto" w:fill="F2F2F2"/>
          </w:tcPr>
          <w:p w14:paraId="1AFC9EE1" w14:textId="16C80CB7" w:rsidR="000C363F" w:rsidRPr="00602E24" w:rsidRDefault="004421E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="000C363F"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ositive</w:t>
            </w:r>
          </w:p>
        </w:tc>
        <w:tc>
          <w:tcPr>
            <w:tcW w:w="600" w:type="dxa"/>
            <w:shd w:val="clear" w:color="auto" w:fill="F2F2F2"/>
          </w:tcPr>
          <w:p w14:paraId="6867EE49" w14:textId="779B694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567" w:type="dxa"/>
            <w:shd w:val="clear" w:color="auto" w:fill="F2F2F2"/>
          </w:tcPr>
          <w:p w14:paraId="762D4A79" w14:textId="2022929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567" w:type="dxa"/>
            <w:shd w:val="clear" w:color="auto" w:fill="F2F2F2"/>
          </w:tcPr>
          <w:p w14:paraId="428EE9A3" w14:textId="695ECE46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51" w:type="dxa"/>
            <w:shd w:val="clear" w:color="auto" w:fill="F2F2F2"/>
          </w:tcPr>
          <w:p w14:paraId="7FA5D86B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186C88A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16C2DA84" w14:textId="548BBE7C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567" w:type="dxa"/>
            <w:shd w:val="clear" w:color="auto" w:fill="F2F2F2"/>
          </w:tcPr>
          <w:p w14:paraId="4C45B2C0" w14:textId="7DBA9C25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F2F2F2"/>
          </w:tcPr>
          <w:p w14:paraId="28E73D74" w14:textId="1422F072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1" w:type="dxa"/>
            <w:shd w:val="clear" w:color="auto" w:fill="F2F2F2"/>
          </w:tcPr>
          <w:p w14:paraId="4A2D4C7A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46DBCD2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7959E2B3" w14:textId="698BA87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600" w:type="dxa"/>
            <w:shd w:val="clear" w:color="auto" w:fill="F2F2F2"/>
          </w:tcPr>
          <w:p w14:paraId="085ADA34" w14:textId="2DCB8A1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00" w:type="dxa"/>
            <w:shd w:val="clear" w:color="auto" w:fill="F2F2F2"/>
          </w:tcPr>
          <w:p w14:paraId="2071A308" w14:textId="747C930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85" w:type="dxa"/>
            <w:shd w:val="clear" w:color="auto" w:fill="F2F2F2"/>
          </w:tcPr>
          <w:p w14:paraId="42882ED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661E5DE9" w14:textId="77777777" w:rsidTr="0074266A">
        <w:tc>
          <w:tcPr>
            <w:tcW w:w="1986" w:type="dxa"/>
            <w:shd w:val="clear" w:color="auto" w:fill="auto"/>
          </w:tcPr>
          <w:p w14:paraId="4499595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Inflammatory cells</w:t>
            </w:r>
          </w:p>
        </w:tc>
        <w:tc>
          <w:tcPr>
            <w:tcW w:w="600" w:type="dxa"/>
          </w:tcPr>
          <w:p w14:paraId="4A055DE9" w14:textId="4921E00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AF07E6C" w14:textId="0015386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2ED9B8" w14:textId="4B5B13D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630B36" w14:textId="6FC6223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283" w:type="dxa"/>
          </w:tcPr>
          <w:p w14:paraId="11B1E64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0DB9BC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3F3789C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E66BA63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60926E7" w14:textId="523CBC33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283" w:type="dxa"/>
            <w:shd w:val="clear" w:color="auto" w:fill="auto"/>
          </w:tcPr>
          <w:p w14:paraId="08265BF1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2A1CED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14:paraId="5489FBD4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</w:tcPr>
          <w:p w14:paraId="4C8EE468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</w:tcPr>
          <w:p w14:paraId="20DD554E" w14:textId="6A21601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0C363F" w:rsidRPr="00602E24" w14:paraId="115BDD62" w14:textId="77777777" w:rsidTr="0074266A">
        <w:tc>
          <w:tcPr>
            <w:tcW w:w="1986" w:type="dxa"/>
            <w:shd w:val="clear" w:color="auto" w:fill="F2F2F2"/>
          </w:tcPr>
          <w:p w14:paraId="3605A5E9" w14:textId="43A59DCF" w:rsidR="000C363F" w:rsidRPr="00602E24" w:rsidRDefault="004421E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00" w:type="dxa"/>
            <w:shd w:val="clear" w:color="auto" w:fill="F2F2F2"/>
          </w:tcPr>
          <w:p w14:paraId="11BAB590" w14:textId="0D723F7A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567" w:type="dxa"/>
            <w:shd w:val="clear" w:color="auto" w:fill="F2F2F2"/>
          </w:tcPr>
          <w:p w14:paraId="42D40797" w14:textId="74DE4BED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567" w:type="dxa"/>
            <w:shd w:val="clear" w:color="auto" w:fill="F2F2F2"/>
          </w:tcPr>
          <w:p w14:paraId="5B34011F" w14:textId="034C7D54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shd w:val="clear" w:color="auto" w:fill="F2F2F2"/>
          </w:tcPr>
          <w:p w14:paraId="751BF739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4CE8344D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032B4BB6" w14:textId="1EEBD6C7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567" w:type="dxa"/>
            <w:shd w:val="clear" w:color="auto" w:fill="F2F2F2"/>
          </w:tcPr>
          <w:p w14:paraId="2F044183" w14:textId="092E75DB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567" w:type="dxa"/>
            <w:shd w:val="clear" w:color="auto" w:fill="F2F2F2"/>
          </w:tcPr>
          <w:p w14:paraId="51520181" w14:textId="07B4EA04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F2F2F2"/>
          </w:tcPr>
          <w:p w14:paraId="52108435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2F2F2"/>
          </w:tcPr>
          <w:p w14:paraId="5EACD6F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14:paraId="27C0C423" w14:textId="1D711A05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600" w:type="dxa"/>
            <w:shd w:val="clear" w:color="auto" w:fill="F2F2F2"/>
          </w:tcPr>
          <w:p w14:paraId="293141D7" w14:textId="16FFF15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500" w:type="dxa"/>
            <w:shd w:val="clear" w:color="auto" w:fill="F2F2F2"/>
          </w:tcPr>
          <w:p w14:paraId="61B7A7C0" w14:textId="73DB0B18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5" w:type="dxa"/>
            <w:shd w:val="clear" w:color="auto" w:fill="F2F2F2"/>
          </w:tcPr>
          <w:p w14:paraId="5DAB5800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C363F" w:rsidRPr="00602E24" w14:paraId="4D75D177" w14:textId="77777777" w:rsidTr="0074266A">
        <w:tc>
          <w:tcPr>
            <w:tcW w:w="1986" w:type="dxa"/>
            <w:tcBorders>
              <w:bottom w:val="single" w:sz="8" w:space="0" w:color="auto"/>
            </w:tcBorders>
            <w:shd w:val="clear" w:color="auto" w:fill="auto"/>
          </w:tcPr>
          <w:p w14:paraId="0C48A2DD" w14:textId="119D736B" w:rsidR="000C363F" w:rsidRPr="00602E24" w:rsidRDefault="004421E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00" w:type="dxa"/>
            <w:tcBorders>
              <w:bottom w:val="single" w:sz="8" w:space="0" w:color="auto"/>
            </w:tcBorders>
          </w:tcPr>
          <w:p w14:paraId="599CBCD8" w14:textId="0EF22683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D058C06" w14:textId="20A25D71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8D9AF0E" w14:textId="26A77642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21D5CB7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5B7AADE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0C6E2D18" w14:textId="57A3CE56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79C4B1B4" w14:textId="3940DABD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09E24B3E" w14:textId="272CDFC6" w:rsidR="000C363F" w:rsidRPr="00602E24" w:rsidRDefault="00F50E78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496D3EF2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14:paraId="7F14B74E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58C93308" w14:textId="35458C29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</w:tcPr>
          <w:p w14:paraId="39B791F3" w14:textId="481EBEDC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</w:tcPr>
          <w:p w14:paraId="5266DB29" w14:textId="5E8CE014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85" w:type="dxa"/>
            <w:tcBorders>
              <w:bottom w:val="single" w:sz="8" w:space="0" w:color="auto"/>
            </w:tcBorders>
            <w:shd w:val="clear" w:color="auto" w:fill="auto"/>
          </w:tcPr>
          <w:p w14:paraId="4EF2A376" w14:textId="77777777" w:rsidR="000C363F" w:rsidRPr="00602E24" w:rsidRDefault="000C363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6B8F57EA" w14:textId="77777777" w:rsidR="000A598E" w:rsidRPr="00602E24" w:rsidRDefault="000A598E" w:rsidP="00602E24">
      <w:pPr>
        <w:spacing w:line="360" w:lineRule="auto"/>
        <w:rPr>
          <w:rFonts w:ascii="Times New Roman" w:eastAsia="Microsoft YaHei" w:hAnsi="Times New Roman" w:cs="Times New Roman"/>
          <w:sz w:val="20"/>
          <w:szCs w:val="20"/>
        </w:rPr>
      </w:pPr>
      <w:r w:rsidRPr="00602E24">
        <w:rPr>
          <w:rFonts w:ascii="Times New Roman" w:eastAsia="Microsoft YaHei" w:hAnsi="Times New Roman" w:cs="Times New Roman"/>
          <w:sz w:val="20"/>
          <w:szCs w:val="20"/>
        </w:rPr>
        <w:t>*P value</w:t>
      </w:r>
      <w:r w:rsidRPr="00602E24">
        <w:rPr>
          <w:rFonts w:ascii="Times New Roman" w:eastAsia="Microsoft YaHei" w:hAnsi="Times New Roman" w:cs="Times New Roman"/>
          <w:sz w:val="20"/>
          <w:szCs w:val="20"/>
        </w:rPr>
        <w:t>＜</w:t>
      </w:r>
      <w:r w:rsidRPr="00602E24">
        <w:rPr>
          <w:rFonts w:ascii="Times New Roman" w:eastAsia="Microsoft YaHei" w:hAnsi="Times New Roman" w:cs="Times New Roman"/>
          <w:sz w:val="20"/>
          <w:szCs w:val="20"/>
        </w:rPr>
        <w:t>0.05 in bold are statistically significant. AFP, a-fetoprotein; HBV, hepatitis B virus infection; LN, lymph node. aMedian age; bMedian tumor size.</w:t>
      </w:r>
    </w:p>
    <w:p w14:paraId="53955573" w14:textId="77777777" w:rsidR="007949F7" w:rsidRPr="00602E24" w:rsidRDefault="007949F7" w:rsidP="00602E2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1E62EF" w14:textId="77777777" w:rsidR="000A598E" w:rsidRPr="00602E24" w:rsidRDefault="000A598E" w:rsidP="00602E2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02E2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E375808" w14:textId="64357B95" w:rsidR="007D4D15" w:rsidRPr="00602E24" w:rsidRDefault="004438A0" w:rsidP="00602E24">
      <w:pPr>
        <w:spacing w:line="36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602E24">
        <w:rPr>
          <w:rFonts w:ascii="Times New Roman" w:eastAsia="SimSun" w:hAnsi="Times New Roman" w:cs="Times New Roman"/>
          <w:b/>
          <w:bCs/>
          <w:sz w:val="20"/>
          <w:szCs w:val="20"/>
        </w:rPr>
        <w:t>Supplementary</w:t>
      </w:r>
      <w:r w:rsidR="007D4D15" w:rsidRPr="00602E24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Pr="00602E24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</w:t>
      </w:r>
      <w:r w:rsidR="000A598E" w:rsidRPr="00602E24">
        <w:rPr>
          <w:rFonts w:ascii="Times New Roman" w:eastAsia="SimSun" w:hAnsi="Times New Roman" w:cs="Times New Roman"/>
          <w:b/>
          <w:bCs/>
          <w:sz w:val="20"/>
          <w:szCs w:val="20"/>
        </w:rPr>
        <w:t>3</w:t>
      </w:r>
      <w:r w:rsidR="007D4D15" w:rsidRPr="00602E24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. Univariate analyses of prognostic factors correlated with </w:t>
      </w:r>
      <w:r w:rsidR="000A598E" w:rsidRPr="00602E24">
        <w:rPr>
          <w:rFonts w:ascii="Times New Roman" w:eastAsia="SimSun" w:hAnsi="Times New Roman" w:cs="Times New Roman"/>
          <w:b/>
          <w:bCs/>
          <w:sz w:val="20"/>
          <w:szCs w:val="20"/>
        </w:rPr>
        <w:t>DF</w:t>
      </w:r>
      <w:r w:rsidR="007D4D15" w:rsidRPr="00602E24">
        <w:rPr>
          <w:rFonts w:ascii="Times New Roman" w:eastAsia="SimSun" w:hAnsi="Times New Roman" w:cs="Times New Roman"/>
          <w:b/>
          <w:bCs/>
          <w:sz w:val="20"/>
          <w:szCs w:val="20"/>
        </w:rPr>
        <w:t>S in MTM and non-MTM HCC.</w:t>
      </w:r>
    </w:p>
    <w:tbl>
      <w:tblPr>
        <w:tblW w:w="6828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120"/>
        <w:gridCol w:w="1699"/>
        <w:gridCol w:w="851"/>
        <w:gridCol w:w="284"/>
        <w:gridCol w:w="1701"/>
        <w:gridCol w:w="864"/>
        <w:gridCol w:w="279"/>
        <w:gridCol w:w="1638"/>
        <w:gridCol w:w="907"/>
      </w:tblGrid>
      <w:tr w:rsidR="000A598E" w:rsidRPr="00602E24" w14:paraId="44D17C5B" w14:textId="77777777" w:rsidTr="004C138E">
        <w:trPr>
          <w:trHeight w:val="312"/>
          <w:jc w:val="center"/>
        </w:trPr>
        <w:tc>
          <w:tcPr>
            <w:tcW w:w="1375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B91BAD6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bookmarkStart w:id="2" w:name="_Hlk38398262"/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24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0B9AFB6" w14:textId="605723CF" w:rsidR="000A598E" w:rsidRPr="00602E24" w:rsidRDefault="00DE574A" w:rsidP="00602E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Whole population</w:t>
            </w:r>
          </w:p>
        </w:tc>
        <w:tc>
          <w:tcPr>
            <w:tcW w:w="125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E969849" w14:textId="77777777" w:rsidR="000A598E" w:rsidRPr="00602E24" w:rsidRDefault="000A598E" w:rsidP="00602E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1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25CE0B7" w14:textId="77777777" w:rsidR="000A598E" w:rsidRPr="00602E24" w:rsidRDefault="000A598E" w:rsidP="00602E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MTM</w:t>
            </w:r>
          </w:p>
        </w:tc>
        <w:tc>
          <w:tcPr>
            <w:tcW w:w="123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025AF2A" w14:textId="77777777" w:rsidR="000A598E" w:rsidRPr="00602E24" w:rsidRDefault="000A598E" w:rsidP="00602E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2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0BD9A33" w14:textId="77777777" w:rsidR="000A598E" w:rsidRPr="00602E24" w:rsidRDefault="000A598E" w:rsidP="00602E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n-MTM</w:t>
            </w:r>
          </w:p>
        </w:tc>
      </w:tr>
      <w:tr w:rsidR="004C138E" w:rsidRPr="00602E24" w14:paraId="32F497A7" w14:textId="77777777" w:rsidTr="004C138E">
        <w:trPr>
          <w:trHeight w:val="149"/>
          <w:jc w:val="center"/>
        </w:trPr>
        <w:tc>
          <w:tcPr>
            <w:tcW w:w="1375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9C9184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887425B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37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80968E4" w14:textId="405535CB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4C138E" w:rsidRPr="00602E24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C099F69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58355BE8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213A82E" w14:textId="4019FEEA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4C138E" w:rsidRPr="00602E24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7279879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511106E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40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5AB027D2" w14:textId="2D08888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4C138E" w:rsidRPr="00602E24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4C138E" w:rsidRPr="00602E24" w14:paraId="3859B178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6C6ABEE0" w14:textId="019A9822" w:rsidR="000A598E" w:rsidRPr="00602E24" w:rsidRDefault="00BD1A6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Disease-free </w:t>
            </w:r>
            <w:r w:rsidR="000A598E"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749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6299614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46F5D1A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F536E23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EB4F754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F811759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6699643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BB65584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CFB863D" w14:textId="77777777" w:rsidR="000A598E" w:rsidRPr="00602E24" w:rsidRDefault="000A598E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C138E" w:rsidRPr="00602E24" w14:paraId="5A324294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FA243B" w14:textId="351AC701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Age (y) (&lt;</w:t>
            </w:r>
            <w:r w:rsidR="00932E2D"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≥</w:t>
            </w:r>
            <w:r w:rsidR="00932E2D"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years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0E4CCAE5" w14:textId="5AF307E8" w:rsidR="00544720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838(0.664-1.05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3107667" w14:textId="54A4E2AA" w:rsidR="00544720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199B24A3" w14:textId="77777777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FD9452C" w14:textId="324BF3E5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847(0.516-1.38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D3F9F84" w14:textId="26D87960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98F2" w14:textId="77777777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4613377B" w14:textId="360CB944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866(0.620-1.211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A445308" w14:textId="212C27F1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4C138E" w:rsidRPr="00602E24" w14:paraId="5EDDEB5F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311E73" w14:textId="77777777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Gender (Male vs. Female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586A1730" w14:textId="0DFC0599" w:rsidR="00544720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693(0.463-1.03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9087E7A" w14:textId="23205500" w:rsidR="00544720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55E8F9B1" w14:textId="77777777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5BFE061" w14:textId="59B521E7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841(0.605-1.17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D0FC45B" w14:textId="14E28671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85BD" w14:textId="77777777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CD383B7" w14:textId="360511E8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460(0.225-0.941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970FE70" w14:textId="7B8CC473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</w:tr>
      <w:tr w:rsidR="004C138E" w:rsidRPr="00602E24" w14:paraId="660974DB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B8FCE" w14:textId="77777777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HBV (Positive vs. Negative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4E881B8" w14:textId="5410E7AE" w:rsidR="00544720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.060(0.691-1.62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6C525F3" w14:textId="0B32D3FD" w:rsidR="00544720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544D84F0" w14:textId="77777777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CF1C4BA" w14:textId="514C69A0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227(0.662-2.27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214EFBC" w14:textId="7B7D1163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C2CF" w14:textId="77777777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4674BEE" w14:textId="62596171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951(0.525-1.72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9D89CEF" w14:textId="19FC1B06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  <w:tr w:rsidR="004C138E" w:rsidRPr="00602E24" w14:paraId="3F951231" w14:textId="77777777" w:rsidTr="004C138E">
        <w:trPr>
          <w:trHeight w:val="312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</w:tcPr>
          <w:p w14:paraId="13D4F550" w14:textId="77777777" w:rsidR="00544720" w:rsidRPr="00602E24" w:rsidRDefault="00544720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AFP (ng/ml) (</w:t>
            </w: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＜</w:t>
            </w: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20 vs. ≥2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6BD3CC49" w14:textId="31DC1EEE" w:rsidR="00544720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.183(0.902-1.55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750FEA3" w14:textId="332EC59F" w:rsidR="00544720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39457F45" w14:textId="77777777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A303B8E" w14:textId="0811033F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374(0.879-2.14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76986FB" w14:textId="0FB63A2B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4790" w14:textId="77777777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3024D3C" w14:textId="77A56907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987(0.691-1.409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A59BC2E" w14:textId="1FBB260F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4C138E" w:rsidRPr="00602E24" w14:paraId="1A423C80" w14:textId="77777777" w:rsidTr="004C138E">
        <w:trPr>
          <w:trHeight w:val="312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</w:tcPr>
          <w:p w14:paraId="54E7C7B4" w14:textId="77777777" w:rsidR="00544720" w:rsidRPr="00602E24" w:rsidRDefault="00544720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Cirrhosis (No vs. Yes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5AE51F6D" w14:textId="2BBAC930" w:rsidR="00544720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.053(0.774-1.43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2F38D0A" w14:textId="440EFD80" w:rsidR="00544720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74767672" w14:textId="77777777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FAAEDFE" w14:textId="5CE23286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984(0.635-1.52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B792FC5" w14:textId="6CB933A4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7434" w14:textId="77777777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EB8CE5A" w14:textId="69AFD24E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117(0.724-1.72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2D115E8" w14:textId="1923F7C5" w:rsidR="00544720" w:rsidRPr="00602E24" w:rsidRDefault="00544720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4C138E" w:rsidRPr="00602E24" w14:paraId="5C508A56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</w:tcPr>
          <w:p w14:paraId="7A17BE75" w14:textId="77777777" w:rsidR="00FE2F22" w:rsidRPr="00602E24" w:rsidRDefault="00FE2F22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Tumor multiplicity (Single vs. Multiple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7BF2850A" w14:textId="1504F9EB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.210(0937-1.56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1E6B843" w14:textId="7AF45A13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2B379DE9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FB1B6A2" w14:textId="17FF092D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163(0.820-1.65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FB8272A" w14:textId="2E0FBAB9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4695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4C77912E" w14:textId="13E4F698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251(0.856-1.82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2095D64" w14:textId="51D4D745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4C138E" w:rsidRPr="00602E24" w14:paraId="4A1C908C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</w:tcPr>
          <w:p w14:paraId="18D7EA40" w14:textId="77777777" w:rsidR="00FE2F22" w:rsidRPr="00602E24" w:rsidRDefault="00FE2F22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Tumor size (cm) (</w:t>
            </w: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＜</w:t>
            </w: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5 vs. ≥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E424708" w14:textId="5C85F82A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.175(0.909-1.51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FABD712" w14:textId="1A8E420B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3E66AD39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4103BD4" w14:textId="2C7B079A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168(0.793-1.72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DD3D881" w14:textId="06DF61DC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B850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91C9AD3" w14:textId="6D5358CA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129(0.797-1.599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96C483F" w14:textId="31823EB6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4C138E" w:rsidRPr="00602E24" w14:paraId="5B9B7DEF" w14:textId="77777777" w:rsidTr="004C138E">
        <w:trPr>
          <w:trHeight w:val="106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</w:tcPr>
          <w:p w14:paraId="44E227D8" w14:textId="77777777" w:rsidR="00FE2F22" w:rsidRPr="00602E24" w:rsidRDefault="00FE2F22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Differentiation (Well vs. Moderate-Poor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331F7345" w14:textId="23EE6FBC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.191(0.820-1.73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895E3D3" w14:textId="0D414E80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0951F39E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7FB9F56" w14:textId="42B9F044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530(0.779-3.00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B1C5CC9" w14:textId="72433525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9438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EE2CBF0" w14:textId="6CAC935F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017(0.644-1.606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DB67460" w14:textId="339E99C0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4C138E" w:rsidRPr="00602E24" w14:paraId="05E90FC5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</w:tcPr>
          <w:p w14:paraId="773B2BC9" w14:textId="77777777" w:rsidR="00FE2F22" w:rsidRPr="00602E24" w:rsidRDefault="00FE2F22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TNM Stage (I-II vs. III-IV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340BC8CA" w14:textId="6B5D9D38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.051(0.822-1.34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322B025" w14:textId="016555F3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24CC4F37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D07A74E" w14:textId="175AC17B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045(0.746-1.46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9AA2943" w14:textId="0FBD5B09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C595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591C197" w14:textId="667D2680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033(0.717-1.49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3BC9D3D" w14:textId="6A3AEED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</w:tr>
      <w:tr w:rsidR="004C138E" w:rsidRPr="00602E24" w14:paraId="7B9A4171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</w:tcPr>
          <w:p w14:paraId="590EAD8A" w14:textId="77777777" w:rsidR="00FE2F22" w:rsidRPr="00602E24" w:rsidRDefault="00FE2F22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Vascular invasion (No vs. Yes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3247115" w14:textId="56FBCC4A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.295(0.924-1.81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8130653" w14:textId="289961DD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1CE673DF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FF8040F" w14:textId="6E5A2974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070(0.703-1.62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8C08950" w14:textId="13F54865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C86A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4F531D8" w14:textId="71E98EFC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676(0.938-2.996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D86132B" w14:textId="281F546E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4C138E" w:rsidRPr="00602E24" w14:paraId="6A3C27D7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</w:tcPr>
          <w:p w14:paraId="67CD90AC" w14:textId="77777777" w:rsidR="00FE2F22" w:rsidRPr="00602E24" w:rsidRDefault="00FE2F22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Tumor capsule (Complete vs. Incomplete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543403CE" w14:textId="48ED0BCD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928(0.734-1.17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A82D032" w14:textId="6629F7CD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377A109D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0DC39F0" w14:textId="43E70AE8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888(0.635-1.24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BA7A365" w14:textId="119A3350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5984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85B18AA" w14:textId="54F6D59A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988(0.709-1.378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9CDE0F6" w14:textId="1C6D6664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</w:tr>
      <w:tr w:rsidR="004C138E" w:rsidRPr="00602E24" w14:paraId="462B1A6A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</w:tcPr>
          <w:p w14:paraId="20D1414B" w14:textId="77777777" w:rsidR="00FE2F22" w:rsidRPr="00602E24" w:rsidRDefault="00FE2F22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LN metastasis (No vs. Yes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16C29A16" w14:textId="5546788B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891(0.458-1.73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29E0E8A" w14:textId="41DF2CAA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44A0A816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25D39AB" w14:textId="63AF2D0C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920(0.406-2.08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D7A419E" w14:textId="52600CE9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24D6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97608CC" w14:textId="2BFDBDF5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863(0.273-2.72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03C58E5" w14:textId="406D1940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4C138E" w:rsidRPr="00602E24" w14:paraId="1C0476A1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</w:tcPr>
          <w:p w14:paraId="7EA12A72" w14:textId="77777777" w:rsidR="00FE2F22" w:rsidRPr="00602E24" w:rsidRDefault="00FE2F22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Cytological type (Liver cell vs. Clear cell vs. Fatty-rich vs. Giant cell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07E664BC" w14:textId="010E9242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880(0.715-1.08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CB32397" w14:textId="3018A0A9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6F692089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F1208F4" w14:textId="49DC2188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926(0.699-1.22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1EE42BE" w14:textId="1CFF44E9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6584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7DA4169" w14:textId="346E7D66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847(0.625-1.148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B0C256B" w14:textId="0DCD8108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4C138E" w:rsidRPr="00602E24" w14:paraId="434333E6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</w:tcPr>
          <w:p w14:paraId="7247C298" w14:textId="77777777" w:rsidR="00FE2F22" w:rsidRPr="00602E24" w:rsidRDefault="00FE2F22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Tumoral PD-L1 (- vs. +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460145B1" w14:textId="3E939309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.163(0.915-1.47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9DB7689" w14:textId="3AB06FC3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335F3A71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751BE44" w14:textId="080364B5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222(0.858-1.74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5FD1FE7" w14:textId="053B20DD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BBA9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BD4F498" w14:textId="1FDBD49E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126(0.809-1.566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3B85FE2" w14:textId="4F787A8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4C138E" w:rsidRPr="00602E24" w14:paraId="1B900C6B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</w:tcPr>
          <w:p w14:paraId="042ACD62" w14:textId="77777777" w:rsidR="00FE2F22" w:rsidRPr="00602E24" w:rsidRDefault="00FE2F22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Inflammatory cell PD-L1 (- vs. +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7915DF5F" w14:textId="467AC9B3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.252(0.992-1.58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727373F" w14:textId="62B6D5F7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167F4FEB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D29B0A8" w14:textId="39C45F55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182(1.643-1.73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36ADF0B" w14:textId="6BE0C07D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83D0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CFC7BBC" w14:textId="5765D733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379(0.990-1.92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D23A57A" w14:textId="3E72AB2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4C138E" w:rsidRPr="00602E24" w14:paraId="5A72918D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</w:tcPr>
          <w:p w14:paraId="00392936" w14:textId="77777777" w:rsidR="00FE2F22" w:rsidRPr="00602E24" w:rsidRDefault="00FE2F22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Inflammatory cells (low vs. high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BEEA2E8" w14:textId="7A9029CB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.025(0.810-1.29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CEC7126" w14:textId="32EACFE7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15BDC95A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CE22FA1" w14:textId="28457685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100(0.782-1.54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C49F439" w14:textId="0BE09094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2C83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F577687" w14:textId="501CBE93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950(0.682-1.32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96B0A2F" w14:textId="79C7EB36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4C138E" w:rsidRPr="00602E24" w14:paraId="1CC8A1FB" w14:textId="77777777" w:rsidTr="004C138E">
        <w:trPr>
          <w:trHeight w:val="325"/>
          <w:jc w:val="center"/>
        </w:trPr>
        <w:tc>
          <w:tcPr>
            <w:tcW w:w="137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846BE50" w14:textId="77777777" w:rsidR="00FE2F22" w:rsidRPr="00602E24" w:rsidRDefault="00FE2F22" w:rsidP="00602E2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CMTM6 expression (low vs. high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CFFF913" w14:textId="0C77F887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sz w:val="20"/>
                <w:szCs w:val="20"/>
              </w:rPr>
              <w:t>1.369(1.078-1.739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3032B0B" w14:textId="23166767" w:rsidR="00FE2F22" w:rsidRPr="00602E24" w:rsidRDefault="00E640BF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B96F000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8823A3E" w14:textId="41174373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624(1.135-2.324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7013B4E" w14:textId="348369C5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54D16EC" w14:textId="77777777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97531AD" w14:textId="05976058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125(0.807-1.568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FFFA0CC" w14:textId="1B57CED6" w:rsidR="00FE2F22" w:rsidRPr="00602E24" w:rsidRDefault="00FE2F22" w:rsidP="00602E2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</w:tbl>
    <w:bookmarkEnd w:id="2"/>
    <w:p w14:paraId="6E292C60" w14:textId="5B3CB763" w:rsidR="000A598E" w:rsidRPr="00602E24" w:rsidRDefault="000A598E" w:rsidP="00602E24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602E24">
        <w:rPr>
          <w:rFonts w:ascii="Times New Roman" w:eastAsia="SimSun" w:hAnsi="Times New Roman" w:cs="Times New Roman"/>
          <w:sz w:val="20"/>
          <w:szCs w:val="20"/>
        </w:rPr>
        <w:t>*P value</w:t>
      </w:r>
      <w:r w:rsidRPr="00602E24">
        <w:rPr>
          <w:rFonts w:ascii="Times New Roman" w:eastAsia="SimSun" w:hAnsi="Times New Roman" w:cs="Times New Roman"/>
          <w:sz w:val="20"/>
          <w:szCs w:val="20"/>
        </w:rPr>
        <w:t>＜</w:t>
      </w:r>
      <w:r w:rsidRPr="00602E24">
        <w:rPr>
          <w:rFonts w:ascii="Times New Roman" w:eastAsia="SimSun" w:hAnsi="Times New Roman" w:cs="Times New Roman"/>
          <w:sz w:val="20"/>
          <w:szCs w:val="20"/>
        </w:rPr>
        <w:t>0.05 in bold are statistically significant. AFP, a-fetoprotein; HBV, hepatitis B virus infection; LN, lymph node. aMedian age; bMedian tumor size.</w:t>
      </w:r>
    </w:p>
    <w:p w14:paraId="667F26C5" w14:textId="0206BC7D" w:rsidR="00A51CA9" w:rsidRPr="00602E24" w:rsidRDefault="00E606FA" w:rsidP="00602E24">
      <w:pPr>
        <w:widowControl/>
        <w:spacing w:line="360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602E24">
        <w:rPr>
          <w:rFonts w:ascii="Times New Roman" w:eastAsia="SimSun" w:hAnsi="Times New Roman" w:cs="Times New Roman"/>
          <w:sz w:val="20"/>
          <w:szCs w:val="20"/>
        </w:rPr>
        <w:t xml:space="preserve"> </w:t>
      </w:r>
    </w:p>
    <w:p w14:paraId="288137B2" w14:textId="25799BF1" w:rsidR="00AF5467" w:rsidRPr="00602E24" w:rsidRDefault="00602E24" w:rsidP="00602E2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02E24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upplementary </w:t>
      </w:r>
      <w:r w:rsidR="00AF5467" w:rsidRPr="00602E24">
        <w:rPr>
          <w:rFonts w:ascii="Times New Roman" w:hAnsi="Times New Roman" w:cs="Times New Roman"/>
          <w:b/>
          <w:bCs/>
          <w:sz w:val="20"/>
          <w:szCs w:val="20"/>
        </w:rPr>
        <w:t>Table 4. Multivariate analyses of prognostic factors correlated with OS in MTM and non-MTM HCC.</w:t>
      </w:r>
    </w:p>
    <w:tbl>
      <w:tblPr>
        <w:tblW w:w="10521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08"/>
        <w:gridCol w:w="2212"/>
        <w:gridCol w:w="1665"/>
        <w:gridCol w:w="896"/>
        <w:gridCol w:w="271"/>
        <w:gridCol w:w="1612"/>
        <w:gridCol w:w="907"/>
        <w:gridCol w:w="283"/>
        <w:gridCol w:w="6"/>
        <w:gridCol w:w="1612"/>
        <w:gridCol w:w="822"/>
        <w:gridCol w:w="27"/>
      </w:tblGrid>
      <w:tr w:rsidR="00AF5467" w:rsidRPr="00602E24" w14:paraId="503BC17A" w14:textId="77777777" w:rsidTr="00F76BCD">
        <w:trPr>
          <w:trHeight w:val="312"/>
          <w:jc w:val="center"/>
        </w:trPr>
        <w:tc>
          <w:tcPr>
            <w:tcW w:w="242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0426F14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56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FABFA5B" w14:textId="77777777" w:rsidR="00AF5467" w:rsidRPr="00602E24" w:rsidRDefault="00AF5467" w:rsidP="00602E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le population</w:t>
            </w:r>
          </w:p>
        </w:tc>
        <w:tc>
          <w:tcPr>
            <w:tcW w:w="27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3B02F5A" w14:textId="77777777" w:rsidR="00AF5467" w:rsidRPr="00602E24" w:rsidRDefault="00AF5467" w:rsidP="00602E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19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915840B" w14:textId="77777777" w:rsidR="00AF5467" w:rsidRPr="00602E24" w:rsidRDefault="00AF5467" w:rsidP="00602E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M</w:t>
            </w:r>
          </w:p>
        </w:tc>
        <w:tc>
          <w:tcPr>
            <w:tcW w:w="28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97758B6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1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293193B" w14:textId="77777777" w:rsidR="00AF5467" w:rsidRPr="00602E24" w:rsidRDefault="00AF5467" w:rsidP="00602E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MTM</w:t>
            </w:r>
          </w:p>
        </w:tc>
      </w:tr>
      <w:tr w:rsidR="00AF5467" w:rsidRPr="00602E24" w14:paraId="3D64514A" w14:textId="77777777" w:rsidTr="00F76BCD">
        <w:trPr>
          <w:gridBefore w:val="1"/>
          <w:gridAfter w:val="1"/>
          <w:wBefore w:w="208" w:type="dxa"/>
          <w:wAfter w:w="27" w:type="dxa"/>
          <w:trHeight w:val="149"/>
          <w:jc w:val="center"/>
        </w:trPr>
        <w:tc>
          <w:tcPr>
            <w:tcW w:w="22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7A4561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0C46ED5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ADCBDFD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71803C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A5131DE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7F31B12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462457F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1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9110FAD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E9320F7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AF5467" w:rsidRPr="00602E24" w14:paraId="5B31E72A" w14:textId="77777777" w:rsidTr="00F76BCD">
        <w:trPr>
          <w:trHeight w:val="325"/>
          <w:jc w:val="center"/>
        </w:trPr>
        <w:tc>
          <w:tcPr>
            <w:tcW w:w="242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C8F4824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166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FCF7920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566979E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BD35DD2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6C2F776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09C5038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7BE52D4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B7C6ABA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F174800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467" w:rsidRPr="00602E24" w14:paraId="01255AD6" w14:textId="77777777" w:rsidTr="00F76BCD">
        <w:trPr>
          <w:trHeight w:val="325"/>
          <w:jc w:val="center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7E14D2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Gender (Male vs. Femal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3F1789C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1ACB49E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999D0DD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CEE825B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620(0.385-0.99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0BAF41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346B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59AC49D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58969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467" w:rsidRPr="00602E24" w14:paraId="29E7EDCE" w14:textId="77777777" w:rsidTr="00F76BCD">
        <w:trPr>
          <w:trHeight w:val="325"/>
          <w:jc w:val="center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A877B" w14:textId="77777777" w:rsidR="00AF5467" w:rsidRPr="00602E24" w:rsidRDefault="00AF5467" w:rsidP="00602E2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AFP (ng/ml) (</w:t>
            </w: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20 vs. ≥2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1CC34F4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021(0.830-1.25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2184D9E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96687CF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D74C8C5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4470CBA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0945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63083C5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BDF08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467" w:rsidRPr="00602E24" w14:paraId="584F8D65" w14:textId="77777777" w:rsidTr="00F76BCD">
        <w:trPr>
          <w:trHeight w:val="325"/>
          <w:jc w:val="center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ABEA5" w14:textId="77777777" w:rsidR="00AF5467" w:rsidRPr="00602E24" w:rsidRDefault="00AF5467" w:rsidP="00602E2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Tumor multiplicity (Single vs. Multipl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8908C5E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362(1.111-1.67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C65D67B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9E1E87A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AA06836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624(1.196-2.2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6CABBED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6AE9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44A3122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181(0.893-1.560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B9993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AF5467" w:rsidRPr="00602E24" w14:paraId="012DF2D4" w14:textId="77777777" w:rsidTr="00F76BCD">
        <w:trPr>
          <w:trHeight w:val="325"/>
          <w:jc w:val="center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0323B" w14:textId="77777777" w:rsidR="00AF5467" w:rsidRPr="00602E24" w:rsidRDefault="00AF5467" w:rsidP="00602E2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Tumor size (cm) (</w:t>
            </w: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5 vs. ≥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FC3F9C4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418(1.131-1.77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C51C99D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8B07E13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5E18A6C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394(0.998-1.9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888442D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3E40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0DCF72B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461(1.052-2.028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2DEE6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AF5467" w:rsidRPr="00602E24" w14:paraId="166CC620" w14:textId="77777777" w:rsidTr="00F76BCD">
        <w:trPr>
          <w:trHeight w:val="106"/>
          <w:jc w:val="center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95740" w14:textId="77777777" w:rsidR="00AF5467" w:rsidRPr="00602E24" w:rsidRDefault="00AF5467" w:rsidP="00602E2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Differentiation (Well vs. Moderate-Poor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92520D8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279(0.942-1.73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069E7AC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9E965DD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9F5817D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350(0.905-2.0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A7566B6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26D7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8C8CDF7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237A0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467" w:rsidRPr="00602E24" w14:paraId="021BDF68" w14:textId="77777777" w:rsidTr="00F76BCD">
        <w:trPr>
          <w:trHeight w:val="325"/>
          <w:jc w:val="center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97AA9" w14:textId="77777777" w:rsidR="00AF5467" w:rsidRPr="00602E24" w:rsidRDefault="00AF5467" w:rsidP="00602E2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TNM Stage (I-II vs. III-IV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EE398B6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111(0.886-1.39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C66467F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AAB61CF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BD41CCB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062(0.745-1.5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613C02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15A2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C72B9D2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159(0.858-1.567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FA28D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AF5467" w:rsidRPr="00602E24" w14:paraId="088159CE" w14:textId="77777777" w:rsidTr="00F76BCD">
        <w:trPr>
          <w:trHeight w:val="325"/>
          <w:jc w:val="center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646A4" w14:textId="77777777" w:rsidR="00AF5467" w:rsidRPr="00602E24" w:rsidRDefault="00AF5467" w:rsidP="00602E2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Vascular invasion (No vs. Ye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2E0BB5A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730(1.338-2.23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28037E5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BED13F9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12411BE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2.213(1.428-3.4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FC9A181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B8E4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ED2D34D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581(1.157-2.160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10DF6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AF5467" w:rsidRPr="00602E24" w14:paraId="5AEA5401" w14:textId="77777777" w:rsidTr="00F76BCD">
        <w:trPr>
          <w:trHeight w:val="325"/>
          <w:jc w:val="center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EF998" w14:textId="77777777" w:rsidR="00AF5467" w:rsidRPr="00602E24" w:rsidRDefault="00AF5467" w:rsidP="00602E2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Tumor capsule (Complete vs. Incomplet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79A1A2F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911(0.755-1.09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DEB2802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16AB1A4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52D9D0B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782(0.595-1.0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EE9F3D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D048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8C6545C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F5770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467" w:rsidRPr="00602E24" w14:paraId="6669A0F4" w14:textId="77777777" w:rsidTr="00F76BCD">
        <w:trPr>
          <w:trHeight w:val="325"/>
          <w:jc w:val="center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58EFD" w14:textId="77777777" w:rsidR="00AF5467" w:rsidRPr="00602E24" w:rsidRDefault="00AF5467" w:rsidP="00602E2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LN metastasis (No vs. Ye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C6B7DF0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2.045(1.394-2.99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2CB4DF4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C7A8DE3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4A22E3C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3.757(2.165-6.52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CD47582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E187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C54E80F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409(0.823-2.411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7767E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AF5467" w:rsidRPr="00602E24" w14:paraId="67E4027F" w14:textId="77777777" w:rsidTr="00F76BCD">
        <w:trPr>
          <w:trHeight w:val="325"/>
          <w:jc w:val="center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0A11B" w14:textId="77777777" w:rsidR="00AF5467" w:rsidRPr="00602E24" w:rsidRDefault="00AF5467" w:rsidP="00602E2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Tumoral PD-L1 (- vs. +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9417B4D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037(0.841-1.27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024016F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057A53E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D6AEB8E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DB78FF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9B5E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BFE18A0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383CB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467" w:rsidRPr="00602E24" w14:paraId="15E4DFF2" w14:textId="77777777" w:rsidTr="00F76BCD">
        <w:trPr>
          <w:trHeight w:val="325"/>
          <w:jc w:val="center"/>
        </w:trPr>
        <w:tc>
          <w:tcPr>
            <w:tcW w:w="242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140B6CD" w14:textId="77777777" w:rsidR="00AF5467" w:rsidRPr="00602E24" w:rsidRDefault="00AF5467" w:rsidP="00602E2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CMTM6/PD-L1 group I/II/III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B1A932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213(1.059-1.389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CB4AB06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A11C013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60269E7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297(1.094-1.53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5A583F5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8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9C41AF4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34AF162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1.115(0.950-1.309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D1B2845" w14:textId="77777777" w:rsidR="00AF5467" w:rsidRPr="00602E24" w:rsidRDefault="00AF5467" w:rsidP="00602E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24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</w:tbl>
    <w:p w14:paraId="08700A94" w14:textId="77777777" w:rsidR="00AF5467" w:rsidRPr="00602E24" w:rsidRDefault="00AF5467" w:rsidP="00602E2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02E24">
        <w:rPr>
          <w:rFonts w:ascii="Times New Roman" w:hAnsi="Times New Roman" w:cs="Times New Roman"/>
          <w:sz w:val="20"/>
          <w:szCs w:val="20"/>
        </w:rPr>
        <w:t>*P value</w:t>
      </w:r>
      <w:r w:rsidRPr="00602E24">
        <w:rPr>
          <w:rFonts w:ascii="Times New Roman" w:hAnsi="Times New Roman" w:cs="Times New Roman"/>
          <w:sz w:val="20"/>
          <w:szCs w:val="20"/>
        </w:rPr>
        <w:t>＜</w:t>
      </w:r>
      <w:r w:rsidRPr="00602E24">
        <w:rPr>
          <w:rFonts w:ascii="Times New Roman" w:hAnsi="Times New Roman" w:cs="Times New Roman"/>
          <w:sz w:val="20"/>
          <w:szCs w:val="20"/>
        </w:rPr>
        <w:t xml:space="preserve">0.05 in bold are statistically significant. AFP, a-fetoprotein; HBV, hepatitis B virus infection; LN, lymph node; HR, hazard ratio; CI, confidence interval. </w:t>
      </w:r>
      <w:r w:rsidRPr="00602E2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02E24">
        <w:rPr>
          <w:rFonts w:ascii="Times New Roman" w:hAnsi="Times New Roman" w:cs="Times New Roman"/>
          <w:sz w:val="20"/>
          <w:szCs w:val="20"/>
        </w:rPr>
        <w:t xml:space="preserve">Median age; </w:t>
      </w:r>
      <w:r w:rsidRPr="00602E2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02E24">
        <w:rPr>
          <w:rFonts w:ascii="Times New Roman" w:hAnsi="Times New Roman" w:cs="Times New Roman"/>
          <w:sz w:val="20"/>
          <w:szCs w:val="20"/>
        </w:rPr>
        <w:t>Median tumor size.</w:t>
      </w:r>
    </w:p>
    <w:p w14:paraId="4D528411" w14:textId="77777777" w:rsidR="00AF5467" w:rsidRPr="00602E24" w:rsidRDefault="00AF5467" w:rsidP="00602E2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779C54D" w14:textId="77777777" w:rsidR="00793A0D" w:rsidRPr="00602E24" w:rsidRDefault="00793A0D" w:rsidP="00602E24">
      <w:pPr>
        <w:widowControl/>
        <w:spacing w:line="360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</w:p>
    <w:sectPr w:rsidR="00793A0D" w:rsidRPr="00602E24" w:rsidSect="00E60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6B086E" w14:textId="77777777" w:rsidR="00D66759" w:rsidRDefault="00D66759" w:rsidP="007949F7">
      <w:r>
        <w:separator/>
      </w:r>
    </w:p>
  </w:endnote>
  <w:endnote w:type="continuationSeparator" w:id="0">
    <w:p w14:paraId="4D3AA077" w14:textId="77777777" w:rsidR="00D66759" w:rsidRDefault="00D66759" w:rsidP="00794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783FCC" w14:textId="77777777" w:rsidR="00D66759" w:rsidRDefault="00D66759" w:rsidP="007949F7">
      <w:r>
        <w:separator/>
      </w:r>
    </w:p>
  </w:footnote>
  <w:footnote w:type="continuationSeparator" w:id="0">
    <w:p w14:paraId="0BAC0A23" w14:textId="77777777" w:rsidR="00D66759" w:rsidRDefault="00D66759" w:rsidP="00794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102"/>
    <w:rsid w:val="00050E44"/>
    <w:rsid w:val="00082D51"/>
    <w:rsid w:val="000A598E"/>
    <w:rsid w:val="000C363F"/>
    <w:rsid w:val="00143F84"/>
    <w:rsid w:val="00194DCF"/>
    <w:rsid w:val="001E4F9F"/>
    <w:rsid w:val="00284102"/>
    <w:rsid w:val="002C42DC"/>
    <w:rsid w:val="002D722E"/>
    <w:rsid w:val="003267C0"/>
    <w:rsid w:val="00332706"/>
    <w:rsid w:val="00365425"/>
    <w:rsid w:val="003D2E9E"/>
    <w:rsid w:val="003D6F94"/>
    <w:rsid w:val="003E0275"/>
    <w:rsid w:val="004421E2"/>
    <w:rsid w:val="004438A0"/>
    <w:rsid w:val="00446CBD"/>
    <w:rsid w:val="0048541F"/>
    <w:rsid w:val="004972FE"/>
    <w:rsid w:val="004C138E"/>
    <w:rsid w:val="005155D5"/>
    <w:rsid w:val="00543CEC"/>
    <w:rsid w:val="00544720"/>
    <w:rsid w:val="00602E24"/>
    <w:rsid w:val="00656095"/>
    <w:rsid w:val="006D7653"/>
    <w:rsid w:val="00706FA4"/>
    <w:rsid w:val="00710BE7"/>
    <w:rsid w:val="00733371"/>
    <w:rsid w:val="0074266A"/>
    <w:rsid w:val="007439A3"/>
    <w:rsid w:val="00793A0D"/>
    <w:rsid w:val="007949F7"/>
    <w:rsid w:val="007B0A8F"/>
    <w:rsid w:val="007B56D8"/>
    <w:rsid w:val="007C15E1"/>
    <w:rsid w:val="007D4D15"/>
    <w:rsid w:val="008348AF"/>
    <w:rsid w:val="00865AB8"/>
    <w:rsid w:val="008D2002"/>
    <w:rsid w:val="008D5B81"/>
    <w:rsid w:val="00932E2D"/>
    <w:rsid w:val="00976B87"/>
    <w:rsid w:val="009A67DD"/>
    <w:rsid w:val="009C4C56"/>
    <w:rsid w:val="009D4320"/>
    <w:rsid w:val="00A51CA9"/>
    <w:rsid w:val="00A671A6"/>
    <w:rsid w:val="00A710C2"/>
    <w:rsid w:val="00A80987"/>
    <w:rsid w:val="00A81EE3"/>
    <w:rsid w:val="00AF5467"/>
    <w:rsid w:val="00B920C0"/>
    <w:rsid w:val="00BD1A62"/>
    <w:rsid w:val="00BE711E"/>
    <w:rsid w:val="00BF3D67"/>
    <w:rsid w:val="00D14066"/>
    <w:rsid w:val="00D543B3"/>
    <w:rsid w:val="00D66759"/>
    <w:rsid w:val="00DE2351"/>
    <w:rsid w:val="00DE574A"/>
    <w:rsid w:val="00E524EF"/>
    <w:rsid w:val="00E606FA"/>
    <w:rsid w:val="00E60B51"/>
    <w:rsid w:val="00E640BF"/>
    <w:rsid w:val="00E90403"/>
    <w:rsid w:val="00ED3492"/>
    <w:rsid w:val="00EF3BF3"/>
    <w:rsid w:val="00F50E78"/>
    <w:rsid w:val="00FC0820"/>
    <w:rsid w:val="00FC128B"/>
    <w:rsid w:val="00FD5EC8"/>
    <w:rsid w:val="00FE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EA9DBA2"/>
  <w15:chartTrackingRefBased/>
  <w15:docId w15:val="{62643E5D-A0FC-4E7A-AFD0-C329E3B4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4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49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49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49F7"/>
    <w:rPr>
      <w:sz w:val="18"/>
      <w:szCs w:val="18"/>
    </w:rPr>
  </w:style>
  <w:style w:type="table" w:styleId="TableGrid">
    <w:name w:val="Table Grid"/>
    <w:basedOn w:val="TableNormal"/>
    <w:uiPriority w:val="59"/>
    <w:rsid w:val="007949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页眉 Char"/>
    <w:uiPriority w:val="99"/>
    <w:rsid w:val="00050E44"/>
    <w:rPr>
      <w:sz w:val="18"/>
      <w:szCs w:val="18"/>
    </w:rPr>
  </w:style>
  <w:style w:type="character" w:customStyle="1" w:styleId="Char0">
    <w:name w:val="页脚 Char"/>
    <w:uiPriority w:val="99"/>
    <w:rsid w:val="00050E44"/>
    <w:rPr>
      <w:sz w:val="18"/>
      <w:szCs w:val="18"/>
    </w:rPr>
  </w:style>
  <w:style w:type="character" w:customStyle="1" w:styleId="skip">
    <w:name w:val="skip"/>
    <w:rsid w:val="00050E44"/>
  </w:style>
  <w:style w:type="character" w:styleId="Hyperlink">
    <w:name w:val="Hyperlink"/>
    <w:uiPriority w:val="99"/>
    <w:semiHidden/>
    <w:unhideWhenUsed/>
    <w:rsid w:val="00050E44"/>
    <w:rPr>
      <w:color w:val="0000FF"/>
      <w:u w:val="single"/>
    </w:rPr>
  </w:style>
  <w:style w:type="character" w:customStyle="1" w:styleId="apple-converted-space">
    <w:name w:val="apple-converted-space"/>
    <w:rsid w:val="00050E44"/>
  </w:style>
  <w:style w:type="table" w:styleId="PlainTable4">
    <w:name w:val="Plain Table 4"/>
    <w:basedOn w:val="TableNormal"/>
    <w:uiPriority w:val="44"/>
    <w:rsid w:val="00050E44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1">
    <w:name w:val="无列表1"/>
    <w:next w:val="NoList"/>
    <w:uiPriority w:val="99"/>
    <w:semiHidden/>
    <w:unhideWhenUsed/>
    <w:rsid w:val="00050E44"/>
  </w:style>
  <w:style w:type="table" w:customStyle="1" w:styleId="10">
    <w:name w:val="网格型1"/>
    <w:basedOn w:val="TableNormal"/>
    <w:next w:val="TableGrid"/>
    <w:uiPriority w:val="59"/>
    <w:rsid w:val="00050E44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1</Pages>
  <Words>1300</Words>
  <Characters>7416</Characters>
  <Application>Microsoft Office Word</Application>
  <DocSecurity>0</DocSecurity>
  <Lines>61</Lines>
  <Paragraphs>17</Paragraphs>
  <ScaleCrop>false</ScaleCrop>
  <Company/>
  <LinksUpToDate>false</LinksUpToDate>
  <CharactersWithSpaces>8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莉莉</dc:creator>
  <cp:keywords/>
  <dc:description/>
  <cp:lastModifiedBy>Kavi Surya S.</cp:lastModifiedBy>
  <cp:revision>56</cp:revision>
  <dcterms:created xsi:type="dcterms:W3CDTF">2020-04-21T03:23:00Z</dcterms:created>
  <dcterms:modified xsi:type="dcterms:W3CDTF">2020-08-05T03:06:00Z</dcterms:modified>
</cp:coreProperties>
</file>